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5F3A42EA" w:rsidP="1759E70F" w:rsidRDefault="5F3A42EA" w14:paraId="071861A2" w14:textId="76017741">
      <w:pPr>
        <w:spacing w:line="276" w:lineRule="auto"/>
        <w:jc w:val="left"/>
        <w:rPr>
          <w:rFonts w:ascii="Times New Roman" w:hAnsi="Times New Roman" w:cs="Times New Roman"/>
          <w:b w:val="1"/>
          <w:bCs w:val="1"/>
        </w:rPr>
      </w:pPr>
      <w:r w:rsidRPr="1759E70F" w:rsidR="5F3A42EA">
        <w:rPr>
          <w:rFonts w:ascii="Times New Roman" w:hAnsi="Times New Roman" w:cs="Times New Roman"/>
          <w:b w:val="1"/>
          <w:bCs w:val="1"/>
        </w:rPr>
        <w:t>S1 Appendix: Interview Guide</w:t>
      </w:r>
    </w:p>
    <w:p w:rsidR="468361CD" w:rsidP="25AE3C48" w:rsidRDefault="468361CD" w14:paraId="7E1FB5A9" w14:textId="095CC8FE">
      <w:pPr>
        <w:pStyle w:val="Normal"/>
        <w:suppressLineNumbers w:val="0"/>
        <w:spacing w:before="0" w:beforeAutospacing="off" w:after="0" w:afterAutospacing="off" w:line="276" w:lineRule="auto"/>
        <w:ind w:left="0" w:right="0"/>
        <w:jc w:val="left"/>
        <w:rPr>
          <w:rFonts w:ascii="Times New Roman" w:hAnsi="Times New Roman" w:cs="Times New Roman"/>
          <w:b w:val="1"/>
          <w:bCs w:val="1"/>
          <w:color w:val="FF0000"/>
        </w:rPr>
      </w:pPr>
      <w:r w:rsidRPr="25AE3C48" w:rsidR="468361CD">
        <w:rPr>
          <w:rFonts w:ascii="Times New Roman" w:hAnsi="Times New Roman" w:cs="Times New Roman"/>
          <w:b w:val="1"/>
          <w:bCs w:val="1"/>
          <w:color w:val="FF0000"/>
        </w:rPr>
        <w:t xml:space="preserve">Part 1: </w:t>
      </w:r>
      <w:r w:rsidRPr="25AE3C48" w:rsidR="5F3A42EA">
        <w:rPr>
          <w:rFonts w:ascii="Times New Roman" w:hAnsi="Times New Roman" w:cs="Times New Roman"/>
          <w:b w:val="1"/>
          <w:bCs w:val="1"/>
          <w:color w:val="FF0000"/>
        </w:rPr>
        <w:t>Preamble</w:t>
      </w:r>
    </w:p>
    <w:p w:rsidR="0CD0D46E" w:rsidP="25AE3C48" w:rsidRDefault="0CD0D46E" w14:paraId="387ABF5A" w14:textId="2DE850FF">
      <w:pPr>
        <w:spacing w:after="0" w:afterAutospacing="off" w:line="276" w:lineRule="auto"/>
        <w:ind w:firstLine="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e are interested in learning more about the role of pharmacists in periprocedural anticoagulation management, which we refer to as PAM. The aim of this qualitative study is to provide a detailed description of the pharmacist’s role in PAM across Canada and to gain an understanding of the structure and organization of PAM processes which influence their ability to provide </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ptimal</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ticoagulation therapy in patients requiring surgery/procedure.</w:t>
      </w:r>
    </w:p>
    <w:p w:rsidR="0CD0D46E" w:rsidP="25AE3C48" w:rsidRDefault="0CD0D46E" w14:paraId="67BC2C58" w14:textId="2136747B">
      <w:pPr>
        <w:spacing w:before="240" w:beforeAutospacing="off" w:after="240" w:afterAutospacing="off" w:line="276"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is interview will be recorded to make sure we are </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ccurate</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 capturing your </w:t>
      </w:r>
      <w:r w:rsidRPr="25AE3C48" w:rsidR="184C5CC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periences and to enable transcription</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25AE3C48" w:rsidR="6358979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ecording will be stored securely and destroyed after </w:t>
      </w:r>
      <w:r w:rsidRPr="25AE3C48" w:rsidR="37E5882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interview has been</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ranscribed and verified for accuracy. </w:t>
      </w:r>
      <w:r w:rsidRPr="25AE3C48" w:rsidR="667BBDE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entifying information, such as your name, affiliation, institution, </w:t>
      </w:r>
      <w:r w:rsidRPr="25AE3C48" w:rsidR="30309DD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r so on</w:t>
      </w:r>
      <w:r w:rsidRPr="25AE3C48" w:rsidR="39D719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ill be removed from the transcript and replaced with a unique study code or pseudonym.</w:t>
      </w:r>
      <w:r w:rsidRPr="25AE3C48" w:rsidR="3DDD147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o, feel free to express yourself</w:t>
      </w:r>
      <w:r w:rsidRPr="25AE3C48" w:rsidR="5BF66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25AE3C48" w:rsidR="44719E2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e candid, </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rank</w:t>
      </w:r>
      <w:r w:rsidRPr="25AE3C48" w:rsidR="64B99AF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d honest</w:t>
      </w:r>
      <w:r w:rsidRPr="25AE3C48" w:rsidR="3477988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0CD0D46E" w:rsidP="25AE3C48" w:rsidRDefault="0CD0D46E" w14:paraId="6ACA9B82" w14:textId="36C0EC08">
      <w:pPr>
        <w:pStyle w:val="Normal"/>
        <w:spacing w:before="240" w:beforeAutospacing="off" w:after="240" w:afterAutospacing="off" w:line="276"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e transcript will be sent to you </w:t>
      </w:r>
      <w:r w:rsidRPr="25AE3C48" w:rsidR="2214F57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or</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25AE3C48" w:rsidR="49DE4B6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view</w:t>
      </w:r>
      <w:r w:rsidRPr="25AE3C48" w:rsidR="0394BE0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t that time, we ask that you </w:t>
      </w:r>
      <w:r w:rsidRPr="25AE3C48" w:rsidR="0394BE0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dentify</w:t>
      </w:r>
      <w:r w:rsidRPr="25AE3C48" w:rsidR="315A1A7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25AE3C48" w:rsidR="2F9A5BC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ny errors, </w:t>
      </w:r>
      <w:r w:rsidRPr="25AE3C48" w:rsidR="238FB32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missions,</w:t>
      </w:r>
      <w:r w:rsidRPr="25AE3C48" w:rsidR="2F9A5BC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r misunderstandings in the document as well as any content that you wish to have </w:t>
      </w:r>
      <w:r w:rsidRPr="25AE3C48" w:rsidR="64B08E1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moved.</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w:t>
      </w:r>
      <w:r w:rsidRPr="25AE3C48" w:rsidR="572512C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anscript review </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s </w:t>
      </w:r>
      <w:r w:rsidRPr="25AE3C48" w:rsidR="47481C1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not mandatory. </w:t>
      </w:r>
      <w:r w:rsidRPr="25AE3C48" w:rsidR="6624AA7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ever,</w:t>
      </w:r>
      <w:r w:rsidRPr="25AE3C48" w:rsidR="47481C1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t does help to </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mprove the credibility</w:t>
      </w:r>
      <w:r w:rsidRPr="25AE3C48" w:rsidR="1E0DBC7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research</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25AE3C48"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nd confirm the accuracy of your interview transcripts</w:t>
      </w:r>
      <w:r w:rsidRPr="25AE3C48" w:rsidR="433950B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0CD0D46E" w:rsidP="46BCC87F" w:rsidRDefault="0CD0D46E" w14:paraId="08C3C0EF" w14:textId="42D869D2">
      <w:pPr>
        <w:spacing w:before="0" w:beforeAutospacing="off" w:after="0" w:afterAutospacing="off" w:line="276" w:lineRule="auto"/>
        <w:ind w:firstLine="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6BCC87F" w:rsidR="703375E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e other </w:t>
      </w:r>
      <w:bookmarkStart w:name="_Int_TJZgPihz" w:id="1951816282"/>
      <w:r w:rsidRPr="46BCC87F" w:rsidR="703375E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searcher(s)</w:t>
      </w:r>
      <w:bookmarkEnd w:id="1951816282"/>
      <w:r w:rsidRPr="46BCC87F" w:rsidR="703375E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resent today [researcher names] are here</w:t>
      </w:r>
      <w:r w:rsidRPr="46BCC87F" w:rsidR="2519AC8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46BCC87F" w:rsidR="583376B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o </w:t>
      </w:r>
      <w:r w:rsidRPr="46BCC87F" w:rsidR="2519AC8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upport </w:t>
      </w:r>
      <w:r w:rsidRPr="46BCC87F" w:rsidR="2519AC8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te</w:t>
      </w:r>
      <w:r w:rsidRPr="46BCC87F" w:rsidR="72782E0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46BCC87F" w:rsidR="2519AC8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aking</w:t>
      </w:r>
      <w:r w:rsidRPr="46BCC87F" w:rsidR="2519AC8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d </w:t>
      </w:r>
      <w:r w:rsidRPr="46BCC87F" w:rsidR="5B141BA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o </w:t>
      </w:r>
      <w:r w:rsidRPr="46BCC87F" w:rsidR="2519AC8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bserve</w:t>
      </w:r>
      <w:r w:rsidRPr="46BCC87F"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is interview. </w:t>
      </w:r>
      <w:r w:rsidRPr="46BCC87F"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y might c</w:t>
      </w:r>
      <w:r w:rsidRPr="46BCC87F" w:rsidR="674FEA9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ime </w:t>
      </w:r>
      <w:r w:rsidRPr="46BCC87F" w:rsidR="0CD0D4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 from time to time if they have questions for you.</w:t>
      </w:r>
    </w:p>
    <w:p w:rsidR="41F2E868" w:rsidP="1759E70F" w:rsidRDefault="41F2E868" w14:paraId="4906A916" w14:textId="56DC50ED">
      <w:pPr>
        <w:spacing w:before="240" w:beforeAutospacing="off" w:after="240" w:afterAutospacing="off" w:line="276"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759E70F" w:rsidR="3FC49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o you have any questions about the consent form or study before we begin?</w:t>
      </w:r>
    </w:p>
    <w:p w:rsidR="41F2E868" w:rsidP="25AE3C48" w:rsidRDefault="41F2E868" w14:paraId="76AF0C81" w14:textId="5BFAC130">
      <w:pPr>
        <w:spacing w:before="240" w:beforeAutospacing="off" w:after="240" w:afterAutospacing="off" w:line="276"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5AE3C48" w:rsidR="3FC49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o you consent to taking part in this interview and to </w:t>
      </w:r>
      <w:r w:rsidRPr="25AE3C48" w:rsidR="0A22AA2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terview </w:t>
      </w:r>
      <w:r w:rsidRPr="25AE3C48" w:rsidR="3FC49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being </w:t>
      </w:r>
      <w:r w:rsidRPr="25AE3C48" w:rsidR="3FC49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corded</w:t>
      </w:r>
      <w:r w:rsidRPr="25AE3C48" w:rsidR="3FC49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41F2E868" w:rsidP="1759E70F" w:rsidRDefault="41F2E868" w14:paraId="0386DECE" w14:textId="34BB4DEE">
      <w:pPr>
        <w:spacing w:before="240" w:beforeAutospacing="off" w:after="240" w:afterAutospacing="off" w:line="276"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759E70F" w:rsidR="3FC49CA3">
        <w:rPr>
          <w:rFonts w:ascii="Times New Roman" w:hAnsi="Times New Roman" w:eastAsia="Times New Roman" w:cs="Times New Roman"/>
          <w:b w:val="0"/>
          <w:bCs w:val="0"/>
          <w:i w:val="0"/>
          <w:iCs w:val="0"/>
          <w:caps w:val="0"/>
          <w:smallCaps w:val="0"/>
          <w:noProof w:val="0"/>
          <w:color w:val="FF0000"/>
          <w:sz w:val="24"/>
          <w:szCs w:val="24"/>
          <w:lang w:val="en-US"/>
        </w:rPr>
        <w:t>[If yes to verbal consent]</w:t>
      </w:r>
      <w:r w:rsidRPr="1759E70F" w:rsidR="3FC49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k. Thank you. </w:t>
      </w:r>
      <w:r w:rsidRPr="1759E70F" w:rsidR="3FC49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 will document your verbal consent on the transcript of your interview.</w:t>
      </w:r>
    </w:p>
    <w:p w:rsidR="41F2E868" w:rsidP="1759E70F" w:rsidRDefault="41F2E868" w14:paraId="52A9BE87" w14:textId="5C7EC85C">
      <w:pPr>
        <w:spacing w:before="240" w:beforeAutospacing="off" w:after="240" w:afterAutospacing="off" w:line="276"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759E70F" w:rsidR="3FC49CA3">
        <w:rPr>
          <w:rFonts w:ascii="Times New Roman" w:hAnsi="Times New Roman" w:eastAsia="Times New Roman" w:cs="Times New Roman"/>
          <w:b w:val="0"/>
          <w:bCs w:val="0"/>
          <w:i w:val="0"/>
          <w:iCs w:val="0"/>
          <w:caps w:val="0"/>
          <w:smallCaps w:val="0"/>
          <w:noProof w:val="0"/>
          <w:color w:val="FF0000"/>
          <w:sz w:val="24"/>
          <w:szCs w:val="24"/>
          <w:lang w:val="en-US"/>
        </w:rPr>
        <w:t>[Start recording]</w:t>
      </w:r>
      <w:r w:rsidRPr="1759E70F" w:rsidR="3FC49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k. </w:t>
      </w:r>
      <w:r w:rsidRPr="1759E70F" w:rsidR="3FC49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et’s</w:t>
      </w:r>
      <w:r w:rsidRPr="1759E70F" w:rsidR="3FC49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get started. </w:t>
      </w:r>
    </w:p>
    <w:p w:rsidR="41F2E868" w:rsidP="1759E70F" w:rsidRDefault="41F2E868" w14:paraId="7B373303" w14:textId="7112E9E8">
      <w:pPr>
        <w:pStyle w:val="Normal"/>
        <w:spacing w:before="0" w:beforeAutospacing="off" w:after="0" w:afterAutospacing="off" w:line="276" w:lineRule="auto"/>
        <w:ind w:firstLine="0"/>
        <w:rPr>
          <w:rFonts w:ascii="Times New Roman" w:hAnsi="Times New Roman" w:cs="Times New Roman"/>
          <w:b w:val="1"/>
          <w:bCs w:val="1"/>
          <w:color w:val="FF0000"/>
        </w:rPr>
      </w:pPr>
    </w:p>
    <w:p w:rsidR="41F2E868" w:rsidP="1759E70F" w:rsidRDefault="41F2E868" w14:paraId="58763A02" w14:textId="6CA6EA04">
      <w:pPr>
        <w:pStyle w:val="Normal"/>
        <w:spacing w:before="0" w:beforeAutospacing="off" w:after="0" w:afterAutospacing="off" w:line="276" w:lineRule="auto"/>
        <w:ind w:firstLine="0"/>
        <w:rPr>
          <w:rFonts w:ascii="Times New Roman" w:hAnsi="Times New Roman" w:cs="Times New Roman"/>
          <w:b w:val="1"/>
          <w:bCs w:val="1"/>
          <w:color w:val="FF0000"/>
        </w:rPr>
      </w:pPr>
    </w:p>
    <w:p w:rsidR="41F2E868" w:rsidP="1759E70F" w:rsidRDefault="41F2E868" w14:paraId="6BD1CDE8" w14:textId="3C08179F">
      <w:pPr>
        <w:pStyle w:val="Normal"/>
        <w:spacing w:before="0" w:beforeAutospacing="off" w:after="0" w:afterAutospacing="off" w:line="276" w:lineRule="auto"/>
        <w:ind w:firstLine="0"/>
        <w:rPr>
          <w:rFonts w:ascii="Times New Roman" w:hAnsi="Times New Roman" w:cs="Times New Roman"/>
          <w:b w:val="1"/>
          <w:bCs w:val="1"/>
          <w:color w:val="FF0000"/>
        </w:rPr>
      </w:pPr>
    </w:p>
    <w:p w:rsidR="41F2E868" w:rsidP="1759E70F" w:rsidRDefault="41F2E868" w14:paraId="007E1327" w14:textId="375C9D4B">
      <w:pPr>
        <w:pStyle w:val="Normal"/>
        <w:spacing w:before="0" w:beforeAutospacing="off" w:after="0" w:afterAutospacing="off" w:line="276" w:lineRule="auto"/>
        <w:ind w:firstLine="0"/>
        <w:rPr>
          <w:rFonts w:ascii="Times New Roman" w:hAnsi="Times New Roman" w:cs="Times New Roman"/>
          <w:b w:val="1"/>
          <w:bCs w:val="1"/>
          <w:color w:val="FF0000"/>
        </w:rPr>
      </w:pPr>
    </w:p>
    <w:p w:rsidR="25AE3C48" w:rsidP="25AE3C48" w:rsidRDefault="25AE3C48" w14:paraId="4735435F" w14:textId="4DA19FC0">
      <w:pPr>
        <w:pStyle w:val="Normal"/>
        <w:spacing w:before="0" w:beforeAutospacing="off" w:after="0" w:afterAutospacing="off" w:line="276" w:lineRule="auto"/>
        <w:ind w:firstLine="0"/>
        <w:rPr>
          <w:rFonts w:ascii="Times New Roman" w:hAnsi="Times New Roman" w:cs="Times New Roman"/>
          <w:b w:val="1"/>
          <w:bCs w:val="1"/>
          <w:color w:val="FF0000"/>
        </w:rPr>
      </w:pPr>
    </w:p>
    <w:p w:rsidR="25AE3C48" w:rsidP="25AE3C48" w:rsidRDefault="25AE3C48" w14:paraId="76B812A0" w14:textId="33CCAF65">
      <w:pPr>
        <w:pStyle w:val="Normal"/>
        <w:spacing w:before="0" w:beforeAutospacing="off" w:after="0" w:afterAutospacing="off" w:line="276" w:lineRule="auto"/>
        <w:ind w:firstLine="0"/>
        <w:rPr>
          <w:rFonts w:ascii="Times New Roman" w:hAnsi="Times New Roman" w:cs="Times New Roman"/>
          <w:b w:val="1"/>
          <w:bCs w:val="1"/>
          <w:color w:val="FF0000"/>
        </w:rPr>
      </w:pPr>
    </w:p>
    <w:p w:rsidR="25AE3C48" w:rsidP="25AE3C48" w:rsidRDefault="25AE3C48" w14:paraId="1D0FDE39" w14:textId="4E96D2D0">
      <w:pPr>
        <w:pStyle w:val="Normal"/>
        <w:spacing w:before="0" w:beforeAutospacing="off" w:after="0" w:afterAutospacing="off" w:line="276" w:lineRule="auto"/>
        <w:ind w:firstLine="0"/>
        <w:rPr>
          <w:rFonts w:ascii="Times New Roman" w:hAnsi="Times New Roman" w:cs="Times New Roman"/>
          <w:b w:val="1"/>
          <w:bCs w:val="1"/>
          <w:color w:val="FF0000"/>
        </w:rPr>
      </w:pPr>
    </w:p>
    <w:p w:rsidR="41F2E868" w:rsidP="1759E70F" w:rsidRDefault="41F2E868" w14:paraId="7DCC68D2" w14:textId="38217D9E">
      <w:pPr>
        <w:pStyle w:val="Normal"/>
        <w:spacing w:before="0" w:beforeAutospacing="off" w:after="0" w:afterAutospacing="off" w:line="276" w:lineRule="auto"/>
        <w:ind w:firstLine="0"/>
        <w:rPr>
          <w:rFonts w:ascii="Times New Roman" w:hAnsi="Times New Roman" w:cs="Times New Roman"/>
          <w:b w:val="1"/>
          <w:bCs w:val="1"/>
          <w:color w:val="FF0000"/>
        </w:rPr>
      </w:pPr>
      <w:r w:rsidRPr="1759E70F" w:rsidR="1E54CC18">
        <w:rPr>
          <w:rFonts w:ascii="Times New Roman" w:hAnsi="Times New Roman" w:cs="Times New Roman"/>
          <w:b w:val="1"/>
          <w:bCs w:val="1"/>
          <w:color w:val="FF0000"/>
        </w:rPr>
        <w:t xml:space="preserve">Part 2: </w:t>
      </w:r>
      <w:r w:rsidRPr="1759E70F" w:rsidR="2ADFE3A2">
        <w:rPr>
          <w:rFonts w:ascii="Times New Roman" w:hAnsi="Times New Roman" w:cs="Times New Roman"/>
          <w:b w:val="1"/>
          <w:bCs w:val="1"/>
          <w:color w:val="FF0000"/>
        </w:rPr>
        <w:t xml:space="preserve">Interview </w:t>
      </w:r>
      <w:r w:rsidRPr="1759E70F" w:rsidR="41F2E868">
        <w:rPr>
          <w:rFonts w:ascii="Times New Roman" w:hAnsi="Times New Roman" w:cs="Times New Roman"/>
          <w:b w:val="1"/>
          <w:bCs w:val="1"/>
          <w:color w:val="FF0000"/>
        </w:rPr>
        <w:t>Questions</w:t>
      </w:r>
    </w:p>
    <w:p w:rsidRPr="002B4F5F" w:rsidR="0CCDEF10" w:rsidP="1759E70F" w:rsidRDefault="5215AF0F" w14:paraId="45F12C69" w14:textId="6F466C26">
      <w:pPr>
        <w:pStyle w:val="ListParagraph"/>
        <w:numPr>
          <w:ilvl w:val="0"/>
          <w:numId w:val="6"/>
        </w:numPr>
        <w:spacing w:after="0" w:line="276" w:lineRule="auto"/>
        <w:rPr>
          <w:rFonts w:ascii="Times New Roman" w:hAnsi="Times New Roman" w:cs="Times New Roman"/>
        </w:rPr>
      </w:pPr>
      <w:r w:rsidRPr="1759E70F" w:rsidR="5215AF0F">
        <w:rPr>
          <w:rFonts w:ascii="Times New Roman" w:hAnsi="Times New Roman" w:cs="Times New Roman"/>
        </w:rPr>
        <w:t xml:space="preserve">Can you tell us about </w:t>
      </w:r>
      <w:r w:rsidRPr="1759E70F" w:rsidR="75060743">
        <w:rPr>
          <w:rFonts w:ascii="Times New Roman" w:hAnsi="Times New Roman" w:cs="Times New Roman"/>
        </w:rPr>
        <w:t xml:space="preserve">your </w:t>
      </w:r>
      <w:r w:rsidRPr="1759E70F" w:rsidR="6BDF776A">
        <w:rPr>
          <w:rFonts w:ascii="Times New Roman" w:hAnsi="Times New Roman" w:cs="Times New Roman"/>
        </w:rPr>
        <w:t>specific role</w:t>
      </w:r>
      <w:r w:rsidRPr="1759E70F" w:rsidR="75060743">
        <w:rPr>
          <w:rFonts w:ascii="Times New Roman" w:hAnsi="Times New Roman" w:cs="Times New Roman"/>
        </w:rPr>
        <w:t xml:space="preserve"> </w:t>
      </w:r>
      <w:r w:rsidRPr="1759E70F" w:rsidR="28209AF0">
        <w:rPr>
          <w:rFonts w:ascii="Times New Roman" w:hAnsi="Times New Roman" w:cs="Times New Roman"/>
        </w:rPr>
        <w:t>i</w:t>
      </w:r>
      <w:r w:rsidRPr="1759E70F" w:rsidR="75060743">
        <w:rPr>
          <w:rFonts w:ascii="Times New Roman" w:hAnsi="Times New Roman" w:cs="Times New Roman"/>
        </w:rPr>
        <w:t xml:space="preserve">n </w:t>
      </w:r>
      <w:r w:rsidRPr="1759E70F" w:rsidR="3EAE493C">
        <w:rPr>
          <w:rFonts w:ascii="Times New Roman" w:hAnsi="Times New Roman" w:eastAsia="Times New Roman" w:cs="Times New Roman"/>
        </w:rPr>
        <w:t>managing anticoagulation for patients undergoing surgery or procedures</w:t>
      </w:r>
      <w:r w:rsidRPr="1759E70F" w:rsidR="05A4510A">
        <w:rPr>
          <w:rFonts w:ascii="Times New Roman" w:hAnsi="Times New Roman" w:cs="Times New Roman"/>
        </w:rPr>
        <w:t xml:space="preserve">? </w:t>
      </w:r>
    </w:p>
    <w:p w:rsidRPr="002B4F5F" w:rsidR="1A3D7FFC" w:rsidDel="00AD41AF" w:rsidP="1759E70F" w:rsidRDefault="3B422D18" w14:paraId="295F7456" w14:textId="46048308">
      <w:pPr>
        <w:spacing w:after="0" w:line="276" w:lineRule="auto"/>
        <w:ind w:firstLine="720"/>
        <w:rPr>
          <w:rFonts w:ascii="Times New Roman" w:hAnsi="Times New Roman" w:cs="Times New Roman"/>
          <w:i w:val="1"/>
          <w:iCs w:val="1"/>
        </w:rPr>
      </w:pPr>
      <w:r w:rsidRPr="1759E70F" w:rsidR="1E2E3A2D">
        <w:rPr>
          <w:rFonts w:ascii="Times New Roman" w:hAnsi="Times New Roman" w:cs="Times New Roman"/>
          <w:i w:val="1"/>
          <w:iCs w:val="1"/>
        </w:rPr>
        <w:t>Possible Prompts:</w:t>
      </w:r>
    </w:p>
    <w:p w:rsidRPr="002B4F5F" w:rsidR="74E38543" w:rsidDel="00AD41AF" w:rsidP="1759E70F" w:rsidRDefault="17D9C845" w14:paraId="12BDBFB2" w14:textId="703D9BD8">
      <w:pPr>
        <w:pStyle w:val="ListParagraph"/>
        <w:numPr>
          <w:ilvl w:val="0"/>
          <w:numId w:val="5"/>
        </w:numPr>
        <w:spacing w:after="0" w:line="276" w:lineRule="auto"/>
        <w:rPr>
          <w:rFonts w:ascii="Times New Roman" w:hAnsi="Times New Roman" w:eastAsia="Times New Roman" w:cs="Times New Roman"/>
          <w:i w:val="1"/>
          <w:iCs w:val="1"/>
        </w:rPr>
      </w:pPr>
      <w:r w:rsidRPr="1759E70F" w:rsidR="0E2F1E12">
        <w:rPr>
          <w:rFonts w:ascii="Times New Roman" w:hAnsi="Times New Roman" w:eastAsia="Times New Roman" w:cs="Times New Roman"/>
          <w:i w:val="1"/>
          <w:iCs w:val="1"/>
        </w:rPr>
        <w:t>Are you able to make decisions about patient care independently or is your role dependent on working with another provi</w:t>
      </w:r>
      <w:r w:rsidRPr="1759E70F" w:rsidR="50B27179">
        <w:rPr>
          <w:rFonts w:ascii="Times New Roman" w:hAnsi="Times New Roman" w:eastAsia="Times New Roman" w:cs="Times New Roman"/>
          <w:i w:val="1"/>
          <w:iCs w:val="1"/>
        </w:rPr>
        <w:t xml:space="preserve">der who has the authority to </w:t>
      </w:r>
      <w:r w:rsidRPr="1759E70F" w:rsidR="4EC2BF4F">
        <w:rPr>
          <w:rFonts w:ascii="Times New Roman" w:hAnsi="Times New Roman" w:eastAsia="Times New Roman" w:cs="Times New Roman"/>
          <w:i w:val="1"/>
          <w:iCs w:val="1"/>
        </w:rPr>
        <w:t>sign off</w:t>
      </w:r>
      <w:r w:rsidRPr="1759E70F" w:rsidR="50B27179">
        <w:rPr>
          <w:rFonts w:ascii="Times New Roman" w:hAnsi="Times New Roman" w:eastAsia="Times New Roman" w:cs="Times New Roman"/>
          <w:i w:val="1"/>
          <w:iCs w:val="1"/>
        </w:rPr>
        <w:t xml:space="preserve"> on decision-making</w:t>
      </w:r>
      <w:r w:rsidRPr="1759E70F" w:rsidR="50B27179">
        <w:rPr>
          <w:rFonts w:ascii="Times New Roman" w:hAnsi="Times New Roman" w:eastAsia="Times New Roman" w:cs="Times New Roman"/>
          <w:i w:val="1"/>
          <w:iCs w:val="1"/>
        </w:rPr>
        <w:t xml:space="preserve">? </w:t>
      </w:r>
      <w:r w:rsidRPr="1759E70F" w:rsidR="0E2F1E12">
        <w:rPr>
          <w:rFonts w:ascii="Times New Roman" w:hAnsi="Times New Roman" w:eastAsia="Times New Roman" w:cs="Times New Roman"/>
          <w:i w:val="1"/>
          <w:iCs w:val="1"/>
        </w:rPr>
        <w:t xml:space="preserve"> </w:t>
      </w:r>
    </w:p>
    <w:p w:rsidRPr="002B4F5F" w:rsidR="74E38543" w:rsidDel="00AD41AF" w:rsidP="1759E70F" w:rsidRDefault="00717745" w14:paraId="36D10091" w14:textId="753B8A0F">
      <w:pPr>
        <w:pStyle w:val="ListParagraph"/>
        <w:numPr>
          <w:ilvl w:val="0"/>
          <w:numId w:val="5"/>
        </w:numPr>
        <w:spacing w:after="0" w:line="276" w:lineRule="auto"/>
        <w:rPr>
          <w:rFonts w:ascii="Times New Roman" w:hAnsi="Times New Roman" w:eastAsia="Times New Roman" w:cs="Times New Roman"/>
          <w:i w:val="1"/>
          <w:iCs w:val="1"/>
        </w:rPr>
      </w:pPr>
      <w:r w:rsidRPr="1759E70F" w:rsidR="4E96A58C">
        <w:rPr>
          <w:rFonts w:ascii="Times New Roman" w:hAnsi="Times New Roman" w:eastAsia="Times New Roman" w:cs="Times New Roman"/>
          <w:i w:val="1"/>
          <w:iCs w:val="1"/>
        </w:rPr>
        <w:t xml:space="preserve">Do you </w:t>
      </w:r>
      <w:r w:rsidRPr="1759E70F" w:rsidR="4E96A58C">
        <w:rPr>
          <w:rFonts w:ascii="Times New Roman" w:hAnsi="Times New Roman" w:eastAsia="Times New Roman" w:cs="Times New Roman"/>
          <w:i w:val="1"/>
          <w:iCs w:val="1"/>
        </w:rPr>
        <w:t>utilize</w:t>
      </w:r>
      <w:r w:rsidRPr="1759E70F" w:rsidR="4E96A58C">
        <w:rPr>
          <w:rFonts w:ascii="Times New Roman" w:hAnsi="Times New Roman" w:eastAsia="Times New Roman" w:cs="Times New Roman"/>
          <w:i w:val="1"/>
          <w:iCs w:val="1"/>
        </w:rPr>
        <w:t xml:space="preserve"> pharmacist </w:t>
      </w:r>
      <w:bookmarkStart w:name="_Int_IeTByMgw" w:id="7"/>
      <w:r w:rsidRPr="1759E70F" w:rsidR="4E96A58C">
        <w:rPr>
          <w:rFonts w:ascii="Times New Roman" w:hAnsi="Times New Roman" w:eastAsia="Times New Roman" w:cs="Times New Roman"/>
          <w:i w:val="1"/>
          <w:iCs w:val="1"/>
        </w:rPr>
        <w:t>prescribing</w:t>
      </w:r>
      <w:bookmarkEnd w:id="7"/>
      <w:r w:rsidRPr="1759E70F" w:rsidR="4E96A58C">
        <w:rPr>
          <w:rFonts w:ascii="Times New Roman" w:hAnsi="Times New Roman" w:eastAsia="Times New Roman" w:cs="Times New Roman"/>
          <w:i w:val="1"/>
          <w:iCs w:val="1"/>
        </w:rPr>
        <w:t xml:space="preserve"> to provide PAM?</w:t>
      </w:r>
    </w:p>
    <w:p w:rsidRPr="002B4F5F" w:rsidR="74E38543" w:rsidDel="00AD41AF" w:rsidP="1759E70F" w:rsidRDefault="74325AF6" w14:paraId="3FD6CC61" w14:textId="1FC7F8D8">
      <w:pPr>
        <w:pStyle w:val="ListParagraph"/>
        <w:numPr>
          <w:ilvl w:val="0"/>
          <w:numId w:val="5"/>
        </w:numPr>
        <w:spacing w:after="0" w:line="276" w:lineRule="auto"/>
        <w:rPr>
          <w:rFonts w:ascii="Times New Roman" w:hAnsi="Times New Roman" w:eastAsia="Times New Roman" w:cs="Times New Roman"/>
          <w:i w:val="1"/>
          <w:iCs w:val="1"/>
        </w:rPr>
      </w:pPr>
      <w:r w:rsidRPr="1759E70F" w:rsidR="6E340728">
        <w:rPr>
          <w:rFonts w:ascii="Times New Roman" w:hAnsi="Times New Roman" w:eastAsia="Times New Roman" w:cs="Times New Roman"/>
          <w:i w:val="1"/>
          <w:iCs w:val="1"/>
        </w:rPr>
        <w:t>A</w:t>
      </w:r>
      <w:r w:rsidRPr="1759E70F" w:rsidR="1AAAEAB0">
        <w:rPr>
          <w:rFonts w:ascii="Times New Roman" w:hAnsi="Times New Roman" w:eastAsia="Times New Roman" w:cs="Times New Roman"/>
          <w:i w:val="1"/>
          <w:iCs w:val="1"/>
        </w:rPr>
        <w:t>re there specific agreements</w:t>
      </w:r>
      <w:r w:rsidRPr="1759E70F" w:rsidR="7A16341C">
        <w:rPr>
          <w:rFonts w:ascii="Times New Roman" w:hAnsi="Times New Roman" w:eastAsia="Times New Roman" w:cs="Times New Roman"/>
          <w:i w:val="1"/>
          <w:iCs w:val="1"/>
        </w:rPr>
        <w:t xml:space="preserve">, </w:t>
      </w:r>
      <w:r w:rsidRPr="1759E70F" w:rsidR="1AAAEAB0">
        <w:rPr>
          <w:rFonts w:ascii="Times New Roman" w:hAnsi="Times New Roman" w:eastAsia="Times New Roman" w:cs="Times New Roman"/>
          <w:i w:val="1"/>
          <w:iCs w:val="1"/>
        </w:rPr>
        <w:t>policies</w:t>
      </w:r>
      <w:r w:rsidRPr="1759E70F" w:rsidR="28551A12">
        <w:rPr>
          <w:rFonts w:ascii="Times New Roman" w:hAnsi="Times New Roman" w:eastAsia="Times New Roman" w:cs="Times New Roman"/>
          <w:i w:val="1"/>
          <w:iCs w:val="1"/>
        </w:rPr>
        <w:t>, or protocols</w:t>
      </w:r>
      <w:r w:rsidRPr="1759E70F" w:rsidR="1AAAEAB0">
        <w:rPr>
          <w:rFonts w:ascii="Times New Roman" w:hAnsi="Times New Roman" w:eastAsia="Times New Roman" w:cs="Times New Roman"/>
          <w:i w:val="1"/>
          <w:iCs w:val="1"/>
        </w:rPr>
        <w:t xml:space="preserve"> in place which guide your practice? If </w:t>
      </w:r>
      <w:r w:rsidRPr="1759E70F" w:rsidR="5F091528">
        <w:rPr>
          <w:rFonts w:ascii="Times New Roman" w:hAnsi="Times New Roman" w:eastAsia="Times New Roman" w:cs="Times New Roman"/>
          <w:i w:val="1"/>
          <w:iCs w:val="1"/>
        </w:rPr>
        <w:t>so, c</w:t>
      </w:r>
      <w:r w:rsidRPr="1759E70F" w:rsidR="1AAAEAB0">
        <w:rPr>
          <w:rFonts w:ascii="Times New Roman" w:hAnsi="Times New Roman" w:eastAsia="Times New Roman" w:cs="Times New Roman"/>
          <w:i w:val="1"/>
          <w:iCs w:val="1"/>
        </w:rPr>
        <w:t xml:space="preserve">an you share the document or protocol </w:t>
      </w:r>
      <w:r w:rsidRPr="1759E70F" w:rsidR="4F2D7D77">
        <w:rPr>
          <w:rFonts w:ascii="Times New Roman" w:hAnsi="Times New Roman" w:eastAsia="Times New Roman" w:cs="Times New Roman"/>
          <w:i w:val="1"/>
          <w:iCs w:val="1"/>
        </w:rPr>
        <w:t xml:space="preserve">that is used? </w:t>
      </w:r>
    </w:p>
    <w:p w:rsidR="33ED3196" w:rsidDel="00AD41AF" w:rsidP="1759E70F" w:rsidRDefault="33ED3196" w14:paraId="13BA6F95" w14:textId="4C40B748">
      <w:pPr>
        <w:pStyle w:val="ListParagraph"/>
        <w:numPr>
          <w:ilvl w:val="0"/>
          <w:numId w:val="5"/>
        </w:numPr>
        <w:spacing w:after="0" w:line="276" w:lineRule="auto"/>
        <w:rPr>
          <w:rFonts w:ascii="Times New Roman" w:hAnsi="Times New Roman" w:eastAsia="Times New Roman" w:cs="Times New Roman"/>
          <w:i w:val="1"/>
          <w:iCs w:val="1"/>
        </w:rPr>
      </w:pPr>
      <w:r w:rsidRPr="1759E70F" w:rsidR="4ACD8291">
        <w:rPr>
          <w:rFonts w:ascii="Times New Roman" w:hAnsi="Times New Roman" w:eastAsia="Times New Roman" w:cs="Times New Roman"/>
          <w:i w:val="1"/>
          <w:iCs w:val="1"/>
        </w:rPr>
        <w:t xml:space="preserve">Do you have any training or certification in anticoagulation management? </w:t>
      </w:r>
    </w:p>
    <w:p w:rsidR="33ED3196" w:rsidDel="00AD41AF" w:rsidP="1759E70F" w:rsidRDefault="33ED3196" w14:paraId="4EE7C33A" w14:textId="21F4A4AF">
      <w:pPr>
        <w:pStyle w:val="ListParagraph"/>
        <w:numPr>
          <w:ilvl w:val="0"/>
          <w:numId w:val="5"/>
        </w:numPr>
        <w:spacing w:line="276" w:lineRule="auto"/>
        <w:rPr>
          <w:rFonts w:ascii="Times New Roman" w:hAnsi="Times New Roman" w:eastAsia="Times New Roman" w:cs="Times New Roman"/>
          <w:i w:val="1"/>
          <w:iCs w:val="1"/>
        </w:rPr>
      </w:pPr>
      <w:r w:rsidRPr="1759E70F" w:rsidR="4ACD8291">
        <w:rPr>
          <w:rFonts w:ascii="Times New Roman" w:hAnsi="Times New Roman" w:eastAsia="Times New Roman" w:cs="Times New Roman"/>
          <w:i w:val="1"/>
          <w:iCs w:val="1"/>
        </w:rPr>
        <w:t>Do you have any training specifically in periprocedural anticoagulation management?</w:t>
      </w:r>
    </w:p>
    <w:p w:rsidR="5AB2BB05" w:rsidDel="00AD41AF" w:rsidP="1759E70F" w:rsidRDefault="5AB2BB05" w14:paraId="0F4327F0" w14:textId="64D3DB80">
      <w:pPr>
        <w:pStyle w:val="ListParagraph"/>
        <w:numPr>
          <w:ilvl w:val="0"/>
          <w:numId w:val="5"/>
        </w:numPr>
        <w:spacing w:line="276" w:lineRule="auto"/>
        <w:rPr>
          <w:rFonts w:ascii="Times New Roman" w:hAnsi="Times New Roman" w:eastAsia="Times New Roman" w:cs="Times New Roman"/>
          <w:i w:val="1"/>
          <w:iCs w:val="1"/>
        </w:rPr>
      </w:pPr>
      <w:r w:rsidRPr="1759E70F" w:rsidR="497C290D">
        <w:rPr>
          <w:rFonts w:ascii="Times New Roman" w:hAnsi="Times New Roman" w:eastAsia="Times New Roman" w:cs="Times New Roman"/>
          <w:i w:val="1"/>
          <w:iCs w:val="1"/>
        </w:rPr>
        <w:t>Are there other provider types that you collaborate with to provide PAM?</w:t>
      </w:r>
    </w:p>
    <w:p w:rsidR="33ED3196" w:rsidDel="00AD41AF" w:rsidP="1759E70F" w:rsidRDefault="33ED3196" w14:paraId="72B5369F" w14:textId="297F8DA1">
      <w:pPr>
        <w:pStyle w:val="ListParagraph"/>
        <w:numPr>
          <w:ilvl w:val="0"/>
          <w:numId w:val="5"/>
        </w:numPr>
        <w:spacing w:after="0" w:line="276" w:lineRule="auto"/>
        <w:rPr>
          <w:rFonts w:ascii="Times New Roman" w:hAnsi="Times New Roman" w:eastAsia="Times New Roman" w:cs="Times New Roman"/>
          <w:i w:val="1"/>
          <w:iCs w:val="1"/>
        </w:rPr>
      </w:pPr>
      <w:r w:rsidRPr="1759E70F" w:rsidR="4ACD8291">
        <w:rPr>
          <w:rFonts w:ascii="Times New Roman" w:hAnsi="Times New Roman" w:eastAsia="Times New Roman" w:cs="Times New Roman"/>
          <w:i w:val="1"/>
          <w:iCs w:val="1"/>
        </w:rPr>
        <w:t xml:space="preserve">How many hours </w:t>
      </w:r>
      <w:r w:rsidRPr="1759E70F" w:rsidR="4ACD8291">
        <w:rPr>
          <w:rFonts w:ascii="Times New Roman" w:hAnsi="Times New Roman" w:eastAsia="Times New Roman" w:cs="Times New Roman"/>
          <w:b w:val="1"/>
          <w:bCs w:val="1"/>
          <w:i w:val="1"/>
          <w:iCs w:val="1"/>
          <w:u w:val="none"/>
        </w:rPr>
        <w:t>per week</w:t>
      </w:r>
      <w:r w:rsidRPr="1759E70F" w:rsidR="4ACD8291">
        <w:rPr>
          <w:rFonts w:ascii="Times New Roman" w:hAnsi="Times New Roman" w:eastAsia="Times New Roman" w:cs="Times New Roman"/>
          <w:i w:val="1"/>
          <w:iCs w:val="1"/>
          <w:u w:val="none"/>
        </w:rPr>
        <w:t xml:space="preserve"> </w:t>
      </w:r>
      <w:r w:rsidRPr="1759E70F" w:rsidR="4ACD8291">
        <w:rPr>
          <w:rFonts w:ascii="Times New Roman" w:hAnsi="Times New Roman" w:eastAsia="Times New Roman" w:cs="Times New Roman"/>
          <w:i w:val="1"/>
          <w:iCs w:val="1"/>
        </w:rPr>
        <w:t>do you work providing PAM?</w:t>
      </w:r>
    </w:p>
    <w:p w:rsidR="3278D88E" w:rsidP="1759E70F" w:rsidRDefault="3278D88E" w14:paraId="67C091A4" w14:textId="354DA2F4">
      <w:pPr>
        <w:pStyle w:val="ListParagraph"/>
        <w:spacing w:after="0" w:line="276" w:lineRule="auto"/>
        <w:ind w:left="1080"/>
        <w:rPr>
          <w:rFonts w:ascii="Times New Roman" w:hAnsi="Times New Roman" w:eastAsia="Times New Roman" w:cs="Times New Roman"/>
        </w:rPr>
      </w:pPr>
    </w:p>
    <w:p w:rsidRPr="002B4F5F" w:rsidR="24A52CB9" w:rsidP="1759E70F" w:rsidRDefault="4DCE06A6" w14:paraId="13ED5135" w14:textId="7567F5FC">
      <w:pPr>
        <w:pStyle w:val="ListParagraph"/>
        <w:numPr>
          <w:ilvl w:val="0"/>
          <w:numId w:val="6"/>
        </w:numPr>
        <w:spacing w:line="276" w:lineRule="auto"/>
        <w:rPr>
          <w:rFonts w:ascii="Times New Roman" w:hAnsi="Times New Roman" w:eastAsia="Times New Roman" w:cs="Times New Roman"/>
        </w:rPr>
      </w:pPr>
      <w:r w:rsidRPr="1759E70F" w:rsidR="4DCE06A6">
        <w:rPr>
          <w:rFonts w:ascii="Times New Roman" w:hAnsi="Times New Roman" w:cs="Times New Roman"/>
        </w:rPr>
        <w:t>Thinking about your practice specifically, c</w:t>
      </w:r>
      <w:r w:rsidRPr="1759E70F" w:rsidR="4DCE06A6">
        <w:rPr>
          <w:rFonts w:ascii="Times New Roman" w:hAnsi="Times New Roman" w:eastAsia="Times New Roman" w:cs="Times New Roman"/>
        </w:rPr>
        <w:t>an you describe a typical</w:t>
      </w:r>
      <w:r w:rsidRPr="1759E70F" w:rsidR="001E0E0F">
        <w:rPr>
          <w:rFonts w:ascii="Times New Roman" w:hAnsi="Times New Roman" w:eastAsia="Times New Roman" w:cs="Times New Roman"/>
        </w:rPr>
        <w:t xml:space="preserve"> patient</w:t>
      </w:r>
      <w:r w:rsidRPr="1759E70F" w:rsidR="4DCE06A6">
        <w:rPr>
          <w:rFonts w:ascii="Times New Roman" w:hAnsi="Times New Roman" w:eastAsia="Times New Roman" w:cs="Times New Roman"/>
        </w:rPr>
        <w:t xml:space="preserve"> case </w:t>
      </w:r>
      <w:r w:rsidRPr="1759E70F" w:rsidR="6A5E2B70">
        <w:rPr>
          <w:rFonts w:ascii="Times New Roman" w:hAnsi="Times New Roman" w:eastAsia="Times New Roman" w:cs="Times New Roman"/>
        </w:rPr>
        <w:t>that you have been involved with?</w:t>
      </w:r>
      <w:r w:rsidRPr="1759E70F" w:rsidR="46727406">
        <w:rPr>
          <w:rFonts w:ascii="Times New Roman" w:hAnsi="Times New Roman" w:eastAsia="Times New Roman" w:cs="Times New Roman"/>
        </w:rPr>
        <w:t xml:space="preserve"> </w:t>
      </w:r>
    </w:p>
    <w:p w:rsidRPr="002B4F5F" w:rsidR="7C0CB9E3" w:rsidDel="00AD41AF" w:rsidP="1759E70F" w:rsidRDefault="6541B067" w14:paraId="16110F97" w14:textId="6D17E3A8">
      <w:pPr>
        <w:pStyle w:val="ListParagraph"/>
        <w:spacing w:line="276" w:lineRule="auto"/>
        <w:ind w:left="0" w:firstLine="720"/>
        <w:rPr>
          <w:rFonts w:ascii="Times New Roman" w:hAnsi="Times New Roman" w:eastAsia="Times New Roman" w:cs="Times New Roman"/>
          <w:i w:val="1"/>
          <w:iCs w:val="1"/>
        </w:rPr>
      </w:pPr>
      <w:r w:rsidRPr="1759E70F" w:rsidR="513BD419">
        <w:rPr>
          <w:rFonts w:ascii="Times New Roman" w:hAnsi="Times New Roman" w:eastAsia="Times New Roman" w:cs="Times New Roman"/>
          <w:i w:val="1"/>
          <w:iCs w:val="1"/>
        </w:rPr>
        <w:t>Possible Prompts:</w:t>
      </w:r>
    </w:p>
    <w:p w:rsidRPr="002B4F5F" w:rsidR="195E74C4" w:rsidDel="00AD41AF" w:rsidP="1759E70F" w:rsidRDefault="4F33877F" w14:paraId="5442BDFB" w14:textId="48F1EF71">
      <w:pPr>
        <w:pStyle w:val="ListParagraph"/>
        <w:numPr>
          <w:ilvl w:val="0"/>
          <w:numId w:val="7"/>
        </w:numPr>
        <w:spacing w:line="276" w:lineRule="auto"/>
        <w:rPr>
          <w:rFonts w:ascii="Times New Roman" w:hAnsi="Times New Roman" w:cs="Times New Roman"/>
          <w:i w:val="1"/>
          <w:iCs w:val="1"/>
        </w:rPr>
      </w:pPr>
      <w:r w:rsidRPr="1759E70F" w:rsidR="1E9361EB">
        <w:rPr>
          <w:rFonts w:ascii="Times New Roman" w:hAnsi="Times New Roman" w:cs="Times New Roman"/>
          <w:i w:val="1"/>
          <w:iCs w:val="1"/>
        </w:rPr>
        <w:t>In the example you gave, the patient was taking [state drug class]. Do you only manage patients taking that drug class? If not, can you tell us about other anticoagulants that you manage?</w:t>
      </w:r>
    </w:p>
    <w:p w:rsidRPr="002B4F5F" w:rsidR="5E5BEF2C" w:rsidDel="00AD41AF" w:rsidP="1759E70F" w:rsidRDefault="33BE1ADA" w14:paraId="5B03D4A4" w14:textId="018271F1">
      <w:pPr>
        <w:pStyle w:val="ListParagraph"/>
        <w:numPr>
          <w:ilvl w:val="0"/>
          <w:numId w:val="7"/>
        </w:numPr>
        <w:spacing w:line="276" w:lineRule="auto"/>
        <w:rPr>
          <w:rFonts w:ascii="Times New Roman" w:hAnsi="Times New Roman" w:cs="Times New Roman"/>
          <w:i w:val="1"/>
          <w:iCs w:val="1"/>
        </w:rPr>
      </w:pPr>
      <w:r w:rsidRPr="1759E70F" w:rsidR="3DFA65FC">
        <w:rPr>
          <w:rFonts w:ascii="Times New Roman" w:hAnsi="Times New Roman" w:cs="Times New Roman"/>
          <w:i w:val="1"/>
          <w:iCs w:val="1"/>
        </w:rPr>
        <w:t xml:space="preserve">In the example you gave, the patient had [state </w:t>
      </w:r>
      <w:r w:rsidRPr="1759E70F" w:rsidR="3DFA65FC">
        <w:rPr>
          <w:rFonts w:ascii="Times New Roman" w:hAnsi="Times New Roman" w:cs="Times New Roman"/>
          <w:i w:val="1"/>
          <w:iCs w:val="1"/>
        </w:rPr>
        <w:t>indication</w:t>
      </w:r>
      <w:r w:rsidRPr="1759E70F" w:rsidR="3DFA65FC">
        <w:rPr>
          <w:rFonts w:ascii="Times New Roman" w:hAnsi="Times New Roman" w:cs="Times New Roman"/>
          <w:i w:val="1"/>
          <w:iCs w:val="1"/>
        </w:rPr>
        <w:t xml:space="preserve">]. Is this the only </w:t>
      </w:r>
      <w:r w:rsidRPr="1759E70F" w:rsidR="764BC747">
        <w:rPr>
          <w:rFonts w:ascii="Times New Roman" w:hAnsi="Times New Roman" w:cs="Times New Roman"/>
          <w:i w:val="1"/>
          <w:iCs w:val="1"/>
        </w:rPr>
        <w:t>type of patient case that you would manage? If not, what other types of indications do you manage within your practice?</w:t>
      </w:r>
    </w:p>
    <w:p w:rsidRPr="002B4F5F" w:rsidR="2863A006" w:rsidDel="00AD41AF" w:rsidP="46BCC87F" w:rsidRDefault="20D04035" w14:paraId="460FEDAC" w14:textId="3D6DEB76">
      <w:pPr>
        <w:pStyle w:val="ListParagraph"/>
        <w:numPr>
          <w:ilvl w:val="0"/>
          <w:numId w:val="7"/>
        </w:numPr>
        <w:spacing w:line="276" w:lineRule="auto"/>
        <w:rPr>
          <w:rFonts w:ascii="Times New Roman" w:hAnsi="Times New Roman" w:eastAsia="Times New Roman" w:cs="Times New Roman"/>
          <w:i w:val="1"/>
          <w:iCs w:val="1"/>
        </w:rPr>
      </w:pPr>
      <w:r w:rsidRPr="46BCC87F" w:rsidR="36F25B24">
        <w:rPr>
          <w:rFonts w:ascii="Times New Roman" w:hAnsi="Times New Roman" w:eastAsia="Times New Roman" w:cs="Times New Roman"/>
          <w:i w:val="1"/>
          <w:iCs w:val="1"/>
        </w:rPr>
        <w:t>Can you describe the processes you follow</w:t>
      </w:r>
      <w:r w:rsidRPr="46BCC87F" w:rsidR="0358ADEA">
        <w:rPr>
          <w:rFonts w:ascii="Times New Roman" w:hAnsi="Times New Roman" w:eastAsia="Times New Roman" w:cs="Times New Roman"/>
          <w:i w:val="1"/>
          <w:iCs w:val="1"/>
        </w:rPr>
        <w:t xml:space="preserve"> to deliver PAM</w:t>
      </w:r>
      <w:r w:rsidRPr="46BCC87F" w:rsidR="36F25B24">
        <w:rPr>
          <w:rFonts w:ascii="Times New Roman" w:hAnsi="Times New Roman" w:eastAsia="Times New Roman" w:cs="Times New Roman"/>
          <w:i w:val="1"/>
          <w:iCs w:val="1"/>
        </w:rPr>
        <w:t>?</w:t>
      </w:r>
      <w:r w:rsidRPr="46BCC87F" w:rsidR="5DB83A17">
        <w:rPr>
          <w:rFonts w:ascii="Times New Roman" w:hAnsi="Times New Roman" w:eastAsia="Times New Roman" w:cs="Times New Roman"/>
          <w:i w:val="1"/>
          <w:iCs w:val="1"/>
        </w:rPr>
        <w:t xml:space="preserve"> For example, can you</w:t>
      </w:r>
      <w:r w:rsidRPr="46BCC87F" w:rsidR="5DB83A17">
        <w:rPr>
          <w:rFonts w:ascii="Times New Roman" w:hAnsi="Times New Roman" w:eastAsia="Times New Roman" w:cs="Times New Roman"/>
        </w:rPr>
        <w:t xml:space="preserve"> </w:t>
      </w:r>
      <w:r w:rsidRPr="46BCC87F" w:rsidR="5DB83A17">
        <w:rPr>
          <w:rFonts w:ascii="Times New Roman" w:hAnsi="Times New Roman" w:eastAsia="Times New Roman" w:cs="Times New Roman"/>
          <w:i w:val="1"/>
          <w:iCs w:val="1"/>
        </w:rPr>
        <w:t>walk us through exactly what you would do in managing that patient?</w:t>
      </w:r>
    </w:p>
    <w:p w:rsidRPr="00E861DB" w:rsidR="469DAD10" w:rsidDel="00AD41AF" w:rsidP="1759E70F" w:rsidRDefault="62804F0A" w14:paraId="7E35742D" w14:textId="7C38C776">
      <w:pPr>
        <w:pStyle w:val="ListParagraph"/>
        <w:numPr>
          <w:ilvl w:val="0"/>
          <w:numId w:val="7"/>
        </w:numPr>
        <w:spacing w:line="276" w:lineRule="auto"/>
        <w:rPr>
          <w:rFonts w:ascii="Times New Roman" w:hAnsi="Times New Roman" w:cs="Times New Roman"/>
          <w:i w:val="1"/>
          <w:iCs w:val="1"/>
        </w:rPr>
      </w:pPr>
      <w:r w:rsidRPr="1759E70F" w:rsidR="7602E804">
        <w:rPr>
          <w:rFonts w:ascii="Times New Roman" w:hAnsi="Times New Roman" w:cs="Times New Roman"/>
          <w:i w:val="1"/>
          <w:iCs w:val="1"/>
        </w:rPr>
        <w:t xml:space="preserve">After you provide the patient with a </w:t>
      </w:r>
      <w:r w:rsidRPr="1759E70F" w:rsidR="191B1700">
        <w:rPr>
          <w:rFonts w:ascii="Times New Roman" w:hAnsi="Times New Roman" w:cs="Times New Roman"/>
          <w:i w:val="1"/>
          <w:iCs w:val="1"/>
        </w:rPr>
        <w:t>plan</w:t>
      </w:r>
      <w:r w:rsidRPr="1759E70F" w:rsidR="0B221A28">
        <w:rPr>
          <w:rFonts w:ascii="Times New Roman" w:hAnsi="Times New Roman" w:cs="Times New Roman"/>
          <w:i w:val="1"/>
          <w:iCs w:val="1"/>
        </w:rPr>
        <w:t xml:space="preserve"> or </w:t>
      </w:r>
      <w:r w:rsidRPr="1759E70F" w:rsidR="7602E804">
        <w:rPr>
          <w:rFonts w:ascii="Times New Roman" w:hAnsi="Times New Roman" w:cs="Times New Roman"/>
          <w:i w:val="1"/>
          <w:iCs w:val="1"/>
        </w:rPr>
        <w:t>implement</w:t>
      </w:r>
      <w:r w:rsidRPr="1759E70F" w:rsidR="0B221A28">
        <w:rPr>
          <w:rFonts w:ascii="Times New Roman" w:hAnsi="Times New Roman" w:cs="Times New Roman"/>
          <w:i w:val="1"/>
          <w:iCs w:val="1"/>
        </w:rPr>
        <w:t xml:space="preserve"> a </w:t>
      </w:r>
      <w:r w:rsidRPr="1759E70F" w:rsidR="7602E804">
        <w:rPr>
          <w:rFonts w:ascii="Times New Roman" w:hAnsi="Times New Roman" w:cs="Times New Roman"/>
          <w:i w:val="1"/>
          <w:iCs w:val="1"/>
        </w:rPr>
        <w:t>PAM protocol</w:t>
      </w:r>
      <w:r w:rsidRPr="1759E70F" w:rsidR="191B1700">
        <w:rPr>
          <w:rFonts w:ascii="Times New Roman" w:hAnsi="Times New Roman" w:cs="Times New Roman"/>
          <w:i w:val="1"/>
          <w:iCs w:val="1"/>
        </w:rPr>
        <w:t>,</w:t>
      </w:r>
      <w:r w:rsidRPr="1759E70F" w:rsidR="7602E804">
        <w:rPr>
          <w:rFonts w:ascii="Times New Roman" w:hAnsi="Times New Roman" w:cs="Times New Roman"/>
          <w:i w:val="1"/>
          <w:iCs w:val="1"/>
        </w:rPr>
        <w:t xml:space="preserve"> do you have any further contact with the patient? Or is tha</w:t>
      </w:r>
      <w:r w:rsidRPr="1759E70F" w:rsidR="04648A64">
        <w:rPr>
          <w:rFonts w:ascii="Times New Roman" w:hAnsi="Times New Roman" w:cs="Times New Roman"/>
          <w:i w:val="1"/>
          <w:iCs w:val="1"/>
        </w:rPr>
        <w:t xml:space="preserve">t the point in time </w:t>
      </w:r>
      <w:r w:rsidRPr="1759E70F" w:rsidR="762BE24F">
        <w:rPr>
          <w:rFonts w:ascii="Times New Roman" w:hAnsi="Times New Roman" w:cs="Times New Roman"/>
          <w:i w:val="1"/>
          <w:iCs w:val="1"/>
        </w:rPr>
        <w:t xml:space="preserve">at </w:t>
      </w:r>
      <w:r w:rsidRPr="1759E70F" w:rsidR="04648A64">
        <w:rPr>
          <w:rFonts w:ascii="Times New Roman" w:hAnsi="Times New Roman" w:cs="Times New Roman"/>
          <w:i w:val="1"/>
          <w:iCs w:val="1"/>
        </w:rPr>
        <w:t>which your care for that patient ends</w:t>
      </w:r>
    </w:p>
    <w:p w:rsidR="64A3A267" w:rsidDel="00AD41AF" w:rsidP="1759E70F" w:rsidRDefault="64A3A267" w14:paraId="241BF879" w14:textId="7886BBDE">
      <w:pPr>
        <w:pStyle w:val="ListParagraph"/>
        <w:numPr>
          <w:ilvl w:val="0"/>
          <w:numId w:val="7"/>
        </w:numPr>
        <w:spacing w:line="276" w:lineRule="auto"/>
        <w:rPr>
          <w:rFonts w:ascii="Times New Roman" w:hAnsi="Times New Roman" w:eastAsia="Times New Roman" w:cs="Times New Roman"/>
          <w:i w:val="1"/>
          <w:iCs w:val="1"/>
        </w:rPr>
      </w:pPr>
      <w:r w:rsidRPr="1759E70F" w:rsidR="6D3DFDC0">
        <w:rPr>
          <w:rFonts w:ascii="Times New Roman" w:hAnsi="Times New Roman" w:eastAsia="Times New Roman" w:cs="Times New Roman"/>
          <w:i w:val="1"/>
          <w:iCs w:val="1"/>
        </w:rPr>
        <w:t xml:space="preserve">What mode of delivery (e.g., in-person, telephone, virtual care) do you </w:t>
      </w:r>
      <w:r w:rsidRPr="1759E70F" w:rsidR="6D3DFDC0">
        <w:rPr>
          <w:rFonts w:ascii="Times New Roman" w:hAnsi="Times New Roman" w:eastAsia="Times New Roman" w:cs="Times New Roman"/>
          <w:i w:val="1"/>
          <w:iCs w:val="1"/>
        </w:rPr>
        <w:t xml:space="preserve">most commonly </w:t>
      </w:r>
      <w:r w:rsidRPr="1759E70F" w:rsidR="4386E162">
        <w:rPr>
          <w:rFonts w:ascii="Times New Roman" w:hAnsi="Times New Roman" w:eastAsia="Times New Roman" w:cs="Times New Roman"/>
          <w:i w:val="1"/>
          <w:iCs w:val="1"/>
        </w:rPr>
        <w:t>used</w:t>
      </w:r>
      <w:r w:rsidRPr="1759E70F" w:rsidR="6D3DFDC0">
        <w:rPr>
          <w:rFonts w:ascii="Times New Roman" w:hAnsi="Times New Roman" w:eastAsia="Times New Roman" w:cs="Times New Roman"/>
          <w:i w:val="1"/>
          <w:iCs w:val="1"/>
        </w:rPr>
        <w:t xml:space="preserve"> to provide PAM? Are the other modes of delivery ever used? Or have they been used in the past?</w:t>
      </w:r>
    </w:p>
    <w:p w:rsidR="3278D88E" w:rsidDel="00AD41AF" w:rsidP="1759E70F" w:rsidRDefault="3278D88E" w14:paraId="2CF08688" w14:textId="63E23413">
      <w:pPr>
        <w:pStyle w:val="ListParagraph"/>
        <w:spacing w:line="276" w:lineRule="auto"/>
        <w:ind w:left="1080"/>
        <w:rPr>
          <w:rFonts w:ascii="Times New Roman" w:hAnsi="Times New Roman" w:eastAsia="Times New Roman" w:cs="Times New Roman"/>
          <w:i w:val="1"/>
          <w:iCs w:val="1"/>
        </w:rPr>
      </w:pPr>
    </w:p>
    <w:p w:rsidRPr="002B4F5F" w:rsidR="1922D2A7" w:rsidP="1759E70F" w:rsidRDefault="0861FA2C" w14:paraId="394EC75B" w14:textId="53E6E4B5">
      <w:pPr>
        <w:pStyle w:val="ListParagraph"/>
        <w:numPr>
          <w:ilvl w:val="0"/>
          <w:numId w:val="6"/>
        </w:numPr>
        <w:spacing w:line="276" w:lineRule="auto"/>
        <w:rPr>
          <w:rFonts w:ascii="Times New Roman" w:hAnsi="Times New Roman" w:eastAsia="Times New Roman" w:cs="Times New Roman"/>
        </w:rPr>
      </w:pPr>
      <w:r w:rsidRPr="1759E70F" w:rsidR="0861FA2C">
        <w:rPr>
          <w:rFonts w:ascii="Times New Roman" w:hAnsi="Times New Roman" w:cs="Times New Roman"/>
        </w:rPr>
        <w:t>T</w:t>
      </w:r>
      <w:r w:rsidRPr="1759E70F" w:rsidR="2D0B876F">
        <w:rPr>
          <w:rFonts w:ascii="Times New Roman" w:hAnsi="Times New Roman" w:cs="Times New Roman"/>
        </w:rPr>
        <w:t xml:space="preserve">hinking about your </w:t>
      </w:r>
      <w:r w:rsidRPr="1759E70F" w:rsidR="6A7D3BBB">
        <w:rPr>
          <w:rFonts w:ascii="Times New Roman" w:hAnsi="Times New Roman" w:cs="Times New Roman"/>
        </w:rPr>
        <w:t xml:space="preserve">own </w:t>
      </w:r>
      <w:r w:rsidRPr="1759E70F" w:rsidR="2D0B876F">
        <w:rPr>
          <w:rFonts w:ascii="Times New Roman" w:hAnsi="Times New Roman" w:cs="Times New Roman"/>
        </w:rPr>
        <w:t>practice</w:t>
      </w:r>
      <w:r w:rsidRPr="1759E70F" w:rsidR="5012E2CE">
        <w:rPr>
          <w:rFonts w:ascii="Times New Roman" w:hAnsi="Times New Roman" w:cs="Times New Roman"/>
        </w:rPr>
        <w:t xml:space="preserve">, </w:t>
      </w:r>
      <w:r w:rsidRPr="1759E70F" w:rsidR="2D0B876F">
        <w:rPr>
          <w:rFonts w:ascii="Times New Roman" w:hAnsi="Times New Roman" w:cs="Times New Roman"/>
        </w:rPr>
        <w:t>h</w:t>
      </w:r>
      <w:r w:rsidRPr="1759E70F" w:rsidR="2D0B876F">
        <w:rPr>
          <w:rFonts w:ascii="Times New Roman" w:hAnsi="Times New Roman" w:eastAsia="Times New Roman" w:cs="Times New Roman"/>
        </w:rPr>
        <w:t xml:space="preserve">ow </w:t>
      </w:r>
      <w:r w:rsidRPr="1759E70F" w:rsidR="6A1BE829">
        <w:rPr>
          <w:rFonts w:ascii="Times New Roman" w:hAnsi="Times New Roman" w:eastAsia="Times New Roman" w:cs="Times New Roman"/>
        </w:rPr>
        <w:t xml:space="preserve">do </w:t>
      </w:r>
      <w:r w:rsidRPr="1759E70F" w:rsidR="360C2B11">
        <w:rPr>
          <w:rFonts w:ascii="Times New Roman" w:hAnsi="Times New Roman" w:eastAsia="Times New Roman" w:cs="Times New Roman"/>
        </w:rPr>
        <w:t xml:space="preserve">you </w:t>
      </w:r>
      <w:r w:rsidRPr="1759E70F" w:rsidR="6AA97FB4">
        <w:rPr>
          <w:rFonts w:ascii="Times New Roman" w:hAnsi="Times New Roman" w:eastAsia="Times New Roman" w:cs="Times New Roman"/>
        </w:rPr>
        <w:t>typically be</w:t>
      </w:r>
      <w:r w:rsidRPr="1759E70F" w:rsidR="360C2B11">
        <w:rPr>
          <w:rFonts w:ascii="Times New Roman" w:hAnsi="Times New Roman" w:eastAsia="Times New Roman" w:cs="Times New Roman"/>
        </w:rPr>
        <w:t xml:space="preserve">come involved </w:t>
      </w:r>
      <w:r w:rsidRPr="1759E70F" w:rsidR="7719FB19">
        <w:rPr>
          <w:rFonts w:ascii="Times New Roman" w:hAnsi="Times New Roman" w:eastAsia="Times New Roman" w:cs="Times New Roman"/>
        </w:rPr>
        <w:t>in</w:t>
      </w:r>
      <w:r w:rsidRPr="1759E70F" w:rsidR="360C2B11">
        <w:rPr>
          <w:rFonts w:ascii="Times New Roman" w:hAnsi="Times New Roman" w:eastAsia="Times New Roman" w:cs="Times New Roman"/>
        </w:rPr>
        <w:t xml:space="preserve"> managing </w:t>
      </w:r>
      <w:r w:rsidRPr="1759E70F" w:rsidR="3769941E">
        <w:rPr>
          <w:rFonts w:ascii="Times New Roman" w:hAnsi="Times New Roman" w:eastAsia="Times New Roman" w:cs="Times New Roman"/>
        </w:rPr>
        <w:t>periprocedural anticoagulation</w:t>
      </w:r>
      <w:r w:rsidRPr="1759E70F" w:rsidR="360C2B11">
        <w:rPr>
          <w:rFonts w:ascii="Times New Roman" w:hAnsi="Times New Roman" w:eastAsia="Times New Roman" w:cs="Times New Roman"/>
        </w:rPr>
        <w:t xml:space="preserve"> for a patient? For </w:t>
      </w:r>
      <w:r w:rsidRPr="1759E70F" w:rsidR="65B211FC">
        <w:rPr>
          <w:rFonts w:ascii="Times New Roman" w:hAnsi="Times New Roman" w:eastAsia="Times New Roman" w:cs="Times New Roman"/>
        </w:rPr>
        <w:t>instance</w:t>
      </w:r>
      <w:r w:rsidRPr="1759E70F" w:rsidR="360C2B11">
        <w:rPr>
          <w:rFonts w:ascii="Times New Roman" w:hAnsi="Times New Roman" w:eastAsia="Times New Roman" w:cs="Times New Roman"/>
        </w:rPr>
        <w:t xml:space="preserve">, </w:t>
      </w:r>
      <w:r w:rsidRPr="1759E70F" w:rsidR="2D0B876F">
        <w:rPr>
          <w:rFonts w:ascii="Times New Roman" w:hAnsi="Times New Roman" w:eastAsia="Times New Roman" w:cs="Times New Roman"/>
        </w:rPr>
        <w:t xml:space="preserve">do </w:t>
      </w:r>
      <w:r w:rsidRPr="1759E70F" w:rsidR="60B554F3">
        <w:rPr>
          <w:rFonts w:ascii="Times New Roman" w:hAnsi="Times New Roman" w:eastAsia="Times New Roman" w:cs="Times New Roman"/>
        </w:rPr>
        <w:t>you receive referrals for certain patients</w:t>
      </w:r>
      <w:r w:rsidRPr="1759E70F" w:rsidR="3320D0CD">
        <w:rPr>
          <w:rFonts w:ascii="Times New Roman" w:hAnsi="Times New Roman" w:eastAsia="Times New Roman" w:cs="Times New Roman"/>
        </w:rPr>
        <w:t xml:space="preserve"> or procedures</w:t>
      </w:r>
      <w:r w:rsidRPr="1759E70F" w:rsidR="60B554F3">
        <w:rPr>
          <w:rFonts w:ascii="Times New Roman" w:hAnsi="Times New Roman" w:eastAsia="Times New Roman" w:cs="Times New Roman"/>
        </w:rPr>
        <w:t xml:space="preserve">, or do you </w:t>
      </w:r>
      <w:r w:rsidRPr="1759E70F" w:rsidR="60B554F3">
        <w:rPr>
          <w:rFonts w:ascii="Times New Roman" w:hAnsi="Times New Roman" w:eastAsia="Times New Roman" w:cs="Times New Roman"/>
        </w:rPr>
        <w:t>identify</w:t>
      </w:r>
      <w:r w:rsidRPr="1759E70F" w:rsidR="60B554F3">
        <w:rPr>
          <w:rFonts w:ascii="Times New Roman" w:hAnsi="Times New Roman" w:eastAsia="Times New Roman" w:cs="Times New Roman"/>
        </w:rPr>
        <w:t xml:space="preserve"> </w:t>
      </w:r>
      <w:r w:rsidRPr="1759E70F" w:rsidR="4D603E88">
        <w:rPr>
          <w:rFonts w:ascii="Times New Roman" w:hAnsi="Times New Roman" w:eastAsia="Times New Roman" w:cs="Times New Roman"/>
        </w:rPr>
        <w:t xml:space="preserve">these patients </w:t>
      </w:r>
      <w:r w:rsidRPr="1759E70F" w:rsidR="60B554F3">
        <w:rPr>
          <w:rFonts w:ascii="Times New Roman" w:hAnsi="Times New Roman" w:eastAsia="Times New Roman" w:cs="Times New Roman"/>
        </w:rPr>
        <w:t>yourself?</w:t>
      </w:r>
    </w:p>
    <w:p w:rsidR="3278D88E" w:rsidP="1759E70F" w:rsidRDefault="3278D88E" w14:paraId="1BFDB516" w14:textId="4E065A58">
      <w:pPr>
        <w:pStyle w:val="ListParagraph"/>
        <w:spacing w:line="276" w:lineRule="auto"/>
        <w:ind w:left="360"/>
        <w:rPr>
          <w:rFonts w:ascii="Times New Roman" w:hAnsi="Times New Roman" w:eastAsia="Times New Roman" w:cs="Times New Roman"/>
        </w:rPr>
      </w:pPr>
    </w:p>
    <w:p w:rsidR="16202D14" w:rsidP="1759E70F" w:rsidRDefault="16202D14" w14:paraId="3EC1B3A4" w14:textId="4484B30F">
      <w:pPr>
        <w:pStyle w:val="ListParagraph"/>
        <w:numPr>
          <w:ilvl w:val="0"/>
          <w:numId w:val="6"/>
        </w:numPr>
        <w:spacing w:line="276" w:lineRule="auto"/>
        <w:rPr>
          <w:rFonts w:ascii="Times New Roman" w:hAnsi="Times New Roman" w:cs="Times New Roman"/>
        </w:rPr>
      </w:pPr>
      <w:r w:rsidRPr="1759E70F" w:rsidR="16202D14">
        <w:rPr>
          <w:rFonts w:ascii="Times New Roman" w:hAnsi="Times New Roman" w:cs="Times New Roman"/>
        </w:rPr>
        <w:t xml:space="preserve">How is the </w:t>
      </w:r>
      <w:r w:rsidRPr="1759E70F" w:rsidR="3E43CCF9">
        <w:rPr>
          <w:rFonts w:ascii="Times New Roman" w:hAnsi="Times New Roman" w:cs="Times New Roman"/>
        </w:rPr>
        <w:t>[</w:t>
      </w:r>
      <w:r w:rsidRPr="1759E70F" w:rsidR="16202D14">
        <w:rPr>
          <w:rFonts w:ascii="Times New Roman" w:hAnsi="Times New Roman" w:cs="Times New Roman"/>
        </w:rPr>
        <w:t>clinic</w:t>
      </w:r>
      <w:r w:rsidRPr="1759E70F" w:rsidR="070C2EB7">
        <w:rPr>
          <w:rFonts w:ascii="Times New Roman" w:hAnsi="Times New Roman" w:cs="Times New Roman"/>
        </w:rPr>
        <w:t>, pharmacy, or service]</w:t>
      </w:r>
      <w:r w:rsidRPr="1759E70F" w:rsidR="622E544B">
        <w:rPr>
          <w:rFonts w:ascii="Times New Roman" w:hAnsi="Times New Roman" w:cs="Times New Roman"/>
        </w:rPr>
        <w:t xml:space="preserve"> where you provide PAM</w:t>
      </w:r>
      <w:r w:rsidRPr="1759E70F" w:rsidR="16202D14">
        <w:rPr>
          <w:rFonts w:ascii="Times New Roman" w:hAnsi="Times New Roman" w:cs="Times New Roman"/>
        </w:rPr>
        <w:t xml:space="preserve"> </w:t>
      </w:r>
      <w:r w:rsidRPr="1759E70F" w:rsidR="215731CD">
        <w:rPr>
          <w:rFonts w:ascii="Times New Roman" w:hAnsi="Times New Roman" w:cs="Times New Roman"/>
        </w:rPr>
        <w:t>structured,</w:t>
      </w:r>
      <w:r w:rsidRPr="1759E70F" w:rsidR="16202D14">
        <w:rPr>
          <w:rFonts w:ascii="Times New Roman" w:hAnsi="Times New Roman" w:cs="Times New Roman"/>
        </w:rPr>
        <w:t xml:space="preserve"> and how does it </w:t>
      </w:r>
      <w:r w:rsidRPr="1759E70F" w:rsidR="16202D14">
        <w:rPr>
          <w:rFonts w:ascii="Times New Roman" w:hAnsi="Times New Roman" w:cs="Times New Roman"/>
        </w:rPr>
        <w:t>operate</w:t>
      </w:r>
      <w:r w:rsidRPr="1759E70F" w:rsidR="16202D14">
        <w:rPr>
          <w:rFonts w:ascii="Times New Roman" w:hAnsi="Times New Roman" w:cs="Times New Roman"/>
        </w:rPr>
        <w:t>?</w:t>
      </w:r>
    </w:p>
    <w:p w:rsidR="4109FD86" w:rsidDel="00AD41AF" w:rsidP="1759E70F" w:rsidRDefault="4109FD86" w14:paraId="6A8961D3" w14:textId="2D009679">
      <w:pPr>
        <w:pStyle w:val="ListParagraph"/>
        <w:spacing w:line="276" w:lineRule="auto"/>
        <w:ind w:left="360" w:firstLine="360"/>
        <w:rPr>
          <w:rFonts w:ascii="Times New Roman" w:hAnsi="Times New Roman" w:cs="Times New Roman"/>
          <w:i w:val="1"/>
          <w:iCs w:val="1"/>
        </w:rPr>
      </w:pPr>
      <w:r w:rsidRPr="1759E70F" w:rsidR="2284EBFB">
        <w:rPr>
          <w:rFonts w:ascii="Times New Roman" w:hAnsi="Times New Roman" w:cs="Times New Roman"/>
          <w:i w:val="1"/>
          <w:iCs w:val="1"/>
        </w:rPr>
        <w:t xml:space="preserve">Possible </w:t>
      </w:r>
      <w:r w:rsidRPr="1759E70F" w:rsidR="60B15809">
        <w:rPr>
          <w:rFonts w:ascii="Times New Roman" w:hAnsi="Times New Roman" w:cs="Times New Roman"/>
          <w:i w:val="1"/>
          <w:iCs w:val="1"/>
        </w:rPr>
        <w:t>Prompts:</w:t>
      </w:r>
    </w:p>
    <w:p w:rsidR="16202D14" w:rsidDel="00AD41AF" w:rsidP="1759E70F" w:rsidRDefault="16202D14" w14:paraId="17DC784D" w14:textId="3A55D624">
      <w:pPr>
        <w:pStyle w:val="ListParagraph"/>
        <w:numPr>
          <w:ilvl w:val="0"/>
          <w:numId w:val="4"/>
        </w:numPr>
        <w:spacing w:line="276" w:lineRule="auto"/>
        <w:rPr>
          <w:rFonts w:ascii="Times New Roman" w:hAnsi="Times New Roman" w:cs="Times New Roman"/>
          <w:i w:val="1"/>
          <w:iCs w:val="1"/>
        </w:rPr>
      </w:pPr>
      <w:r w:rsidRPr="1759E70F" w:rsidR="60B15809">
        <w:rPr>
          <w:rFonts w:ascii="Times New Roman" w:hAnsi="Times New Roman" w:cs="Times New Roman"/>
          <w:i w:val="1"/>
          <w:iCs w:val="1"/>
        </w:rPr>
        <w:t>Who are the other members of your team?</w:t>
      </w:r>
    </w:p>
    <w:p w:rsidR="16202D14" w:rsidDel="00AD41AF" w:rsidP="1759E70F" w:rsidRDefault="16202D14" w14:paraId="0C4FBBF3" w14:textId="78CCDE8E">
      <w:pPr>
        <w:pStyle w:val="ListParagraph"/>
        <w:numPr>
          <w:ilvl w:val="0"/>
          <w:numId w:val="4"/>
        </w:numPr>
        <w:spacing w:line="276" w:lineRule="auto"/>
        <w:rPr>
          <w:rFonts w:ascii="Times New Roman" w:hAnsi="Times New Roman" w:cs="Times New Roman"/>
          <w:i w:val="1"/>
          <w:iCs w:val="1"/>
        </w:rPr>
      </w:pPr>
      <w:r w:rsidRPr="1759E70F" w:rsidR="60B15809">
        <w:rPr>
          <w:rFonts w:ascii="Times New Roman" w:hAnsi="Times New Roman" w:cs="Times New Roman"/>
          <w:i w:val="1"/>
          <w:iCs w:val="1"/>
        </w:rPr>
        <w:t>Regarding</w:t>
      </w:r>
      <w:r w:rsidRPr="1759E70F" w:rsidR="60B15809">
        <w:rPr>
          <w:rFonts w:ascii="Times New Roman" w:hAnsi="Times New Roman" w:cs="Times New Roman"/>
          <w:i w:val="1"/>
          <w:iCs w:val="1"/>
        </w:rPr>
        <w:t xml:space="preserve"> the other team members, what is their role or designation? </w:t>
      </w:r>
    </w:p>
    <w:p w:rsidR="3278D88E" w:rsidP="1759E70F" w:rsidRDefault="3278D88E" w14:paraId="6942E4F7" w14:textId="78E0CF9E">
      <w:pPr>
        <w:pStyle w:val="ListParagraph"/>
        <w:spacing w:line="276" w:lineRule="auto"/>
        <w:rPr>
          <w:rFonts w:ascii="Times New Roman" w:hAnsi="Times New Roman" w:cs="Times New Roman"/>
          <w:i w:val="1"/>
          <w:iCs w:val="1"/>
        </w:rPr>
      </w:pPr>
    </w:p>
    <w:p w:rsidRPr="004B6BEA" w:rsidR="5C1238C5" w:rsidP="1759E70F" w:rsidRDefault="236E1889" w14:paraId="5382A69C" w14:textId="59F8DD4E">
      <w:pPr>
        <w:pStyle w:val="ListParagraph"/>
        <w:numPr>
          <w:ilvl w:val="0"/>
          <w:numId w:val="6"/>
        </w:numPr>
        <w:spacing w:after="0" w:afterAutospacing="off" w:line="276" w:lineRule="auto"/>
        <w:rPr>
          <w:rFonts w:ascii="Times New Roman" w:hAnsi="Times New Roman" w:eastAsia="Times New Roman" w:cs="Times New Roman"/>
        </w:rPr>
      </w:pPr>
      <w:r w:rsidRPr="1759E70F" w:rsidR="236E1889">
        <w:rPr>
          <w:rFonts w:ascii="Times New Roman" w:hAnsi="Times New Roman" w:eastAsia="Times New Roman" w:cs="Times New Roman"/>
        </w:rPr>
        <w:t xml:space="preserve">What </w:t>
      </w:r>
      <w:bookmarkStart w:name="_Int_f0xmVSZa" w:id="37"/>
      <w:r w:rsidRPr="1759E70F" w:rsidR="236E1889">
        <w:rPr>
          <w:rFonts w:ascii="Times New Roman" w:hAnsi="Times New Roman" w:eastAsia="Times New Roman" w:cs="Times New Roman"/>
        </w:rPr>
        <w:t>ha</w:t>
      </w:r>
      <w:r w:rsidRPr="1759E70F" w:rsidR="5328EF75">
        <w:rPr>
          <w:rFonts w:ascii="Times New Roman" w:hAnsi="Times New Roman" w:eastAsia="Times New Roman" w:cs="Times New Roman"/>
        </w:rPr>
        <w:t>s</w:t>
      </w:r>
      <w:r w:rsidRPr="1759E70F" w:rsidR="236E1889">
        <w:rPr>
          <w:rFonts w:ascii="Times New Roman" w:hAnsi="Times New Roman" w:eastAsia="Times New Roman" w:cs="Times New Roman"/>
        </w:rPr>
        <w:t xml:space="preserve"> helped yo</w:t>
      </w:r>
      <w:bookmarkEnd w:id="37"/>
      <w:r w:rsidRPr="1759E70F" w:rsidR="236E1889">
        <w:rPr>
          <w:rFonts w:ascii="Times New Roman" w:hAnsi="Times New Roman" w:eastAsia="Times New Roman" w:cs="Times New Roman"/>
        </w:rPr>
        <w:t>u in providing periprocedural anticoagulation management?</w:t>
      </w:r>
      <w:r w:rsidRPr="1759E70F" w:rsidR="3B4B1C96">
        <w:rPr>
          <w:rFonts w:ascii="Times New Roman" w:hAnsi="Times New Roman" w:eastAsia="Times New Roman" w:cs="Times New Roman"/>
        </w:rPr>
        <w:t xml:space="preserve"> </w:t>
      </w:r>
      <w:r w:rsidRPr="1759E70F" w:rsidR="450A6EAE">
        <w:rPr>
          <w:rFonts w:ascii="Times New Roman" w:hAnsi="Times New Roman" w:eastAsia="Times New Roman" w:cs="Times New Roman"/>
        </w:rPr>
        <w:t>By this</w:t>
      </w:r>
      <w:r w:rsidRPr="1759E70F" w:rsidR="00A53162">
        <w:rPr>
          <w:rFonts w:ascii="Times New Roman" w:hAnsi="Times New Roman" w:eastAsia="Times New Roman" w:cs="Times New Roman"/>
        </w:rPr>
        <w:t>,</w:t>
      </w:r>
      <w:r w:rsidRPr="1759E70F" w:rsidR="450A6EAE">
        <w:rPr>
          <w:rFonts w:ascii="Times New Roman" w:hAnsi="Times New Roman" w:eastAsia="Times New Roman" w:cs="Times New Roman"/>
        </w:rPr>
        <w:t xml:space="preserve"> I mean what has supported or helped to </w:t>
      </w:r>
      <w:r w:rsidRPr="1759E70F" w:rsidR="450A6EAE">
        <w:rPr>
          <w:rFonts w:ascii="Times New Roman" w:hAnsi="Times New Roman" w:eastAsia="Times New Roman" w:cs="Times New Roman"/>
        </w:rPr>
        <w:t>facilitate</w:t>
      </w:r>
      <w:r w:rsidRPr="1759E70F" w:rsidR="450A6EAE">
        <w:rPr>
          <w:rFonts w:ascii="Times New Roman" w:hAnsi="Times New Roman" w:eastAsia="Times New Roman" w:cs="Times New Roman"/>
        </w:rPr>
        <w:t xml:space="preserve"> your involvement in PAM.</w:t>
      </w:r>
    </w:p>
    <w:p w:rsidR="4E54C8E4" w:rsidDel="00AD41AF" w:rsidP="1759E70F" w:rsidRDefault="4E54C8E4" w14:paraId="6826E7F2" w14:textId="35E77D41">
      <w:pPr>
        <w:spacing w:after="0" w:afterAutospacing="off" w:line="276" w:lineRule="auto"/>
        <w:ind w:firstLine="720"/>
        <w:rPr>
          <w:rFonts w:ascii="Times New Roman" w:hAnsi="Times New Roman" w:eastAsia="Times New Roman" w:cs="Times New Roman"/>
          <w:i w:val="1"/>
          <w:iCs w:val="1"/>
        </w:rPr>
      </w:pPr>
      <w:r w:rsidRPr="1759E70F" w:rsidR="22C3790D">
        <w:rPr>
          <w:rFonts w:ascii="Times New Roman" w:hAnsi="Times New Roman" w:eastAsia="Times New Roman" w:cs="Times New Roman"/>
          <w:i w:val="1"/>
          <w:iCs w:val="1"/>
        </w:rPr>
        <w:t>Possible Prompts:</w:t>
      </w:r>
    </w:p>
    <w:p w:rsidR="4E54C8E4" w:rsidDel="00AD41AF" w:rsidP="1759E70F" w:rsidRDefault="4E54C8E4" w14:paraId="23376B62" w14:textId="725D2517">
      <w:pPr>
        <w:pStyle w:val="ListParagraph"/>
        <w:numPr>
          <w:ilvl w:val="0"/>
          <w:numId w:val="2"/>
        </w:numPr>
        <w:spacing w:after="0" w:afterAutospacing="off" w:line="276" w:lineRule="auto"/>
        <w:rPr>
          <w:rFonts w:ascii="Times New Roman" w:hAnsi="Times New Roman" w:eastAsia="Times New Roman" w:cs="Times New Roman"/>
          <w:i w:val="1"/>
          <w:iCs w:val="1"/>
        </w:rPr>
      </w:pPr>
      <w:r w:rsidRPr="1759E70F" w:rsidR="22C3790D">
        <w:rPr>
          <w:rFonts w:ascii="Times New Roman" w:hAnsi="Times New Roman" w:eastAsia="Times New Roman" w:cs="Times New Roman"/>
          <w:i w:val="1"/>
          <w:iCs w:val="1"/>
        </w:rPr>
        <w:t xml:space="preserve">Professional practice </w:t>
      </w:r>
      <w:r w:rsidRPr="1759E70F" w:rsidR="71FF8883">
        <w:rPr>
          <w:rFonts w:ascii="Times New Roman" w:hAnsi="Times New Roman" w:eastAsia="Times New Roman" w:cs="Times New Roman"/>
          <w:i w:val="1"/>
          <w:iCs w:val="1"/>
        </w:rPr>
        <w:t>support</w:t>
      </w:r>
      <w:r w:rsidRPr="1759E70F" w:rsidR="22C3790D">
        <w:rPr>
          <w:rFonts w:ascii="Times New Roman" w:hAnsi="Times New Roman" w:eastAsia="Times New Roman" w:cs="Times New Roman"/>
          <w:i w:val="1"/>
          <w:iCs w:val="1"/>
        </w:rPr>
        <w:t>?</w:t>
      </w:r>
    </w:p>
    <w:p w:rsidR="4E54C8E4" w:rsidDel="00AD41AF" w:rsidP="1759E70F" w:rsidRDefault="4E54C8E4" w14:paraId="4AFD943E" w14:textId="5BB92A36">
      <w:pPr>
        <w:pStyle w:val="ListParagraph"/>
        <w:numPr>
          <w:ilvl w:val="0"/>
          <w:numId w:val="2"/>
        </w:numPr>
        <w:spacing w:after="0" w:afterAutospacing="off" w:line="276" w:lineRule="auto"/>
        <w:rPr>
          <w:rFonts w:ascii="Times New Roman" w:hAnsi="Times New Roman" w:eastAsia="Times New Roman" w:cs="Times New Roman"/>
          <w:i w:val="1"/>
          <w:iCs w:val="1"/>
        </w:rPr>
      </w:pPr>
      <w:r w:rsidRPr="1759E70F" w:rsidR="22C3790D">
        <w:rPr>
          <w:rFonts w:ascii="Times New Roman" w:hAnsi="Times New Roman" w:eastAsia="Times New Roman" w:cs="Times New Roman"/>
          <w:i w:val="1"/>
          <w:iCs w:val="1"/>
        </w:rPr>
        <w:t xml:space="preserve">Financial </w:t>
      </w:r>
      <w:r w:rsidRPr="1759E70F" w:rsidR="748044AA">
        <w:rPr>
          <w:rFonts w:ascii="Times New Roman" w:hAnsi="Times New Roman" w:eastAsia="Times New Roman" w:cs="Times New Roman"/>
          <w:i w:val="1"/>
          <w:iCs w:val="1"/>
        </w:rPr>
        <w:t>support</w:t>
      </w:r>
      <w:r w:rsidRPr="1759E70F" w:rsidR="22C3790D">
        <w:rPr>
          <w:rFonts w:ascii="Times New Roman" w:hAnsi="Times New Roman" w:eastAsia="Times New Roman" w:cs="Times New Roman"/>
          <w:i w:val="1"/>
          <w:iCs w:val="1"/>
        </w:rPr>
        <w:t>?</w:t>
      </w:r>
    </w:p>
    <w:p w:rsidR="4E54C8E4" w:rsidDel="00AD41AF" w:rsidP="1759E70F" w:rsidRDefault="4E54C8E4" w14:paraId="5CCE24C6" w14:textId="2F480A6A">
      <w:pPr>
        <w:pStyle w:val="ListParagraph"/>
        <w:numPr>
          <w:ilvl w:val="0"/>
          <w:numId w:val="2"/>
        </w:numPr>
        <w:spacing w:after="0" w:afterAutospacing="off" w:line="276" w:lineRule="auto"/>
        <w:rPr>
          <w:rFonts w:ascii="Times New Roman" w:hAnsi="Times New Roman" w:eastAsia="Times New Roman" w:cs="Times New Roman"/>
          <w:i w:val="1"/>
          <w:iCs w:val="1"/>
        </w:rPr>
      </w:pPr>
      <w:r w:rsidRPr="1759E70F" w:rsidR="22C3790D">
        <w:rPr>
          <w:rFonts w:ascii="Times New Roman" w:hAnsi="Times New Roman" w:eastAsia="Times New Roman" w:cs="Times New Roman"/>
          <w:i w:val="1"/>
          <w:iCs w:val="1"/>
        </w:rPr>
        <w:t xml:space="preserve">Educational </w:t>
      </w:r>
      <w:bookmarkStart w:name="_Int_qvj2Y9XP" w:id="46"/>
      <w:r w:rsidRPr="1759E70F" w:rsidR="141DAE5E">
        <w:rPr>
          <w:rFonts w:ascii="Times New Roman" w:hAnsi="Times New Roman" w:eastAsia="Times New Roman" w:cs="Times New Roman"/>
          <w:i w:val="1"/>
          <w:iCs w:val="1"/>
        </w:rPr>
        <w:t>support</w:t>
      </w:r>
      <w:r w:rsidRPr="1759E70F" w:rsidR="22C3790D">
        <w:rPr>
          <w:rFonts w:ascii="Times New Roman" w:hAnsi="Times New Roman" w:eastAsia="Times New Roman" w:cs="Times New Roman"/>
          <w:i w:val="1"/>
          <w:iCs w:val="1"/>
        </w:rPr>
        <w:t>?</w:t>
      </w:r>
      <w:bookmarkEnd w:id="46"/>
    </w:p>
    <w:p w:rsidR="4E54C8E4" w:rsidDel="00AD41AF" w:rsidP="1759E70F" w:rsidRDefault="4E54C8E4" w14:paraId="43E36001" w14:textId="3BF01707">
      <w:pPr>
        <w:pStyle w:val="ListParagraph"/>
        <w:numPr>
          <w:ilvl w:val="0"/>
          <w:numId w:val="2"/>
        </w:numPr>
        <w:spacing w:after="0" w:afterAutospacing="off" w:line="276" w:lineRule="auto"/>
        <w:rPr>
          <w:rFonts w:ascii="Times New Roman" w:hAnsi="Times New Roman" w:eastAsia="Times New Roman" w:cs="Times New Roman"/>
          <w:i w:val="1"/>
          <w:iCs w:val="1"/>
        </w:rPr>
      </w:pPr>
      <w:r w:rsidRPr="1759E70F" w:rsidR="22C3790D">
        <w:rPr>
          <w:rFonts w:ascii="Times New Roman" w:hAnsi="Times New Roman" w:eastAsia="Times New Roman" w:cs="Times New Roman"/>
          <w:i w:val="1"/>
          <w:iCs w:val="1"/>
        </w:rPr>
        <w:t xml:space="preserve">Departmental </w:t>
      </w:r>
      <w:r w:rsidRPr="1759E70F" w:rsidR="0EAC432C">
        <w:rPr>
          <w:rFonts w:ascii="Times New Roman" w:hAnsi="Times New Roman" w:eastAsia="Times New Roman" w:cs="Times New Roman"/>
          <w:i w:val="1"/>
          <w:iCs w:val="1"/>
        </w:rPr>
        <w:t>support</w:t>
      </w:r>
      <w:r w:rsidRPr="1759E70F" w:rsidR="22C3790D">
        <w:rPr>
          <w:rFonts w:ascii="Times New Roman" w:hAnsi="Times New Roman" w:eastAsia="Times New Roman" w:cs="Times New Roman"/>
          <w:i w:val="1"/>
          <w:iCs w:val="1"/>
        </w:rPr>
        <w:t>?</w:t>
      </w:r>
    </w:p>
    <w:p w:rsidR="3278D88E" w:rsidP="1759E70F" w:rsidRDefault="3278D88E" w14:paraId="68DA7F4E" w14:textId="6898BA7C">
      <w:pPr>
        <w:pStyle w:val="ListParagraph"/>
        <w:spacing w:line="276" w:lineRule="auto"/>
        <w:ind w:left="1080"/>
        <w:rPr>
          <w:rFonts w:ascii="Times New Roman" w:hAnsi="Times New Roman" w:eastAsia="Times New Roman" w:cs="Times New Roman"/>
          <w:i w:val="1"/>
          <w:iCs w:val="1"/>
        </w:rPr>
      </w:pPr>
    </w:p>
    <w:p w:rsidRPr="002B4F5F" w:rsidR="617F037D" w:rsidP="1759E70F" w:rsidRDefault="236E1889" w14:paraId="50A3C147" w14:textId="6833A96B">
      <w:pPr>
        <w:pStyle w:val="ListParagraph"/>
        <w:numPr>
          <w:ilvl w:val="0"/>
          <w:numId w:val="6"/>
        </w:numPr>
        <w:spacing w:line="276" w:lineRule="auto"/>
        <w:rPr>
          <w:rFonts w:ascii="Times New Roman" w:hAnsi="Times New Roman" w:eastAsia="Times New Roman" w:cs="Times New Roman"/>
        </w:rPr>
      </w:pPr>
      <w:r w:rsidRPr="1759E70F" w:rsidR="236E1889">
        <w:rPr>
          <w:rFonts w:ascii="Times New Roman" w:hAnsi="Times New Roman" w:eastAsia="Times New Roman" w:cs="Times New Roman"/>
        </w:rPr>
        <w:t xml:space="preserve">What barriers have you </w:t>
      </w:r>
      <w:r w:rsidRPr="1759E70F" w:rsidR="236E1889">
        <w:rPr>
          <w:rFonts w:ascii="Times New Roman" w:hAnsi="Times New Roman" w:eastAsia="Times New Roman" w:cs="Times New Roman"/>
        </w:rPr>
        <w:t>encountered</w:t>
      </w:r>
      <w:r w:rsidRPr="1759E70F" w:rsidR="236E1889">
        <w:rPr>
          <w:rFonts w:ascii="Times New Roman" w:hAnsi="Times New Roman" w:eastAsia="Times New Roman" w:cs="Times New Roman"/>
        </w:rPr>
        <w:t xml:space="preserve"> in </w:t>
      </w:r>
      <w:r w:rsidRPr="1759E70F" w:rsidR="5924409C">
        <w:rPr>
          <w:rFonts w:ascii="Times New Roman" w:hAnsi="Times New Roman" w:eastAsia="Times New Roman" w:cs="Times New Roman"/>
        </w:rPr>
        <w:t>providing</w:t>
      </w:r>
      <w:r w:rsidRPr="1759E70F" w:rsidR="236E1889">
        <w:rPr>
          <w:rFonts w:ascii="Times New Roman" w:hAnsi="Times New Roman" w:eastAsia="Times New Roman" w:cs="Times New Roman"/>
        </w:rPr>
        <w:t xml:space="preserve"> periprocedural anticoagulation </w:t>
      </w:r>
      <w:r w:rsidRPr="1759E70F" w:rsidR="090F00BD">
        <w:rPr>
          <w:rFonts w:ascii="Times New Roman" w:hAnsi="Times New Roman" w:eastAsia="Times New Roman" w:cs="Times New Roman"/>
        </w:rPr>
        <w:t>management</w:t>
      </w:r>
      <w:r w:rsidRPr="1759E70F" w:rsidR="236E1889">
        <w:rPr>
          <w:rFonts w:ascii="Times New Roman" w:hAnsi="Times New Roman" w:eastAsia="Times New Roman" w:cs="Times New Roman"/>
        </w:rPr>
        <w:t>?</w:t>
      </w:r>
      <w:r w:rsidRPr="1759E70F" w:rsidR="1774760B">
        <w:rPr>
          <w:rFonts w:ascii="Times New Roman" w:hAnsi="Times New Roman" w:eastAsia="Times New Roman" w:cs="Times New Roman"/>
        </w:rPr>
        <w:t xml:space="preserve"> </w:t>
      </w:r>
    </w:p>
    <w:p w:rsidRPr="002B4F5F" w:rsidR="617F037D" w:rsidDel="00AD41AF" w:rsidP="1759E70F" w:rsidRDefault="5567CEB4" w14:paraId="6EA020D5" w14:textId="63D09118">
      <w:pPr>
        <w:pStyle w:val="ListParagraph"/>
        <w:spacing w:line="276" w:lineRule="auto"/>
        <w:rPr>
          <w:rFonts w:ascii="Times New Roman" w:hAnsi="Times New Roman" w:eastAsia="Times New Roman" w:cs="Times New Roman"/>
          <w:i w:val="1"/>
          <w:iCs w:val="1"/>
        </w:rPr>
      </w:pPr>
      <w:r w:rsidRPr="1759E70F" w:rsidR="3E92BCA1">
        <w:rPr>
          <w:rFonts w:ascii="Times New Roman" w:hAnsi="Times New Roman" w:eastAsia="Times New Roman" w:cs="Times New Roman"/>
          <w:i w:val="1"/>
          <w:iCs w:val="1"/>
        </w:rPr>
        <w:t>Possible Prompts:</w:t>
      </w:r>
    </w:p>
    <w:p w:rsidRPr="002B4F5F" w:rsidR="617F037D" w:rsidDel="00AD41AF" w:rsidP="1759E70F" w:rsidRDefault="1DAD1437" w14:paraId="74306E96" w14:textId="560C18E8">
      <w:pPr>
        <w:pStyle w:val="ListParagraph"/>
        <w:numPr>
          <w:ilvl w:val="0"/>
          <w:numId w:val="3"/>
        </w:numPr>
        <w:spacing w:line="276" w:lineRule="auto"/>
        <w:rPr>
          <w:rFonts w:ascii="Times New Roman" w:hAnsi="Times New Roman" w:eastAsia="Times New Roman" w:cs="Times New Roman"/>
          <w:i w:val="1"/>
          <w:iCs w:val="1"/>
        </w:rPr>
      </w:pPr>
      <w:r w:rsidRPr="1759E70F" w:rsidR="05F6AB2B">
        <w:rPr>
          <w:rFonts w:ascii="Times New Roman" w:hAnsi="Times New Roman" w:eastAsia="Times New Roman" w:cs="Times New Roman"/>
          <w:i w:val="1"/>
          <w:iCs w:val="1"/>
          <w:color w:val="FF0000"/>
        </w:rPr>
        <w:t>[</w:t>
      </w:r>
      <w:r w:rsidRPr="1759E70F" w:rsidR="3117D428">
        <w:rPr>
          <w:rFonts w:ascii="Times New Roman" w:hAnsi="Times New Roman" w:eastAsia="Times New Roman" w:cs="Times New Roman"/>
          <w:i w:val="1"/>
          <w:iCs w:val="1"/>
          <w:color w:val="FF0000"/>
        </w:rPr>
        <w:t>I</w:t>
      </w:r>
      <w:r w:rsidRPr="1759E70F" w:rsidR="05F6AB2B">
        <w:rPr>
          <w:rFonts w:ascii="Times New Roman" w:hAnsi="Times New Roman" w:eastAsia="Times New Roman" w:cs="Times New Roman"/>
          <w:i w:val="1"/>
          <w:iCs w:val="1"/>
          <w:color w:val="FF0000"/>
        </w:rPr>
        <w:t>f discusses barriers within the clinic or practice environment]</w:t>
      </w:r>
      <w:r w:rsidRPr="1759E70F" w:rsidR="05F6AB2B">
        <w:rPr>
          <w:rFonts w:ascii="Times New Roman" w:hAnsi="Times New Roman" w:eastAsia="Times New Roman" w:cs="Times New Roman"/>
          <w:i w:val="1"/>
          <w:iCs w:val="1"/>
        </w:rPr>
        <w:t xml:space="preserve"> </w:t>
      </w:r>
      <w:r w:rsidRPr="1759E70F" w:rsidR="55DA69AA">
        <w:rPr>
          <w:rFonts w:ascii="Times New Roman" w:hAnsi="Times New Roman" w:eastAsia="Times New Roman" w:cs="Times New Roman"/>
          <w:i w:val="1"/>
          <w:iCs w:val="1"/>
        </w:rPr>
        <w:t>Anything beyond the clinic environment that may have been a barrier?</w:t>
      </w:r>
    </w:p>
    <w:p w:rsidR="64A830B2" w:rsidDel="00AD41AF" w:rsidP="1759E70F" w:rsidRDefault="64A830B2" w14:paraId="5E1ACA94" w14:textId="728CEEFB">
      <w:pPr>
        <w:pStyle w:val="ListParagraph"/>
        <w:numPr>
          <w:ilvl w:val="0"/>
          <w:numId w:val="3"/>
        </w:numPr>
        <w:spacing w:line="276" w:lineRule="auto"/>
        <w:rPr>
          <w:rFonts w:ascii="Times New Roman" w:hAnsi="Times New Roman" w:eastAsia="Times New Roman" w:cs="Times New Roman"/>
          <w:i w:val="1"/>
          <w:iCs w:val="1"/>
        </w:rPr>
      </w:pPr>
      <w:r w:rsidRPr="1759E70F" w:rsidR="5F08B464">
        <w:rPr>
          <w:rFonts w:ascii="Times New Roman" w:hAnsi="Times New Roman" w:eastAsia="Times New Roman" w:cs="Times New Roman"/>
          <w:i w:val="1"/>
          <w:iCs w:val="1"/>
        </w:rPr>
        <w:t>Scope of practice barriers?</w:t>
      </w:r>
    </w:p>
    <w:p w:rsidR="64A830B2" w:rsidDel="00AD41AF" w:rsidP="1759E70F" w:rsidRDefault="64A830B2" w14:paraId="235217E8" w14:textId="0E6E8B9C">
      <w:pPr>
        <w:pStyle w:val="ListParagraph"/>
        <w:numPr>
          <w:ilvl w:val="0"/>
          <w:numId w:val="3"/>
        </w:numPr>
        <w:spacing w:line="276" w:lineRule="auto"/>
        <w:rPr>
          <w:rFonts w:ascii="Times New Roman" w:hAnsi="Times New Roman" w:eastAsia="Times New Roman" w:cs="Times New Roman"/>
          <w:i w:val="1"/>
          <w:iCs w:val="1"/>
        </w:rPr>
      </w:pPr>
      <w:r w:rsidRPr="1759E70F" w:rsidR="5F08B464">
        <w:rPr>
          <w:rFonts w:ascii="Times New Roman" w:hAnsi="Times New Roman" w:eastAsia="Times New Roman" w:cs="Times New Roman"/>
          <w:i w:val="1"/>
          <w:iCs w:val="1"/>
        </w:rPr>
        <w:t>Institutional barriers?</w:t>
      </w:r>
    </w:p>
    <w:p w:rsidR="3278D88E" w:rsidDel="00AD41AF" w:rsidP="1759E70F" w:rsidRDefault="3278D88E" w14:paraId="4DE86090" w14:textId="41EEA9DA">
      <w:pPr>
        <w:pStyle w:val="ListParagraph"/>
        <w:spacing w:line="276" w:lineRule="auto"/>
        <w:ind w:left="1080"/>
        <w:rPr>
          <w:rFonts w:ascii="Times New Roman" w:hAnsi="Times New Roman" w:eastAsia="Times New Roman" w:cs="Times New Roman"/>
          <w:i w:val="1"/>
          <w:iCs w:val="1"/>
        </w:rPr>
      </w:pPr>
    </w:p>
    <w:p w:rsidRPr="002B4F5F" w:rsidR="5C1238C5" w:rsidP="1759E70F" w:rsidRDefault="59CD8240" w14:paraId="4048AD44" w14:textId="6C7A31A1">
      <w:pPr>
        <w:pStyle w:val="ListParagraph"/>
        <w:numPr>
          <w:ilvl w:val="0"/>
          <w:numId w:val="6"/>
        </w:numPr>
        <w:spacing w:line="276" w:lineRule="auto"/>
        <w:rPr>
          <w:rFonts w:ascii="Times New Roman" w:hAnsi="Times New Roman" w:eastAsia="Times New Roman" w:cs="Times New Roman"/>
          <w:i w:val="1"/>
          <w:iCs w:val="1"/>
        </w:rPr>
      </w:pPr>
      <w:r w:rsidRPr="1759E70F" w:rsidR="59CD8240">
        <w:rPr>
          <w:rFonts w:ascii="Times New Roman" w:hAnsi="Times New Roman" w:eastAsia="Times New Roman" w:cs="Times New Roman"/>
          <w:color w:val="000000" w:themeColor="text1" w:themeTint="FF" w:themeShade="FF"/>
        </w:rPr>
        <w:t>How would you describe your overall experience in managing anticoagulation during the periprocedural period?</w:t>
      </w:r>
    </w:p>
    <w:p w:rsidR="46DB4D46" w:rsidP="1759E70F" w:rsidRDefault="46DB4D46" w14:paraId="4750B851" w14:textId="7A7ABA34">
      <w:pPr>
        <w:pStyle w:val="ListParagraph"/>
        <w:spacing w:line="276" w:lineRule="auto"/>
        <w:ind w:left="360"/>
        <w:rPr>
          <w:rFonts w:ascii="Times New Roman" w:hAnsi="Times New Roman" w:eastAsia="Times New Roman" w:cs="Times New Roman"/>
          <w:i w:val="1"/>
          <w:iCs w:val="1"/>
        </w:rPr>
      </w:pPr>
    </w:p>
    <w:p w:rsidRPr="002B4F5F" w:rsidR="5C1238C5" w:rsidP="1759E70F" w:rsidRDefault="2B1F6262" w14:paraId="15B7AA4B" w14:textId="7CEC0232">
      <w:pPr>
        <w:pStyle w:val="ListParagraph"/>
        <w:numPr>
          <w:ilvl w:val="0"/>
          <w:numId w:val="6"/>
        </w:numPr>
        <w:spacing w:line="276" w:lineRule="auto"/>
        <w:rPr>
          <w:rFonts w:ascii="Times New Roman" w:hAnsi="Times New Roman" w:eastAsia="Times New Roman" w:cs="Times New Roman"/>
        </w:rPr>
      </w:pPr>
      <w:r w:rsidRPr="1759E70F" w:rsidR="2B1F6262">
        <w:rPr>
          <w:rFonts w:ascii="Times New Roman" w:hAnsi="Times New Roman" w:eastAsia="Times New Roman" w:cs="Times New Roman"/>
        </w:rPr>
        <w:t>What changes</w:t>
      </w:r>
      <w:r w:rsidRPr="1759E70F" w:rsidR="05837709">
        <w:rPr>
          <w:rFonts w:ascii="Times New Roman" w:hAnsi="Times New Roman" w:eastAsia="Times New Roman" w:cs="Times New Roman"/>
        </w:rPr>
        <w:t>, if any,</w:t>
      </w:r>
      <w:r w:rsidRPr="1759E70F" w:rsidR="2B1F6262">
        <w:rPr>
          <w:rFonts w:ascii="Times New Roman" w:hAnsi="Times New Roman" w:eastAsia="Times New Roman" w:cs="Times New Roman"/>
        </w:rPr>
        <w:t xml:space="preserve"> would you like to see to improve or expand your involvement in PAM?</w:t>
      </w:r>
    </w:p>
    <w:p w:rsidR="3278D88E" w:rsidP="1759E70F" w:rsidRDefault="3278D88E" w14:paraId="78C4CE67" w14:textId="1384F2B2">
      <w:pPr>
        <w:pStyle w:val="ListParagraph"/>
        <w:spacing w:line="276" w:lineRule="auto"/>
        <w:ind w:left="1080"/>
        <w:rPr>
          <w:rFonts w:ascii="Times New Roman" w:hAnsi="Times New Roman" w:eastAsia="Times New Roman" w:cs="Times New Roman"/>
        </w:rPr>
      </w:pPr>
    </w:p>
    <w:p w:rsidRPr="002B4F5F" w:rsidR="28D6D4DD" w:rsidP="1759E70F" w:rsidRDefault="32C37DEB" w14:paraId="17F32FB3" w14:textId="50DDD6EB">
      <w:pPr>
        <w:pStyle w:val="ListParagraph"/>
        <w:numPr>
          <w:ilvl w:val="0"/>
          <w:numId w:val="6"/>
        </w:numPr>
        <w:spacing w:line="276" w:lineRule="auto"/>
        <w:rPr>
          <w:rFonts w:ascii="Times New Roman" w:hAnsi="Times New Roman" w:eastAsia="Times New Roman" w:cs="Times New Roman"/>
        </w:rPr>
      </w:pPr>
      <w:r w:rsidRPr="1759E70F" w:rsidR="32C37DEB">
        <w:rPr>
          <w:rFonts w:ascii="Times New Roman" w:hAnsi="Times New Roman" w:eastAsia="Times New Roman" w:cs="Times New Roman"/>
        </w:rPr>
        <w:t xml:space="preserve">What else would you like to tell us about your role in PAM or providing care to patients in this manner that we have not given you an opportunity to say? </w:t>
      </w:r>
    </w:p>
    <w:p w:rsidR="003F26F7" w:rsidP="1759E70F" w:rsidRDefault="003F26F7" w14:paraId="610BC2A5" w14:textId="69CCB0B9">
      <w:pPr>
        <w:pStyle w:val="Normal"/>
        <w:spacing w:after="0" w:afterAutospacing="off" w:line="276" w:lineRule="auto"/>
        <w:ind w:left="0"/>
        <w:rPr>
          <w:rFonts w:ascii="Times New Roman" w:hAnsi="Times New Roman" w:eastAsia="Times New Roman" w:cs="Times New Roman"/>
          <w:b w:val="1"/>
          <w:bCs w:val="1"/>
          <w:color w:val="FF0000" w:themeColor="text1"/>
        </w:rPr>
      </w:pPr>
      <w:r w:rsidRPr="1759E70F" w:rsidR="36F26DDC">
        <w:rPr>
          <w:rFonts w:ascii="Times New Roman" w:hAnsi="Times New Roman" w:eastAsia="Times New Roman" w:cs="Times New Roman"/>
          <w:b w:val="1"/>
          <w:bCs w:val="1"/>
          <w:color w:val="FF0000"/>
        </w:rPr>
        <w:t xml:space="preserve">Part 3: </w:t>
      </w:r>
      <w:r w:rsidRPr="1759E70F" w:rsidR="003F26F7">
        <w:rPr>
          <w:rFonts w:ascii="Times New Roman" w:hAnsi="Times New Roman" w:eastAsia="Times New Roman" w:cs="Times New Roman"/>
          <w:b w:val="1"/>
          <w:bCs w:val="1"/>
          <w:color w:val="FF0000"/>
        </w:rPr>
        <w:t xml:space="preserve">Demographic </w:t>
      </w:r>
      <w:r w:rsidRPr="1759E70F" w:rsidR="5051B075">
        <w:rPr>
          <w:rFonts w:ascii="Times New Roman" w:hAnsi="Times New Roman" w:eastAsia="Times New Roman" w:cs="Times New Roman"/>
          <w:b w:val="1"/>
          <w:bCs w:val="1"/>
          <w:color w:val="FF0000"/>
        </w:rPr>
        <w:t>Q</w:t>
      </w:r>
      <w:r w:rsidRPr="1759E70F" w:rsidR="003F26F7">
        <w:rPr>
          <w:rFonts w:ascii="Times New Roman" w:hAnsi="Times New Roman" w:eastAsia="Times New Roman" w:cs="Times New Roman"/>
          <w:b w:val="1"/>
          <w:bCs w:val="1"/>
          <w:color w:val="FF0000"/>
        </w:rPr>
        <w:t xml:space="preserve">uestions </w:t>
      </w:r>
    </w:p>
    <w:p w:rsidR="57FF2BC1" w:rsidP="1759E70F" w:rsidRDefault="57FF2BC1" w14:paraId="5A95AC60" w14:textId="65A8780A">
      <w:pPr>
        <w:pStyle w:val="Normal"/>
        <w:spacing w:line="276" w:lineRule="auto"/>
        <w:ind w:left="0"/>
        <w:rPr>
          <w:rFonts w:ascii="Times New Roman" w:hAnsi="Times New Roman" w:eastAsia="Times New Roman" w:cs="Times New Roman"/>
          <w:b w:val="1"/>
          <w:bCs w:val="1"/>
          <w:color w:val="auto"/>
        </w:rPr>
      </w:pPr>
      <w:r w:rsidRPr="1759E70F" w:rsidR="57FF2BC1">
        <w:rPr>
          <w:rFonts w:ascii="Times New Roman" w:hAnsi="Times New Roman" w:eastAsia="Times New Roman" w:cs="Times New Roman"/>
          <w:b w:val="1"/>
          <w:bCs w:val="1"/>
          <w:color w:val="auto"/>
        </w:rPr>
        <w:t xml:space="preserve">Before we </w:t>
      </w:r>
      <w:r w:rsidRPr="1759E70F" w:rsidR="5FA1BDBC">
        <w:rPr>
          <w:rFonts w:ascii="Times New Roman" w:hAnsi="Times New Roman" w:eastAsia="Times New Roman" w:cs="Times New Roman"/>
          <w:b w:val="1"/>
          <w:bCs w:val="1"/>
          <w:color w:val="auto"/>
        </w:rPr>
        <w:t>wrap up</w:t>
      </w:r>
      <w:r w:rsidRPr="1759E70F" w:rsidR="57FF2BC1">
        <w:rPr>
          <w:rFonts w:ascii="Times New Roman" w:hAnsi="Times New Roman" w:eastAsia="Times New Roman" w:cs="Times New Roman"/>
          <w:b w:val="1"/>
          <w:bCs w:val="1"/>
          <w:color w:val="auto"/>
        </w:rPr>
        <w:t xml:space="preserve"> today, I have a couple of questions about you and your</w:t>
      </w:r>
      <w:r w:rsidRPr="1759E70F" w:rsidR="6797D23D">
        <w:rPr>
          <w:rFonts w:ascii="Times New Roman" w:hAnsi="Times New Roman" w:eastAsia="Times New Roman" w:cs="Times New Roman"/>
          <w:b w:val="1"/>
          <w:bCs w:val="1"/>
          <w:color w:val="auto"/>
        </w:rPr>
        <w:t xml:space="preserve"> practice.</w:t>
      </w:r>
      <w:r w:rsidRPr="1759E70F" w:rsidR="57FF2BC1">
        <w:rPr>
          <w:rFonts w:ascii="Times New Roman" w:hAnsi="Times New Roman" w:eastAsia="Times New Roman" w:cs="Times New Roman"/>
          <w:b w:val="1"/>
          <w:bCs w:val="1"/>
          <w:color w:val="auto"/>
        </w:rPr>
        <w:t xml:space="preserve"> </w:t>
      </w:r>
    </w:p>
    <w:p w:rsidR="003F26F7" w:rsidP="1759E70F" w:rsidRDefault="003F26F7" w14:paraId="6CADB8E1" w14:textId="2973616B">
      <w:pPr>
        <w:pStyle w:val="ListParagraph"/>
        <w:numPr>
          <w:ilvl w:val="0"/>
          <w:numId w:val="1"/>
        </w:numPr>
        <w:spacing w:line="276" w:lineRule="auto"/>
        <w:rPr>
          <w:rFonts w:ascii="Times New Roman" w:hAnsi="Times New Roman" w:eastAsia="Times New Roman" w:cs="Times New Roman"/>
          <w:color w:val="000000" w:themeColor="text1"/>
        </w:rPr>
      </w:pPr>
      <w:r w:rsidRPr="1759E70F" w:rsidR="003F26F7">
        <w:rPr>
          <w:rFonts w:ascii="Times New Roman" w:hAnsi="Times New Roman" w:eastAsia="Times New Roman" w:cs="Times New Roman"/>
          <w:color w:val="000000" w:themeColor="text1" w:themeTint="FF" w:themeShade="FF"/>
        </w:rPr>
        <w:t xml:space="preserve">What is your gender? </w:t>
      </w:r>
    </w:p>
    <w:p w:rsidR="003F26F7" w:rsidP="1759E70F" w:rsidRDefault="003F26F7" w14:paraId="3646D113" w14:textId="2543ABC8">
      <w:pPr>
        <w:pStyle w:val="ListParagraph"/>
        <w:numPr>
          <w:ilvl w:val="0"/>
          <w:numId w:val="1"/>
        </w:numPr>
        <w:spacing w:line="276" w:lineRule="auto"/>
        <w:rPr>
          <w:rFonts w:ascii="Times New Roman" w:hAnsi="Times New Roman" w:eastAsia="Times New Roman" w:cs="Times New Roman"/>
          <w:color w:val="000000" w:themeColor="text1"/>
        </w:rPr>
      </w:pPr>
      <w:r w:rsidRPr="1759E70F" w:rsidR="003F26F7">
        <w:rPr>
          <w:rFonts w:ascii="Times New Roman" w:hAnsi="Times New Roman" w:eastAsia="Times New Roman" w:cs="Times New Roman"/>
          <w:color w:val="000000" w:themeColor="text1" w:themeTint="FF" w:themeShade="FF"/>
        </w:rPr>
        <w:t xml:space="preserve">What province do you </w:t>
      </w:r>
      <w:r w:rsidRPr="1759E70F" w:rsidR="003F26F7">
        <w:rPr>
          <w:rFonts w:ascii="Times New Roman" w:hAnsi="Times New Roman" w:eastAsia="Times New Roman" w:cs="Times New Roman"/>
          <w:color w:val="000000" w:themeColor="text1" w:themeTint="FF" w:themeShade="FF"/>
        </w:rPr>
        <w:t>work</w:t>
      </w:r>
      <w:r w:rsidRPr="1759E70F" w:rsidR="003F26F7">
        <w:rPr>
          <w:rFonts w:ascii="Times New Roman" w:hAnsi="Times New Roman" w:eastAsia="Times New Roman" w:cs="Times New Roman"/>
          <w:color w:val="000000" w:themeColor="text1" w:themeTint="FF" w:themeShade="FF"/>
        </w:rPr>
        <w:t xml:space="preserve"> in?</w:t>
      </w:r>
    </w:p>
    <w:p w:rsidR="003F26F7" w:rsidP="1759E70F" w:rsidRDefault="003F26F7" w14:paraId="7A91AA15" w14:textId="4B667589">
      <w:pPr>
        <w:pStyle w:val="ListParagraph"/>
        <w:numPr>
          <w:ilvl w:val="0"/>
          <w:numId w:val="1"/>
        </w:numPr>
        <w:spacing w:line="276" w:lineRule="auto"/>
        <w:rPr>
          <w:rFonts w:ascii="Times New Roman" w:hAnsi="Times New Roman" w:eastAsia="Times New Roman" w:cs="Times New Roman"/>
          <w:color w:val="000000" w:themeColor="text1"/>
        </w:rPr>
      </w:pPr>
      <w:r w:rsidRPr="1759E70F" w:rsidR="003F26F7">
        <w:rPr>
          <w:rFonts w:ascii="Times New Roman" w:hAnsi="Times New Roman" w:eastAsia="Times New Roman" w:cs="Times New Roman"/>
          <w:color w:val="000000" w:themeColor="text1" w:themeTint="FF" w:themeShade="FF"/>
        </w:rPr>
        <w:t>How many years have you been practicing as a pharmacist?</w:t>
      </w:r>
    </w:p>
    <w:p w:rsidR="003F26F7" w:rsidP="1759E70F" w:rsidRDefault="003F26F7" w14:paraId="5206D55B" w14:textId="57308BED">
      <w:pPr>
        <w:pStyle w:val="ListParagraph"/>
        <w:numPr>
          <w:ilvl w:val="0"/>
          <w:numId w:val="1"/>
        </w:numPr>
        <w:spacing w:line="276" w:lineRule="auto"/>
        <w:rPr>
          <w:rFonts w:ascii="Times New Roman" w:hAnsi="Times New Roman" w:eastAsia="Times New Roman" w:cs="Times New Roman"/>
          <w:color w:val="000000" w:themeColor="text1"/>
        </w:rPr>
      </w:pPr>
      <w:r w:rsidRPr="1759E70F" w:rsidR="003F26F7">
        <w:rPr>
          <w:rFonts w:ascii="Times New Roman" w:hAnsi="Times New Roman" w:eastAsia="Times New Roman" w:cs="Times New Roman"/>
          <w:color w:val="000000" w:themeColor="text1" w:themeTint="FF" w:themeShade="FF"/>
        </w:rPr>
        <w:t>How many years have you been practicing as a pharmacist who provides PAM?</w:t>
      </w:r>
    </w:p>
    <w:p w:rsidR="003F26F7" w:rsidP="1759E70F" w:rsidRDefault="003F26F7" w14:paraId="6B17653D" w14:textId="32E0368D">
      <w:pPr>
        <w:pStyle w:val="ListParagraph"/>
        <w:numPr>
          <w:ilvl w:val="0"/>
          <w:numId w:val="1"/>
        </w:numPr>
        <w:spacing w:line="276" w:lineRule="auto"/>
        <w:rPr>
          <w:rFonts w:ascii="Times New Roman" w:hAnsi="Times New Roman" w:eastAsia="Times New Roman" w:cs="Times New Roman"/>
          <w:color w:val="000000" w:themeColor="text1"/>
        </w:rPr>
      </w:pPr>
      <w:r w:rsidRPr="1759E70F" w:rsidR="003F26F7">
        <w:rPr>
          <w:rFonts w:ascii="Times New Roman" w:hAnsi="Times New Roman" w:eastAsia="Times New Roman" w:cs="Times New Roman"/>
          <w:color w:val="000000" w:themeColor="text1" w:themeTint="FF" w:themeShade="FF"/>
        </w:rPr>
        <w:t>What is your current title or position?</w:t>
      </w:r>
    </w:p>
    <w:p w:rsidRPr="002B4F5F" w:rsidR="2BBBD943" w:rsidP="1759E70F" w:rsidRDefault="7054AD4F" w14:paraId="09372F55" w14:textId="4398A656">
      <w:pPr>
        <w:pStyle w:val="Normal"/>
        <w:spacing w:after="0" w:afterAutospacing="off" w:line="276" w:lineRule="auto"/>
        <w:rPr>
          <w:rFonts w:ascii="Times New Roman" w:hAnsi="Times New Roman" w:eastAsia="Times New Roman" w:cs="Times New Roman"/>
          <w:color w:val="FF0000"/>
        </w:rPr>
      </w:pPr>
      <w:r w:rsidRPr="1759E70F" w:rsidR="6976CC2D">
        <w:rPr>
          <w:rFonts w:ascii="Times New Roman" w:hAnsi="Times New Roman" w:eastAsia="Times New Roman" w:cs="Times New Roman"/>
          <w:b w:val="1"/>
          <w:bCs w:val="1"/>
          <w:color w:val="FF0000"/>
        </w:rPr>
        <w:t xml:space="preserve">Part 4: </w:t>
      </w:r>
      <w:r w:rsidRPr="1759E70F" w:rsidR="7054AD4F">
        <w:rPr>
          <w:rFonts w:ascii="Times New Roman" w:hAnsi="Times New Roman" w:eastAsia="Times New Roman" w:cs="Times New Roman"/>
          <w:b w:val="1"/>
          <w:bCs w:val="1"/>
          <w:color w:val="FF0000"/>
        </w:rPr>
        <w:t xml:space="preserve">Snowball </w:t>
      </w:r>
      <w:r w:rsidRPr="1759E70F" w:rsidR="778CFA6B">
        <w:rPr>
          <w:rFonts w:ascii="Times New Roman" w:hAnsi="Times New Roman" w:eastAsia="Times New Roman" w:cs="Times New Roman"/>
          <w:b w:val="1"/>
          <w:bCs w:val="1"/>
          <w:color w:val="FF0000"/>
        </w:rPr>
        <w:t>S</w:t>
      </w:r>
      <w:r w:rsidRPr="1759E70F" w:rsidR="7054AD4F">
        <w:rPr>
          <w:rFonts w:ascii="Times New Roman" w:hAnsi="Times New Roman" w:eastAsia="Times New Roman" w:cs="Times New Roman"/>
          <w:b w:val="1"/>
          <w:bCs w:val="1"/>
          <w:color w:val="FF0000"/>
        </w:rPr>
        <w:t xml:space="preserve">ampling </w:t>
      </w:r>
      <w:r w:rsidRPr="1759E70F" w:rsidR="401DDEF3">
        <w:rPr>
          <w:rFonts w:ascii="Times New Roman" w:hAnsi="Times New Roman" w:eastAsia="Times New Roman" w:cs="Times New Roman"/>
          <w:b w:val="1"/>
          <w:bCs w:val="1"/>
          <w:color w:val="FF0000"/>
        </w:rPr>
        <w:t>Q</w:t>
      </w:r>
      <w:r w:rsidRPr="1759E70F" w:rsidR="7054AD4F">
        <w:rPr>
          <w:rFonts w:ascii="Times New Roman" w:hAnsi="Times New Roman" w:eastAsia="Times New Roman" w:cs="Times New Roman"/>
          <w:b w:val="1"/>
          <w:bCs w:val="1"/>
          <w:color w:val="FF0000"/>
        </w:rPr>
        <w:t>uestion</w:t>
      </w:r>
      <w:r w:rsidRPr="1759E70F" w:rsidR="7054AD4F">
        <w:rPr>
          <w:rFonts w:ascii="Times New Roman" w:hAnsi="Times New Roman" w:eastAsia="Times New Roman" w:cs="Times New Roman"/>
          <w:color w:val="FF0000"/>
        </w:rPr>
        <w:t xml:space="preserve"> </w:t>
      </w:r>
    </w:p>
    <w:p w:rsidRPr="002B4F5F" w:rsidR="5C1238C5" w:rsidP="1759E70F" w:rsidRDefault="19A6D324" w14:paraId="7CF10B76" w14:textId="273C1362">
      <w:pPr>
        <w:spacing w:after="240" w:line="276" w:lineRule="auto"/>
        <w:rPr>
          <w:rFonts w:ascii="Times New Roman" w:hAnsi="Times New Roman" w:eastAsia="Times New Roman" w:cs="Times New Roman"/>
        </w:rPr>
      </w:pPr>
      <w:r w:rsidRPr="1759E70F" w:rsidR="19A6D324">
        <w:rPr>
          <w:rFonts w:ascii="Times New Roman" w:hAnsi="Times New Roman" w:eastAsia="Times New Roman" w:cs="Times New Roman"/>
        </w:rPr>
        <w:t>We’re</w:t>
      </w:r>
      <w:r w:rsidRPr="1759E70F" w:rsidR="19A6D324">
        <w:rPr>
          <w:rFonts w:ascii="Times New Roman" w:hAnsi="Times New Roman" w:eastAsia="Times New Roman" w:cs="Times New Roman"/>
        </w:rPr>
        <w:t xml:space="preserve"> hoping to speak with other pharmacists with experience in managing anticoagulation during the periprocedural period. </w:t>
      </w:r>
      <w:r w:rsidRPr="1759E70F" w:rsidR="7FCD2D8A">
        <w:rPr>
          <w:rFonts w:ascii="Times New Roman" w:hAnsi="Times New Roman" w:eastAsia="Times New Roman" w:cs="Times New Roman"/>
        </w:rPr>
        <w:t>In keeping with our participant referral process, which is referred to as snowball sampling, we are wondering if you</w:t>
      </w:r>
      <w:r w:rsidRPr="1759E70F" w:rsidR="331C0BBE">
        <w:rPr>
          <w:rFonts w:ascii="Times New Roman" w:hAnsi="Times New Roman" w:eastAsia="Times New Roman" w:cs="Times New Roman"/>
        </w:rPr>
        <w:t xml:space="preserve"> might </w:t>
      </w:r>
      <w:r w:rsidRPr="1759E70F" w:rsidR="19A6D324">
        <w:rPr>
          <w:rFonts w:ascii="Times New Roman" w:hAnsi="Times New Roman" w:eastAsia="Times New Roman" w:cs="Times New Roman"/>
        </w:rPr>
        <w:t xml:space="preserve">know </w:t>
      </w:r>
      <w:r w:rsidRPr="1759E70F" w:rsidR="3D7711D0">
        <w:rPr>
          <w:rFonts w:ascii="Times New Roman" w:hAnsi="Times New Roman" w:eastAsia="Times New Roman" w:cs="Times New Roman"/>
        </w:rPr>
        <w:t>any pharmacists</w:t>
      </w:r>
      <w:r w:rsidRPr="1759E70F" w:rsidR="778CE499">
        <w:rPr>
          <w:rFonts w:ascii="Times New Roman" w:hAnsi="Times New Roman" w:eastAsia="Times New Roman" w:cs="Times New Roman"/>
        </w:rPr>
        <w:t xml:space="preserve"> </w:t>
      </w:r>
      <w:r w:rsidRPr="1759E70F" w:rsidR="6817C72C">
        <w:rPr>
          <w:rFonts w:ascii="Times New Roman" w:hAnsi="Times New Roman" w:eastAsia="Times New Roman" w:cs="Times New Roman"/>
        </w:rPr>
        <w:t xml:space="preserve">or organization (with pharmacists as the core team </w:t>
      </w:r>
      <w:r w:rsidRPr="1759E70F" w:rsidR="69B8EA20">
        <w:rPr>
          <w:rFonts w:ascii="Times New Roman" w:hAnsi="Times New Roman" w:eastAsia="Times New Roman" w:cs="Times New Roman"/>
        </w:rPr>
        <w:t>member</w:t>
      </w:r>
      <w:r w:rsidRPr="1759E70F" w:rsidR="6817C72C">
        <w:rPr>
          <w:rFonts w:ascii="Times New Roman" w:hAnsi="Times New Roman" w:eastAsia="Times New Roman" w:cs="Times New Roman"/>
        </w:rPr>
        <w:t>)</w:t>
      </w:r>
      <w:r w:rsidRPr="1759E70F" w:rsidR="3D7711D0">
        <w:rPr>
          <w:rFonts w:ascii="Times New Roman" w:hAnsi="Times New Roman" w:eastAsia="Times New Roman" w:cs="Times New Roman"/>
        </w:rPr>
        <w:t xml:space="preserve"> across Canada </w:t>
      </w:r>
      <w:r w:rsidRPr="1759E70F" w:rsidR="7539B513">
        <w:rPr>
          <w:rFonts w:ascii="Times New Roman" w:hAnsi="Times New Roman" w:eastAsia="Times New Roman" w:cs="Times New Roman"/>
        </w:rPr>
        <w:t>working in this area who we should invite to take part in this st</w:t>
      </w:r>
      <w:r w:rsidRPr="1759E70F" w:rsidR="379E4D9B">
        <w:rPr>
          <w:rFonts w:ascii="Times New Roman" w:hAnsi="Times New Roman" w:eastAsia="Times New Roman" w:cs="Times New Roman"/>
        </w:rPr>
        <w:t xml:space="preserve">udy. </w:t>
      </w:r>
    </w:p>
    <w:p w:rsidRPr="002B4F5F" w:rsidR="5C1238C5" w:rsidP="1759E70F" w:rsidRDefault="42044D34" w14:paraId="1E73A31C" w14:textId="41A1D42D">
      <w:pPr>
        <w:spacing w:after="240" w:line="276" w:lineRule="auto"/>
        <w:rPr>
          <w:rFonts w:ascii="Times New Roman" w:hAnsi="Times New Roman" w:eastAsia="Times New Roman" w:cs="Times New Roman"/>
        </w:rPr>
      </w:pPr>
      <w:r w:rsidRPr="1759E70F" w:rsidR="42044D34">
        <w:rPr>
          <w:rFonts w:ascii="Times New Roman" w:hAnsi="Times New Roman" w:eastAsia="Times New Roman" w:cs="Times New Roman"/>
        </w:rPr>
        <w:t xml:space="preserve"> </w:t>
      </w:r>
      <w:r w:rsidRPr="1759E70F" w:rsidR="3F32BCCF">
        <w:rPr>
          <w:rFonts w:ascii="Times New Roman" w:hAnsi="Times New Roman" w:eastAsia="Times New Roman" w:cs="Times New Roman"/>
          <w:color w:val="FF0000"/>
        </w:rPr>
        <w:t>[</w:t>
      </w:r>
      <w:r w:rsidRPr="1759E70F" w:rsidR="08001C40">
        <w:rPr>
          <w:rFonts w:ascii="Times New Roman" w:hAnsi="Times New Roman" w:eastAsia="Times New Roman" w:cs="Times New Roman"/>
          <w:color w:val="FF0000"/>
        </w:rPr>
        <w:t xml:space="preserve">If </w:t>
      </w:r>
      <w:r w:rsidRPr="1759E70F" w:rsidR="211C908D">
        <w:rPr>
          <w:rFonts w:ascii="Times New Roman" w:hAnsi="Times New Roman" w:eastAsia="Times New Roman" w:cs="Times New Roman"/>
          <w:color w:val="FF0000"/>
        </w:rPr>
        <w:t>yes]</w:t>
      </w:r>
      <w:r w:rsidRPr="1759E70F" w:rsidR="08001C40">
        <w:rPr>
          <w:rFonts w:ascii="Times New Roman" w:hAnsi="Times New Roman" w:eastAsia="Times New Roman" w:cs="Times New Roman"/>
        </w:rPr>
        <w:t xml:space="preserve">, </w:t>
      </w:r>
      <w:r w:rsidRPr="1759E70F" w:rsidR="060CBDCB">
        <w:rPr>
          <w:rFonts w:ascii="Times New Roman" w:hAnsi="Times New Roman" w:eastAsia="Times New Roman" w:cs="Times New Roman"/>
        </w:rPr>
        <w:t>A</w:t>
      </w:r>
      <w:r w:rsidRPr="1759E70F" w:rsidR="08001C40">
        <w:rPr>
          <w:rFonts w:ascii="Times New Roman" w:hAnsi="Times New Roman" w:eastAsia="Times New Roman" w:cs="Times New Roman"/>
        </w:rPr>
        <w:t xml:space="preserve">re you comfortable sharing their name and contact information </w:t>
      </w:r>
      <w:r w:rsidRPr="1759E70F" w:rsidR="6160C14A">
        <w:rPr>
          <w:rFonts w:ascii="Times New Roman" w:hAnsi="Times New Roman" w:eastAsia="Times New Roman" w:cs="Times New Roman"/>
        </w:rPr>
        <w:t>(email or practice site</w:t>
      </w:r>
      <w:r w:rsidRPr="1759E70F" w:rsidR="4DED540B">
        <w:rPr>
          <w:rFonts w:ascii="Times New Roman" w:hAnsi="Times New Roman" w:eastAsia="Times New Roman" w:cs="Times New Roman"/>
        </w:rPr>
        <w:t xml:space="preserve"> location</w:t>
      </w:r>
      <w:r w:rsidRPr="1759E70F" w:rsidR="6160C14A">
        <w:rPr>
          <w:rFonts w:ascii="Times New Roman" w:hAnsi="Times New Roman" w:eastAsia="Times New Roman" w:cs="Times New Roman"/>
        </w:rPr>
        <w:t xml:space="preserve">) </w:t>
      </w:r>
      <w:r w:rsidRPr="1759E70F" w:rsidR="08001C40">
        <w:rPr>
          <w:rFonts w:ascii="Times New Roman" w:hAnsi="Times New Roman" w:eastAsia="Times New Roman" w:cs="Times New Roman"/>
        </w:rPr>
        <w:t xml:space="preserve">with us? </w:t>
      </w:r>
      <w:r w:rsidRPr="1759E70F" w:rsidR="62DEE256">
        <w:rPr>
          <w:rFonts w:ascii="Times New Roman" w:hAnsi="Times New Roman" w:eastAsia="Times New Roman" w:cs="Times New Roman"/>
        </w:rPr>
        <w:t xml:space="preserve">Please note that we will not </w:t>
      </w:r>
      <w:r w:rsidRPr="1759E70F" w:rsidR="62DEE256">
        <w:rPr>
          <w:rFonts w:ascii="Times New Roman" w:hAnsi="Times New Roman" w:eastAsia="Times New Roman" w:cs="Times New Roman"/>
        </w:rPr>
        <w:t>disclose</w:t>
      </w:r>
      <w:r w:rsidRPr="1759E70F" w:rsidR="62DEE256">
        <w:rPr>
          <w:rFonts w:ascii="Times New Roman" w:hAnsi="Times New Roman" w:eastAsia="Times New Roman" w:cs="Times New Roman"/>
        </w:rPr>
        <w:t xml:space="preserve"> who provided the referral, as your privacy as a partic</w:t>
      </w:r>
      <w:r w:rsidRPr="1759E70F" w:rsidR="07DCC013">
        <w:rPr>
          <w:rFonts w:ascii="Times New Roman" w:hAnsi="Times New Roman" w:eastAsia="Times New Roman" w:cs="Times New Roman"/>
        </w:rPr>
        <w:t xml:space="preserve">ipant in this study is of utmost importance. Maintaining the confidentiality of our research participants is also an important measure to ensure the integrity of the research process. </w:t>
      </w:r>
    </w:p>
    <w:sectPr w:rsidRPr="002B4F5F" w:rsidR="5C1238C5">
      <w:headerReference w:type="default" r:id="rId11"/>
      <w:footerReference w:type="default" r:id="rId12"/>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0385B" w:rsidRDefault="0000385B" w14:paraId="6FB97E24" w14:textId="77777777">
      <w:pPr>
        <w:spacing w:after="0" w:line="240" w:lineRule="auto"/>
      </w:pPr>
      <w:r>
        <w:separator/>
      </w:r>
    </w:p>
  </w:endnote>
  <w:endnote w:type="continuationSeparator" w:id="0">
    <w:p w:rsidR="0000385B" w:rsidRDefault="0000385B" w14:paraId="55074203"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2D06AE7D" w:rsidTr="1759E70F" w14:paraId="2FEB4BDF" w14:textId="77777777">
      <w:trPr>
        <w:trHeight w:val="300"/>
      </w:trPr>
      <w:tc>
        <w:tcPr>
          <w:tcW w:w="3120" w:type="dxa"/>
          <w:tcMar/>
        </w:tcPr>
        <w:p w:rsidR="2D06AE7D" w:rsidP="2D06AE7D" w:rsidRDefault="2D06AE7D" w14:paraId="4F3C445F" w14:textId="57D91379">
          <w:pPr>
            <w:pStyle w:val="Header"/>
            <w:ind w:left="-115"/>
            <w:rPr>
              <w:sz w:val="22"/>
              <w:szCs w:val="22"/>
            </w:rPr>
          </w:pPr>
        </w:p>
      </w:tc>
      <w:tc>
        <w:tcPr>
          <w:tcW w:w="3120" w:type="dxa"/>
          <w:tcMar/>
        </w:tcPr>
        <w:p w:rsidR="2D06AE7D" w:rsidP="2D06AE7D" w:rsidRDefault="2D06AE7D" w14:paraId="12D84838" w14:textId="619DF6D6">
          <w:pPr>
            <w:pStyle w:val="Header"/>
            <w:jc w:val="center"/>
          </w:pPr>
        </w:p>
      </w:tc>
      <w:tc>
        <w:tcPr>
          <w:tcW w:w="3120" w:type="dxa"/>
          <w:tcMar/>
        </w:tcPr>
        <w:p w:rsidR="2D06AE7D" w:rsidP="2D06AE7D" w:rsidRDefault="2D06AE7D" w14:paraId="21197093" w14:textId="6977936A">
          <w:pPr>
            <w:pStyle w:val="Header"/>
            <w:ind w:right="-115"/>
            <w:jc w:val="right"/>
          </w:pPr>
          <w:r>
            <w:fldChar w:fldCharType="begin"/>
          </w:r>
          <w:r>
            <w:instrText xml:space="preserve">PAGE</w:instrText>
          </w:r>
          <w:r>
            <w:fldChar w:fldCharType="separate"/>
          </w:r>
          <w:r>
            <w:fldChar w:fldCharType="end"/>
          </w:r>
        </w:p>
      </w:tc>
    </w:tr>
  </w:tbl>
  <w:p w:rsidR="2D06AE7D" w:rsidP="2D06AE7D" w:rsidRDefault="2D06AE7D" w14:paraId="19C9B191" w14:textId="63C717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0385B" w:rsidRDefault="0000385B" w14:paraId="337B631C" w14:textId="77777777">
      <w:pPr>
        <w:spacing w:after="0" w:line="240" w:lineRule="auto"/>
      </w:pPr>
      <w:r>
        <w:separator/>
      </w:r>
    </w:p>
  </w:footnote>
  <w:footnote w:type="continuationSeparator" w:id="0">
    <w:p w:rsidR="0000385B" w:rsidRDefault="0000385B" w14:paraId="5615DD42"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2D06AE7D" w:rsidTr="2D06AE7D" w14:paraId="0CA9173F" w14:textId="77777777">
      <w:trPr>
        <w:trHeight w:val="300"/>
      </w:trPr>
      <w:tc>
        <w:tcPr>
          <w:tcW w:w="3120" w:type="dxa"/>
        </w:tcPr>
        <w:p w:rsidR="2D06AE7D" w:rsidP="2D06AE7D" w:rsidRDefault="2D06AE7D" w14:paraId="000F6AD2" w14:textId="7FB5BBE4">
          <w:pPr>
            <w:pStyle w:val="Header"/>
            <w:ind w:left="-115"/>
          </w:pPr>
        </w:p>
      </w:tc>
      <w:tc>
        <w:tcPr>
          <w:tcW w:w="3120" w:type="dxa"/>
        </w:tcPr>
        <w:p w:rsidR="2D06AE7D" w:rsidP="2D06AE7D" w:rsidRDefault="2D06AE7D" w14:paraId="0CE05C11" w14:textId="097BAF1B">
          <w:pPr>
            <w:pStyle w:val="Header"/>
            <w:jc w:val="center"/>
          </w:pPr>
        </w:p>
      </w:tc>
      <w:tc>
        <w:tcPr>
          <w:tcW w:w="3120" w:type="dxa"/>
        </w:tcPr>
        <w:p w:rsidR="2D06AE7D" w:rsidP="2D06AE7D" w:rsidRDefault="2D06AE7D" w14:paraId="0090F7D1" w14:textId="745F4C2B">
          <w:pPr>
            <w:pStyle w:val="Header"/>
            <w:ind w:right="-115"/>
            <w:jc w:val="right"/>
          </w:pPr>
        </w:p>
      </w:tc>
    </w:tr>
  </w:tbl>
  <w:p w:rsidR="2D06AE7D" w:rsidP="2D06AE7D" w:rsidRDefault="2D06AE7D" w14:paraId="561C02FA" w14:textId="0FC2A5E3">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TJZgPihz" int2:invalidationBookmarkName="" int2:hashCode="GJ/iRVOfeX67I2" int2:id="z4vwc59w">
      <int2:state int2:type="gram" int2:value="Rejected"/>
    </int2:bookmark>
    <int2:bookmark int2:bookmarkName="_Int_IeTByMgw" int2:invalidationBookmarkName="" int2:hashCode="nhsGysICxCJoBA" int2:id="0FVd5BqG">
      <int2:state int2:type="gram" int2:value="Rejected"/>
    </int2:bookmark>
    <int2:bookmark int2:bookmarkName="_Int_qvj2Y9XP" int2:invalidationBookmarkName="" int2:hashCode="6/sZg8AlZ7+K8g" int2:id="W2Rhrzd5">
      <int2:state int2:type="gram" int2:value="Rejected"/>
    </int2:bookmark>
    <int2:bookmark int2:bookmarkName="_Int_f0xmVSZa" int2:invalidationBookmarkName="" int2:hashCode="Aehz/9fMFxEpDG" int2:id="DtPFo2Tp">
      <int2:state int2:type="gram" int2:value="Rejected"/>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A370D"/>
    <w:multiLevelType w:val="hybridMultilevel"/>
    <w:tmpl w:val="2F764E90"/>
    <w:lvl w:ilvl="0" w:tplc="39EEC41A">
      <w:start w:val="1"/>
      <w:numFmt w:val="bullet"/>
      <w:lvlText w:val=""/>
      <w:lvlJc w:val="left"/>
      <w:pPr>
        <w:ind w:left="1080" w:hanging="360"/>
      </w:pPr>
      <w:rPr>
        <w:rFonts w:hint="default" w:ascii="Symbol" w:hAnsi="Symbol"/>
      </w:rPr>
    </w:lvl>
    <w:lvl w:ilvl="1" w:tplc="C9880532">
      <w:start w:val="1"/>
      <w:numFmt w:val="bullet"/>
      <w:lvlText w:val="o"/>
      <w:lvlJc w:val="left"/>
      <w:pPr>
        <w:ind w:left="1800" w:hanging="360"/>
      </w:pPr>
      <w:rPr>
        <w:rFonts w:hint="default" w:ascii="Courier New" w:hAnsi="Courier New"/>
      </w:rPr>
    </w:lvl>
    <w:lvl w:ilvl="2" w:tplc="A72AA06C">
      <w:start w:val="1"/>
      <w:numFmt w:val="bullet"/>
      <w:lvlText w:val=""/>
      <w:lvlJc w:val="left"/>
      <w:pPr>
        <w:ind w:left="2520" w:hanging="360"/>
      </w:pPr>
      <w:rPr>
        <w:rFonts w:hint="default" w:ascii="Wingdings" w:hAnsi="Wingdings"/>
      </w:rPr>
    </w:lvl>
    <w:lvl w:ilvl="3" w:tplc="FAF405B6">
      <w:start w:val="1"/>
      <w:numFmt w:val="bullet"/>
      <w:lvlText w:val=""/>
      <w:lvlJc w:val="left"/>
      <w:pPr>
        <w:ind w:left="3240" w:hanging="360"/>
      </w:pPr>
      <w:rPr>
        <w:rFonts w:hint="default" w:ascii="Symbol" w:hAnsi="Symbol"/>
      </w:rPr>
    </w:lvl>
    <w:lvl w:ilvl="4" w:tplc="6464AF6E">
      <w:start w:val="1"/>
      <w:numFmt w:val="bullet"/>
      <w:lvlText w:val="o"/>
      <w:lvlJc w:val="left"/>
      <w:pPr>
        <w:ind w:left="3960" w:hanging="360"/>
      </w:pPr>
      <w:rPr>
        <w:rFonts w:hint="default" w:ascii="Courier New" w:hAnsi="Courier New"/>
      </w:rPr>
    </w:lvl>
    <w:lvl w:ilvl="5" w:tplc="8936743C">
      <w:start w:val="1"/>
      <w:numFmt w:val="bullet"/>
      <w:lvlText w:val=""/>
      <w:lvlJc w:val="left"/>
      <w:pPr>
        <w:ind w:left="4680" w:hanging="360"/>
      </w:pPr>
      <w:rPr>
        <w:rFonts w:hint="default" w:ascii="Wingdings" w:hAnsi="Wingdings"/>
      </w:rPr>
    </w:lvl>
    <w:lvl w:ilvl="6" w:tplc="C6229D12">
      <w:start w:val="1"/>
      <w:numFmt w:val="bullet"/>
      <w:lvlText w:val=""/>
      <w:lvlJc w:val="left"/>
      <w:pPr>
        <w:ind w:left="5400" w:hanging="360"/>
      </w:pPr>
      <w:rPr>
        <w:rFonts w:hint="default" w:ascii="Symbol" w:hAnsi="Symbol"/>
      </w:rPr>
    </w:lvl>
    <w:lvl w:ilvl="7" w:tplc="531A7EDE">
      <w:start w:val="1"/>
      <w:numFmt w:val="bullet"/>
      <w:lvlText w:val="o"/>
      <w:lvlJc w:val="left"/>
      <w:pPr>
        <w:ind w:left="6120" w:hanging="360"/>
      </w:pPr>
      <w:rPr>
        <w:rFonts w:hint="default" w:ascii="Courier New" w:hAnsi="Courier New"/>
      </w:rPr>
    </w:lvl>
    <w:lvl w:ilvl="8" w:tplc="81228BB4">
      <w:start w:val="1"/>
      <w:numFmt w:val="bullet"/>
      <w:lvlText w:val=""/>
      <w:lvlJc w:val="left"/>
      <w:pPr>
        <w:ind w:left="6840" w:hanging="360"/>
      </w:pPr>
      <w:rPr>
        <w:rFonts w:hint="default" w:ascii="Wingdings" w:hAnsi="Wingdings"/>
      </w:rPr>
    </w:lvl>
  </w:abstractNum>
  <w:abstractNum w:abstractNumId="1" w15:restartNumberingAfterBreak="0">
    <w:nsid w:val="02605290"/>
    <w:multiLevelType w:val="hybridMultilevel"/>
    <w:tmpl w:val="468CF85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0462C3AB"/>
    <w:multiLevelType w:val="hybridMultilevel"/>
    <w:tmpl w:val="FFFFFFFF"/>
    <w:lvl w:ilvl="0" w:tplc="FDE2921C">
      <w:start w:val="1"/>
      <w:numFmt w:val="bullet"/>
      <w:lvlText w:val=""/>
      <w:lvlJc w:val="left"/>
      <w:pPr>
        <w:ind w:left="720" w:hanging="360"/>
      </w:pPr>
      <w:rPr>
        <w:rFonts w:hint="default" w:ascii="Symbol" w:hAnsi="Symbol"/>
      </w:rPr>
    </w:lvl>
    <w:lvl w:ilvl="1" w:tplc="E230FE2E">
      <w:start w:val="1"/>
      <w:numFmt w:val="bullet"/>
      <w:lvlText w:val="o"/>
      <w:lvlJc w:val="left"/>
      <w:pPr>
        <w:ind w:left="1440" w:hanging="360"/>
      </w:pPr>
      <w:rPr>
        <w:rFonts w:hint="default" w:ascii="Courier New" w:hAnsi="Courier New"/>
      </w:rPr>
    </w:lvl>
    <w:lvl w:ilvl="2" w:tplc="CE345D1C">
      <w:start w:val="1"/>
      <w:numFmt w:val="bullet"/>
      <w:lvlText w:val=""/>
      <w:lvlJc w:val="left"/>
      <w:pPr>
        <w:ind w:left="2160" w:hanging="360"/>
      </w:pPr>
      <w:rPr>
        <w:rFonts w:hint="default" w:ascii="Wingdings" w:hAnsi="Wingdings"/>
      </w:rPr>
    </w:lvl>
    <w:lvl w:ilvl="3" w:tplc="8E12C0E6">
      <w:start w:val="1"/>
      <w:numFmt w:val="bullet"/>
      <w:lvlText w:val=""/>
      <w:lvlJc w:val="left"/>
      <w:pPr>
        <w:ind w:left="2880" w:hanging="360"/>
      </w:pPr>
      <w:rPr>
        <w:rFonts w:hint="default" w:ascii="Symbol" w:hAnsi="Symbol"/>
      </w:rPr>
    </w:lvl>
    <w:lvl w:ilvl="4" w:tplc="B0C62D12">
      <w:start w:val="1"/>
      <w:numFmt w:val="bullet"/>
      <w:lvlText w:val="o"/>
      <w:lvlJc w:val="left"/>
      <w:pPr>
        <w:ind w:left="3600" w:hanging="360"/>
      </w:pPr>
      <w:rPr>
        <w:rFonts w:hint="default" w:ascii="Courier New" w:hAnsi="Courier New"/>
      </w:rPr>
    </w:lvl>
    <w:lvl w:ilvl="5" w:tplc="61684BFE">
      <w:start w:val="1"/>
      <w:numFmt w:val="bullet"/>
      <w:lvlText w:val=""/>
      <w:lvlJc w:val="left"/>
      <w:pPr>
        <w:ind w:left="4320" w:hanging="360"/>
      </w:pPr>
      <w:rPr>
        <w:rFonts w:hint="default" w:ascii="Wingdings" w:hAnsi="Wingdings"/>
      </w:rPr>
    </w:lvl>
    <w:lvl w:ilvl="6" w:tplc="C5225C66">
      <w:start w:val="1"/>
      <w:numFmt w:val="bullet"/>
      <w:lvlText w:val=""/>
      <w:lvlJc w:val="left"/>
      <w:pPr>
        <w:ind w:left="5040" w:hanging="360"/>
      </w:pPr>
      <w:rPr>
        <w:rFonts w:hint="default" w:ascii="Symbol" w:hAnsi="Symbol"/>
      </w:rPr>
    </w:lvl>
    <w:lvl w:ilvl="7" w:tplc="5122064E">
      <w:start w:val="1"/>
      <w:numFmt w:val="bullet"/>
      <w:lvlText w:val="o"/>
      <w:lvlJc w:val="left"/>
      <w:pPr>
        <w:ind w:left="5760" w:hanging="360"/>
      </w:pPr>
      <w:rPr>
        <w:rFonts w:hint="default" w:ascii="Courier New" w:hAnsi="Courier New"/>
      </w:rPr>
    </w:lvl>
    <w:lvl w:ilvl="8" w:tplc="4550910C">
      <w:start w:val="1"/>
      <w:numFmt w:val="bullet"/>
      <w:lvlText w:val=""/>
      <w:lvlJc w:val="left"/>
      <w:pPr>
        <w:ind w:left="6480" w:hanging="360"/>
      </w:pPr>
      <w:rPr>
        <w:rFonts w:hint="default" w:ascii="Wingdings" w:hAnsi="Wingdings"/>
      </w:rPr>
    </w:lvl>
  </w:abstractNum>
  <w:abstractNum w:abstractNumId="3" w15:restartNumberingAfterBreak="0">
    <w:nsid w:val="054BEFAB"/>
    <w:multiLevelType w:val="hybridMultilevel"/>
    <w:tmpl w:val="7DA8263E"/>
    <w:lvl w:ilvl="0" w:tplc="6B089254">
      <w:start w:val="1"/>
      <w:numFmt w:val="decimal"/>
      <w:lvlText w:val="%1."/>
      <w:lvlJc w:val="left"/>
      <w:pPr>
        <w:ind w:left="360" w:hanging="360"/>
      </w:pPr>
    </w:lvl>
    <w:lvl w:ilvl="1" w:tplc="212E5E2A">
      <w:start w:val="1"/>
      <w:numFmt w:val="bullet"/>
      <w:lvlText w:val=""/>
      <w:lvlJc w:val="left"/>
      <w:pPr>
        <w:ind w:left="1080" w:hanging="360"/>
      </w:pPr>
      <w:rPr>
        <w:rFonts w:hint="default" w:ascii="Symbol" w:hAnsi="Symbol"/>
      </w:rPr>
    </w:lvl>
    <w:lvl w:ilvl="2" w:tplc="D7C2B4FC">
      <w:start w:val="1"/>
      <w:numFmt w:val="lowerRoman"/>
      <w:lvlText w:val="%3."/>
      <w:lvlJc w:val="right"/>
      <w:pPr>
        <w:ind w:left="1800" w:hanging="180"/>
      </w:pPr>
    </w:lvl>
    <w:lvl w:ilvl="3" w:tplc="CFFEC97E">
      <w:start w:val="1"/>
      <w:numFmt w:val="decimal"/>
      <w:lvlText w:val="%4."/>
      <w:lvlJc w:val="left"/>
      <w:pPr>
        <w:ind w:left="2520" w:hanging="360"/>
      </w:pPr>
    </w:lvl>
    <w:lvl w:ilvl="4" w:tplc="74904930">
      <w:start w:val="1"/>
      <w:numFmt w:val="lowerLetter"/>
      <w:lvlText w:val="%5."/>
      <w:lvlJc w:val="left"/>
      <w:pPr>
        <w:ind w:left="3240" w:hanging="360"/>
      </w:pPr>
    </w:lvl>
    <w:lvl w:ilvl="5" w:tplc="2608523C">
      <w:start w:val="1"/>
      <w:numFmt w:val="lowerRoman"/>
      <w:lvlText w:val="%6."/>
      <w:lvlJc w:val="right"/>
      <w:pPr>
        <w:ind w:left="3960" w:hanging="180"/>
      </w:pPr>
    </w:lvl>
    <w:lvl w:ilvl="6" w:tplc="4300E0B0">
      <w:start w:val="1"/>
      <w:numFmt w:val="decimal"/>
      <w:lvlText w:val="%7."/>
      <w:lvlJc w:val="left"/>
      <w:pPr>
        <w:ind w:left="4680" w:hanging="360"/>
      </w:pPr>
    </w:lvl>
    <w:lvl w:ilvl="7" w:tplc="6D3E83AC">
      <w:start w:val="1"/>
      <w:numFmt w:val="lowerLetter"/>
      <w:lvlText w:val="%8."/>
      <w:lvlJc w:val="left"/>
      <w:pPr>
        <w:ind w:left="5400" w:hanging="360"/>
      </w:pPr>
    </w:lvl>
    <w:lvl w:ilvl="8" w:tplc="DF9AD2B4">
      <w:start w:val="1"/>
      <w:numFmt w:val="lowerRoman"/>
      <w:lvlText w:val="%9."/>
      <w:lvlJc w:val="right"/>
      <w:pPr>
        <w:ind w:left="6120" w:hanging="180"/>
      </w:pPr>
    </w:lvl>
  </w:abstractNum>
  <w:abstractNum w:abstractNumId="4" w15:restartNumberingAfterBreak="0">
    <w:nsid w:val="0C21035D"/>
    <w:multiLevelType w:val="hybridMultilevel"/>
    <w:tmpl w:val="492A53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8B4F5A"/>
    <w:multiLevelType w:val="hybridMultilevel"/>
    <w:tmpl w:val="F224E0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D5457D"/>
    <w:multiLevelType w:val="hybridMultilevel"/>
    <w:tmpl w:val="C18A3D9E"/>
    <w:lvl w:ilvl="0" w:tplc="59C8BFB6">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656BEF"/>
    <w:multiLevelType w:val="hybridMultilevel"/>
    <w:tmpl w:val="60B801FE"/>
    <w:lvl w:ilvl="0" w:tplc="B1A6A83A">
      <w:start w:val="1"/>
      <w:numFmt w:val="bullet"/>
      <w:lvlText w:val=""/>
      <w:lvlJc w:val="left"/>
      <w:pPr>
        <w:ind w:left="720" w:hanging="360"/>
      </w:pPr>
      <w:rPr>
        <w:rFonts w:hint="default" w:ascii="Symbol" w:hAnsi="Symbol"/>
      </w:rPr>
    </w:lvl>
    <w:lvl w:ilvl="1" w:tplc="2C42288C">
      <w:start w:val="1"/>
      <w:numFmt w:val="bullet"/>
      <w:lvlText w:val="o"/>
      <w:lvlJc w:val="left"/>
      <w:pPr>
        <w:ind w:left="1440" w:hanging="360"/>
      </w:pPr>
      <w:rPr>
        <w:rFonts w:hint="default" w:ascii="Courier New" w:hAnsi="Courier New"/>
      </w:rPr>
    </w:lvl>
    <w:lvl w:ilvl="2" w:tplc="D6E0D6F0">
      <w:start w:val="1"/>
      <w:numFmt w:val="bullet"/>
      <w:lvlText w:val=""/>
      <w:lvlJc w:val="left"/>
      <w:pPr>
        <w:ind w:left="2160" w:hanging="360"/>
      </w:pPr>
      <w:rPr>
        <w:rFonts w:hint="default" w:ascii="Wingdings" w:hAnsi="Wingdings"/>
      </w:rPr>
    </w:lvl>
    <w:lvl w:ilvl="3" w:tplc="5A144A8E">
      <w:start w:val="1"/>
      <w:numFmt w:val="bullet"/>
      <w:lvlText w:val=""/>
      <w:lvlJc w:val="left"/>
      <w:pPr>
        <w:ind w:left="2880" w:hanging="360"/>
      </w:pPr>
      <w:rPr>
        <w:rFonts w:hint="default" w:ascii="Symbol" w:hAnsi="Symbol"/>
      </w:rPr>
    </w:lvl>
    <w:lvl w:ilvl="4" w:tplc="AFA4AF5A">
      <w:start w:val="1"/>
      <w:numFmt w:val="bullet"/>
      <w:lvlText w:val="o"/>
      <w:lvlJc w:val="left"/>
      <w:pPr>
        <w:ind w:left="3600" w:hanging="360"/>
      </w:pPr>
      <w:rPr>
        <w:rFonts w:hint="default" w:ascii="Courier New" w:hAnsi="Courier New"/>
      </w:rPr>
    </w:lvl>
    <w:lvl w:ilvl="5" w:tplc="95BAB00E">
      <w:start w:val="1"/>
      <w:numFmt w:val="bullet"/>
      <w:lvlText w:val=""/>
      <w:lvlJc w:val="left"/>
      <w:pPr>
        <w:ind w:left="4320" w:hanging="360"/>
      </w:pPr>
      <w:rPr>
        <w:rFonts w:hint="default" w:ascii="Wingdings" w:hAnsi="Wingdings"/>
      </w:rPr>
    </w:lvl>
    <w:lvl w:ilvl="6" w:tplc="93825F6C">
      <w:start w:val="1"/>
      <w:numFmt w:val="bullet"/>
      <w:lvlText w:val=""/>
      <w:lvlJc w:val="left"/>
      <w:pPr>
        <w:ind w:left="5040" w:hanging="360"/>
      </w:pPr>
      <w:rPr>
        <w:rFonts w:hint="default" w:ascii="Symbol" w:hAnsi="Symbol"/>
      </w:rPr>
    </w:lvl>
    <w:lvl w:ilvl="7" w:tplc="32D47BC8">
      <w:start w:val="1"/>
      <w:numFmt w:val="bullet"/>
      <w:lvlText w:val="o"/>
      <w:lvlJc w:val="left"/>
      <w:pPr>
        <w:ind w:left="5760" w:hanging="360"/>
      </w:pPr>
      <w:rPr>
        <w:rFonts w:hint="default" w:ascii="Courier New" w:hAnsi="Courier New"/>
      </w:rPr>
    </w:lvl>
    <w:lvl w:ilvl="8" w:tplc="116237F2">
      <w:start w:val="1"/>
      <w:numFmt w:val="bullet"/>
      <w:lvlText w:val=""/>
      <w:lvlJc w:val="left"/>
      <w:pPr>
        <w:ind w:left="6480" w:hanging="360"/>
      </w:pPr>
      <w:rPr>
        <w:rFonts w:hint="default" w:ascii="Wingdings" w:hAnsi="Wingdings"/>
      </w:rPr>
    </w:lvl>
  </w:abstractNum>
  <w:abstractNum w:abstractNumId="8" w15:restartNumberingAfterBreak="0">
    <w:nsid w:val="46F8C2BA"/>
    <w:multiLevelType w:val="hybridMultilevel"/>
    <w:tmpl w:val="A2DEC092"/>
    <w:lvl w:ilvl="0" w:tplc="295CFBAE">
      <w:start w:val="1"/>
      <w:numFmt w:val="bullet"/>
      <w:lvlText w:val=""/>
      <w:lvlJc w:val="left"/>
      <w:pPr>
        <w:ind w:left="1080" w:hanging="360"/>
      </w:pPr>
      <w:rPr>
        <w:rFonts w:hint="default" w:ascii="Symbol" w:hAnsi="Symbol"/>
      </w:rPr>
    </w:lvl>
    <w:lvl w:ilvl="1" w:tplc="DF461252">
      <w:start w:val="1"/>
      <w:numFmt w:val="bullet"/>
      <w:lvlText w:val="o"/>
      <w:lvlJc w:val="left"/>
      <w:pPr>
        <w:ind w:left="1800" w:hanging="360"/>
      </w:pPr>
      <w:rPr>
        <w:rFonts w:hint="default" w:ascii="Courier New" w:hAnsi="Courier New"/>
      </w:rPr>
    </w:lvl>
    <w:lvl w:ilvl="2" w:tplc="58F63AAE">
      <w:start w:val="1"/>
      <w:numFmt w:val="bullet"/>
      <w:lvlText w:val=""/>
      <w:lvlJc w:val="left"/>
      <w:pPr>
        <w:ind w:left="2520" w:hanging="360"/>
      </w:pPr>
      <w:rPr>
        <w:rFonts w:hint="default" w:ascii="Wingdings" w:hAnsi="Wingdings"/>
      </w:rPr>
    </w:lvl>
    <w:lvl w:ilvl="3" w:tplc="95042A18">
      <w:start w:val="1"/>
      <w:numFmt w:val="bullet"/>
      <w:lvlText w:val=""/>
      <w:lvlJc w:val="left"/>
      <w:pPr>
        <w:ind w:left="3240" w:hanging="360"/>
      </w:pPr>
      <w:rPr>
        <w:rFonts w:hint="default" w:ascii="Symbol" w:hAnsi="Symbol"/>
      </w:rPr>
    </w:lvl>
    <w:lvl w:ilvl="4" w:tplc="53566976">
      <w:start w:val="1"/>
      <w:numFmt w:val="bullet"/>
      <w:lvlText w:val="o"/>
      <w:lvlJc w:val="left"/>
      <w:pPr>
        <w:ind w:left="3960" w:hanging="360"/>
      </w:pPr>
      <w:rPr>
        <w:rFonts w:hint="default" w:ascii="Courier New" w:hAnsi="Courier New"/>
      </w:rPr>
    </w:lvl>
    <w:lvl w:ilvl="5" w:tplc="5B9271FE">
      <w:start w:val="1"/>
      <w:numFmt w:val="bullet"/>
      <w:lvlText w:val=""/>
      <w:lvlJc w:val="left"/>
      <w:pPr>
        <w:ind w:left="4680" w:hanging="360"/>
      </w:pPr>
      <w:rPr>
        <w:rFonts w:hint="default" w:ascii="Wingdings" w:hAnsi="Wingdings"/>
      </w:rPr>
    </w:lvl>
    <w:lvl w:ilvl="6" w:tplc="AA7A80DA">
      <w:start w:val="1"/>
      <w:numFmt w:val="bullet"/>
      <w:lvlText w:val=""/>
      <w:lvlJc w:val="left"/>
      <w:pPr>
        <w:ind w:left="5400" w:hanging="360"/>
      </w:pPr>
      <w:rPr>
        <w:rFonts w:hint="default" w:ascii="Symbol" w:hAnsi="Symbol"/>
      </w:rPr>
    </w:lvl>
    <w:lvl w:ilvl="7" w:tplc="B134A6BE">
      <w:start w:val="1"/>
      <w:numFmt w:val="bullet"/>
      <w:lvlText w:val="o"/>
      <w:lvlJc w:val="left"/>
      <w:pPr>
        <w:ind w:left="6120" w:hanging="360"/>
      </w:pPr>
      <w:rPr>
        <w:rFonts w:hint="default" w:ascii="Courier New" w:hAnsi="Courier New"/>
      </w:rPr>
    </w:lvl>
    <w:lvl w:ilvl="8" w:tplc="411C5DA0">
      <w:start w:val="1"/>
      <w:numFmt w:val="bullet"/>
      <w:lvlText w:val=""/>
      <w:lvlJc w:val="left"/>
      <w:pPr>
        <w:ind w:left="6840" w:hanging="360"/>
      </w:pPr>
      <w:rPr>
        <w:rFonts w:hint="default" w:ascii="Wingdings" w:hAnsi="Wingdings"/>
      </w:rPr>
    </w:lvl>
  </w:abstractNum>
  <w:abstractNum w:abstractNumId="9" w15:restartNumberingAfterBreak="0">
    <w:nsid w:val="4C0EA52C"/>
    <w:multiLevelType w:val="hybridMultilevel"/>
    <w:tmpl w:val="9140AA44"/>
    <w:lvl w:ilvl="0" w:tplc="72FED9C6">
      <w:start w:val="1"/>
      <w:numFmt w:val="bullet"/>
      <w:lvlText w:val=""/>
      <w:lvlJc w:val="left"/>
      <w:pPr>
        <w:ind w:left="1080" w:hanging="360"/>
      </w:pPr>
      <w:rPr>
        <w:rFonts w:hint="default" w:ascii="Symbol" w:hAnsi="Symbol"/>
      </w:rPr>
    </w:lvl>
    <w:lvl w:ilvl="1" w:tplc="FA88FCCE">
      <w:start w:val="1"/>
      <w:numFmt w:val="bullet"/>
      <w:lvlText w:val="o"/>
      <w:lvlJc w:val="left"/>
      <w:pPr>
        <w:ind w:left="1800" w:hanging="360"/>
      </w:pPr>
      <w:rPr>
        <w:rFonts w:hint="default" w:ascii="Courier New" w:hAnsi="Courier New"/>
      </w:rPr>
    </w:lvl>
    <w:lvl w:ilvl="2" w:tplc="235CCABC">
      <w:start w:val="1"/>
      <w:numFmt w:val="bullet"/>
      <w:lvlText w:val=""/>
      <w:lvlJc w:val="left"/>
      <w:pPr>
        <w:ind w:left="2520" w:hanging="360"/>
      </w:pPr>
      <w:rPr>
        <w:rFonts w:hint="default" w:ascii="Wingdings" w:hAnsi="Wingdings"/>
      </w:rPr>
    </w:lvl>
    <w:lvl w:ilvl="3" w:tplc="2F3C71D4">
      <w:start w:val="1"/>
      <w:numFmt w:val="bullet"/>
      <w:lvlText w:val=""/>
      <w:lvlJc w:val="left"/>
      <w:pPr>
        <w:ind w:left="3240" w:hanging="360"/>
      </w:pPr>
      <w:rPr>
        <w:rFonts w:hint="default" w:ascii="Symbol" w:hAnsi="Symbol"/>
      </w:rPr>
    </w:lvl>
    <w:lvl w:ilvl="4" w:tplc="446C727A">
      <w:start w:val="1"/>
      <w:numFmt w:val="bullet"/>
      <w:lvlText w:val="o"/>
      <w:lvlJc w:val="left"/>
      <w:pPr>
        <w:ind w:left="3960" w:hanging="360"/>
      </w:pPr>
      <w:rPr>
        <w:rFonts w:hint="default" w:ascii="Courier New" w:hAnsi="Courier New"/>
      </w:rPr>
    </w:lvl>
    <w:lvl w:ilvl="5" w:tplc="10AE2108">
      <w:start w:val="1"/>
      <w:numFmt w:val="bullet"/>
      <w:lvlText w:val=""/>
      <w:lvlJc w:val="left"/>
      <w:pPr>
        <w:ind w:left="4680" w:hanging="360"/>
      </w:pPr>
      <w:rPr>
        <w:rFonts w:hint="default" w:ascii="Wingdings" w:hAnsi="Wingdings"/>
      </w:rPr>
    </w:lvl>
    <w:lvl w:ilvl="6" w:tplc="B3821ED2">
      <w:start w:val="1"/>
      <w:numFmt w:val="bullet"/>
      <w:lvlText w:val=""/>
      <w:lvlJc w:val="left"/>
      <w:pPr>
        <w:ind w:left="5400" w:hanging="360"/>
      </w:pPr>
      <w:rPr>
        <w:rFonts w:hint="default" w:ascii="Symbol" w:hAnsi="Symbol"/>
      </w:rPr>
    </w:lvl>
    <w:lvl w:ilvl="7" w:tplc="D26C1992">
      <w:start w:val="1"/>
      <w:numFmt w:val="bullet"/>
      <w:lvlText w:val="o"/>
      <w:lvlJc w:val="left"/>
      <w:pPr>
        <w:ind w:left="6120" w:hanging="360"/>
      </w:pPr>
      <w:rPr>
        <w:rFonts w:hint="default" w:ascii="Courier New" w:hAnsi="Courier New"/>
      </w:rPr>
    </w:lvl>
    <w:lvl w:ilvl="8" w:tplc="74A6926C">
      <w:start w:val="1"/>
      <w:numFmt w:val="bullet"/>
      <w:lvlText w:val=""/>
      <w:lvlJc w:val="left"/>
      <w:pPr>
        <w:ind w:left="6840" w:hanging="360"/>
      </w:pPr>
      <w:rPr>
        <w:rFonts w:hint="default" w:ascii="Wingdings" w:hAnsi="Wingdings"/>
      </w:rPr>
    </w:lvl>
  </w:abstractNum>
  <w:abstractNum w:abstractNumId="10" w15:restartNumberingAfterBreak="0">
    <w:nsid w:val="4C2B55E1"/>
    <w:multiLevelType w:val="hybridMultilevel"/>
    <w:tmpl w:val="7E1093E2"/>
    <w:lvl w:ilvl="0" w:tplc="D57CAD7E">
      <w:start w:val="1"/>
      <w:numFmt w:val="bullet"/>
      <w:lvlText w:val=""/>
      <w:lvlJc w:val="left"/>
      <w:pPr>
        <w:ind w:left="1080" w:hanging="360"/>
      </w:pPr>
      <w:rPr>
        <w:rFonts w:hint="default" w:ascii="Symbol" w:hAnsi="Symbol"/>
      </w:rPr>
    </w:lvl>
    <w:lvl w:ilvl="1" w:tplc="4EF229A2">
      <w:start w:val="1"/>
      <w:numFmt w:val="bullet"/>
      <w:lvlText w:val="o"/>
      <w:lvlJc w:val="left"/>
      <w:pPr>
        <w:ind w:left="1800" w:hanging="360"/>
      </w:pPr>
      <w:rPr>
        <w:rFonts w:hint="default" w:ascii="Courier New" w:hAnsi="Courier New"/>
      </w:rPr>
    </w:lvl>
    <w:lvl w:ilvl="2" w:tplc="9C6C7D22">
      <w:start w:val="1"/>
      <w:numFmt w:val="bullet"/>
      <w:lvlText w:val=""/>
      <w:lvlJc w:val="left"/>
      <w:pPr>
        <w:ind w:left="2520" w:hanging="360"/>
      </w:pPr>
      <w:rPr>
        <w:rFonts w:hint="default" w:ascii="Wingdings" w:hAnsi="Wingdings"/>
      </w:rPr>
    </w:lvl>
    <w:lvl w:ilvl="3" w:tplc="27C29E02">
      <w:start w:val="1"/>
      <w:numFmt w:val="bullet"/>
      <w:lvlText w:val=""/>
      <w:lvlJc w:val="left"/>
      <w:pPr>
        <w:ind w:left="3240" w:hanging="360"/>
      </w:pPr>
      <w:rPr>
        <w:rFonts w:hint="default" w:ascii="Symbol" w:hAnsi="Symbol"/>
      </w:rPr>
    </w:lvl>
    <w:lvl w:ilvl="4" w:tplc="2A16FEB8">
      <w:start w:val="1"/>
      <w:numFmt w:val="bullet"/>
      <w:lvlText w:val="o"/>
      <w:lvlJc w:val="left"/>
      <w:pPr>
        <w:ind w:left="3960" w:hanging="360"/>
      </w:pPr>
      <w:rPr>
        <w:rFonts w:hint="default" w:ascii="Courier New" w:hAnsi="Courier New"/>
      </w:rPr>
    </w:lvl>
    <w:lvl w:ilvl="5" w:tplc="697AECDE">
      <w:start w:val="1"/>
      <w:numFmt w:val="bullet"/>
      <w:lvlText w:val=""/>
      <w:lvlJc w:val="left"/>
      <w:pPr>
        <w:ind w:left="4680" w:hanging="360"/>
      </w:pPr>
      <w:rPr>
        <w:rFonts w:hint="default" w:ascii="Wingdings" w:hAnsi="Wingdings"/>
      </w:rPr>
    </w:lvl>
    <w:lvl w:ilvl="6" w:tplc="839C6B4A">
      <w:start w:val="1"/>
      <w:numFmt w:val="bullet"/>
      <w:lvlText w:val=""/>
      <w:lvlJc w:val="left"/>
      <w:pPr>
        <w:ind w:left="5400" w:hanging="360"/>
      </w:pPr>
      <w:rPr>
        <w:rFonts w:hint="default" w:ascii="Symbol" w:hAnsi="Symbol"/>
      </w:rPr>
    </w:lvl>
    <w:lvl w:ilvl="7" w:tplc="53509302">
      <w:start w:val="1"/>
      <w:numFmt w:val="bullet"/>
      <w:lvlText w:val="o"/>
      <w:lvlJc w:val="left"/>
      <w:pPr>
        <w:ind w:left="6120" w:hanging="360"/>
      </w:pPr>
      <w:rPr>
        <w:rFonts w:hint="default" w:ascii="Courier New" w:hAnsi="Courier New"/>
      </w:rPr>
    </w:lvl>
    <w:lvl w:ilvl="8" w:tplc="2718517A">
      <w:start w:val="1"/>
      <w:numFmt w:val="bullet"/>
      <w:lvlText w:val=""/>
      <w:lvlJc w:val="left"/>
      <w:pPr>
        <w:ind w:left="6840" w:hanging="360"/>
      </w:pPr>
      <w:rPr>
        <w:rFonts w:hint="default" w:ascii="Wingdings" w:hAnsi="Wingdings"/>
      </w:rPr>
    </w:lvl>
  </w:abstractNum>
  <w:abstractNum w:abstractNumId="11" w15:restartNumberingAfterBreak="0">
    <w:nsid w:val="5C5A33B8"/>
    <w:multiLevelType w:val="hybridMultilevel"/>
    <w:tmpl w:val="B478E1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FAAFEE"/>
    <w:multiLevelType w:val="hybridMultilevel"/>
    <w:tmpl w:val="FFFFFFFF"/>
    <w:lvl w:ilvl="0" w:tplc="EF005502">
      <w:start w:val="1"/>
      <w:numFmt w:val="bullet"/>
      <w:lvlText w:val=""/>
      <w:lvlJc w:val="left"/>
      <w:pPr>
        <w:ind w:left="720" w:hanging="360"/>
      </w:pPr>
      <w:rPr>
        <w:rFonts w:hint="default" w:ascii="Symbol" w:hAnsi="Symbol"/>
      </w:rPr>
    </w:lvl>
    <w:lvl w:ilvl="1" w:tplc="8EAE52B0">
      <w:start w:val="1"/>
      <w:numFmt w:val="bullet"/>
      <w:lvlText w:val="o"/>
      <w:lvlJc w:val="left"/>
      <w:pPr>
        <w:ind w:left="1440" w:hanging="360"/>
      </w:pPr>
      <w:rPr>
        <w:rFonts w:hint="default" w:ascii="Courier New" w:hAnsi="Courier New"/>
      </w:rPr>
    </w:lvl>
    <w:lvl w:ilvl="2" w:tplc="81426982">
      <w:start w:val="1"/>
      <w:numFmt w:val="bullet"/>
      <w:lvlText w:val=""/>
      <w:lvlJc w:val="left"/>
      <w:pPr>
        <w:ind w:left="2160" w:hanging="360"/>
      </w:pPr>
      <w:rPr>
        <w:rFonts w:hint="default" w:ascii="Wingdings" w:hAnsi="Wingdings"/>
      </w:rPr>
    </w:lvl>
    <w:lvl w:ilvl="3" w:tplc="3E662B00">
      <w:start w:val="1"/>
      <w:numFmt w:val="bullet"/>
      <w:lvlText w:val=""/>
      <w:lvlJc w:val="left"/>
      <w:pPr>
        <w:ind w:left="2880" w:hanging="360"/>
      </w:pPr>
      <w:rPr>
        <w:rFonts w:hint="default" w:ascii="Symbol" w:hAnsi="Symbol"/>
      </w:rPr>
    </w:lvl>
    <w:lvl w:ilvl="4" w:tplc="10C80C1C">
      <w:start w:val="1"/>
      <w:numFmt w:val="bullet"/>
      <w:lvlText w:val="o"/>
      <w:lvlJc w:val="left"/>
      <w:pPr>
        <w:ind w:left="3600" w:hanging="360"/>
      </w:pPr>
      <w:rPr>
        <w:rFonts w:hint="default" w:ascii="Courier New" w:hAnsi="Courier New"/>
      </w:rPr>
    </w:lvl>
    <w:lvl w:ilvl="5" w:tplc="D2685E4A">
      <w:start w:val="1"/>
      <w:numFmt w:val="bullet"/>
      <w:lvlText w:val=""/>
      <w:lvlJc w:val="left"/>
      <w:pPr>
        <w:ind w:left="4320" w:hanging="360"/>
      </w:pPr>
      <w:rPr>
        <w:rFonts w:hint="default" w:ascii="Wingdings" w:hAnsi="Wingdings"/>
      </w:rPr>
    </w:lvl>
    <w:lvl w:ilvl="6" w:tplc="CBDAFD6E">
      <w:start w:val="1"/>
      <w:numFmt w:val="bullet"/>
      <w:lvlText w:val=""/>
      <w:lvlJc w:val="left"/>
      <w:pPr>
        <w:ind w:left="5040" w:hanging="360"/>
      </w:pPr>
      <w:rPr>
        <w:rFonts w:hint="default" w:ascii="Symbol" w:hAnsi="Symbol"/>
      </w:rPr>
    </w:lvl>
    <w:lvl w:ilvl="7" w:tplc="1396A5E4">
      <w:start w:val="1"/>
      <w:numFmt w:val="bullet"/>
      <w:lvlText w:val="o"/>
      <w:lvlJc w:val="left"/>
      <w:pPr>
        <w:ind w:left="5760" w:hanging="360"/>
      </w:pPr>
      <w:rPr>
        <w:rFonts w:hint="default" w:ascii="Courier New" w:hAnsi="Courier New"/>
      </w:rPr>
    </w:lvl>
    <w:lvl w:ilvl="8" w:tplc="BA641FD6">
      <w:start w:val="1"/>
      <w:numFmt w:val="bullet"/>
      <w:lvlText w:val=""/>
      <w:lvlJc w:val="left"/>
      <w:pPr>
        <w:ind w:left="6480" w:hanging="360"/>
      </w:pPr>
      <w:rPr>
        <w:rFonts w:hint="default" w:ascii="Wingdings" w:hAnsi="Wingdings"/>
      </w:rPr>
    </w:lvl>
  </w:abstractNum>
  <w:abstractNum w:abstractNumId="13" w15:restartNumberingAfterBreak="0">
    <w:nsid w:val="66CC5157"/>
    <w:multiLevelType w:val="hybridMultilevel"/>
    <w:tmpl w:val="EF88B264"/>
    <w:lvl w:ilvl="0" w:tplc="4A6A3E38">
      <w:start w:val="1"/>
      <w:numFmt w:val="bullet"/>
      <w:lvlText w:val=""/>
      <w:lvlJc w:val="left"/>
      <w:pPr>
        <w:ind w:left="1080" w:hanging="360"/>
      </w:pPr>
      <w:rPr>
        <w:rFonts w:hint="default" w:ascii="Symbol" w:hAnsi="Symbol"/>
      </w:rPr>
    </w:lvl>
    <w:lvl w:ilvl="1" w:tplc="6F72FA5A">
      <w:start w:val="1"/>
      <w:numFmt w:val="bullet"/>
      <w:lvlText w:val="o"/>
      <w:lvlJc w:val="left"/>
      <w:pPr>
        <w:ind w:left="1800" w:hanging="360"/>
      </w:pPr>
      <w:rPr>
        <w:rFonts w:hint="default" w:ascii="Courier New" w:hAnsi="Courier New"/>
      </w:rPr>
    </w:lvl>
    <w:lvl w:ilvl="2" w:tplc="FA567308">
      <w:start w:val="1"/>
      <w:numFmt w:val="bullet"/>
      <w:lvlText w:val=""/>
      <w:lvlJc w:val="left"/>
      <w:pPr>
        <w:ind w:left="2520" w:hanging="360"/>
      </w:pPr>
      <w:rPr>
        <w:rFonts w:hint="default" w:ascii="Wingdings" w:hAnsi="Wingdings"/>
      </w:rPr>
    </w:lvl>
    <w:lvl w:ilvl="3" w:tplc="79BE0D0E">
      <w:start w:val="1"/>
      <w:numFmt w:val="bullet"/>
      <w:lvlText w:val=""/>
      <w:lvlJc w:val="left"/>
      <w:pPr>
        <w:ind w:left="3240" w:hanging="360"/>
      </w:pPr>
      <w:rPr>
        <w:rFonts w:hint="default" w:ascii="Symbol" w:hAnsi="Symbol"/>
      </w:rPr>
    </w:lvl>
    <w:lvl w:ilvl="4" w:tplc="1FDCB32A">
      <w:start w:val="1"/>
      <w:numFmt w:val="bullet"/>
      <w:lvlText w:val="o"/>
      <w:lvlJc w:val="left"/>
      <w:pPr>
        <w:ind w:left="3960" w:hanging="360"/>
      </w:pPr>
      <w:rPr>
        <w:rFonts w:hint="default" w:ascii="Courier New" w:hAnsi="Courier New"/>
      </w:rPr>
    </w:lvl>
    <w:lvl w:ilvl="5" w:tplc="DD70D1B0">
      <w:start w:val="1"/>
      <w:numFmt w:val="bullet"/>
      <w:lvlText w:val=""/>
      <w:lvlJc w:val="left"/>
      <w:pPr>
        <w:ind w:left="4680" w:hanging="360"/>
      </w:pPr>
      <w:rPr>
        <w:rFonts w:hint="default" w:ascii="Wingdings" w:hAnsi="Wingdings"/>
      </w:rPr>
    </w:lvl>
    <w:lvl w:ilvl="6" w:tplc="C9BE2F38">
      <w:start w:val="1"/>
      <w:numFmt w:val="bullet"/>
      <w:lvlText w:val=""/>
      <w:lvlJc w:val="left"/>
      <w:pPr>
        <w:ind w:left="5400" w:hanging="360"/>
      </w:pPr>
      <w:rPr>
        <w:rFonts w:hint="default" w:ascii="Symbol" w:hAnsi="Symbol"/>
      </w:rPr>
    </w:lvl>
    <w:lvl w:ilvl="7" w:tplc="DA686CAC">
      <w:start w:val="1"/>
      <w:numFmt w:val="bullet"/>
      <w:lvlText w:val="o"/>
      <w:lvlJc w:val="left"/>
      <w:pPr>
        <w:ind w:left="6120" w:hanging="360"/>
      </w:pPr>
      <w:rPr>
        <w:rFonts w:hint="default" w:ascii="Courier New" w:hAnsi="Courier New"/>
      </w:rPr>
    </w:lvl>
    <w:lvl w:ilvl="8" w:tplc="73761186">
      <w:start w:val="1"/>
      <w:numFmt w:val="bullet"/>
      <w:lvlText w:val=""/>
      <w:lvlJc w:val="left"/>
      <w:pPr>
        <w:ind w:left="6840" w:hanging="360"/>
      </w:pPr>
      <w:rPr>
        <w:rFonts w:hint="default" w:ascii="Wingdings" w:hAnsi="Wingdings"/>
      </w:rPr>
    </w:lvl>
  </w:abstractNum>
  <w:abstractNum w:abstractNumId="14" w15:restartNumberingAfterBreak="0">
    <w:nsid w:val="78923E01"/>
    <w:multiLevelType w:val="hybridMultilevel"/>
    <w:tmpl w:val="2EE6B3C4"/>
    <w:lvl w:ilvl="0" w:tplc="DE04FDFE">
      <w:start w:val="10"/>
      <w:numFmt w:val="decimal"/>
      <w:lvlText w:val="%1."/>
      <w:lvlJc w:val="left"/>
      <w:pPr>
        <w:ind w:left="360" w:hanging="360"/>
      </w:pPr>
      <w:rPr>
        <w:rFonts w:hint="default" w:ascii="Times New Roman" w:hAnsi="Times New Roman"/>
      </w:rPr>
    </w:lvl>
    <w:lvl w:ilvl="1" w:tplc="BB24F866">
      <w:start w:val="1"/>
      <w:numFmt w:val="lowerLetter"/>
      <w:lvlText w:val="%2."/>
      <w:lvlJc w:val="left"/>
      <w:pPr>
        <w:ind w:left="1440" w:hanging="360"/>
      </w:pPr>
    </w:lvl>
    <w:lvl w:ilvl="2" w:tplc="FCFC0A62">
      <w:start w:val="1"/>
      <w:numFmt w:val="lowerRoman"/>
      <w:lvlText w:val="%3."/>
      <w:lvlJc w:val="right"/>
      <w:pPr>
        <w:ind w:left="2160" w:hanging="180"/>
      </w:pPr>
    </w:lvl>
    <w:lvl w:ilvl="3" w:tplc="A4C6B34E">
      <w:start w:val="1"/>
      <w:numFmt w:val="decimal"/>
      <w:lvlText w:val="%4."/>
      <w:lvlJc w:val="left"/>
      <w:pPr>
        <w:ind w:left="2880" w:hanging="360"/>
      </w:pPr>
    </w:lvl>
    <w:lvl w:ilvl="4" w:tplc="2B42FB80">
      <w:start w:val="1"/>
      <w:numFmt w:val="lowerLetter"/>
      <w:lvlText w:val="%5."/>
      <w:lvlJc w:val="left"/>
      <w:pPr>
        <w:ind w:left="3600" w:hanging="360"/>
      </w:pPr>
    </w:lvl>
    <w:lvl w:ilvl="5" w:tplc="E5801A92">
      <w:start w:val="1"/>
      <w:numFmt w:val="lowerRoman"/>
      <w:lvlText w:val="%6."/>
      <w:lvlJc w:val="right"/>
      <w:pPr>
        <w:ind w:left="4320" w:hanging="180"/>
      </w:pPr>
    </w:lvl>
    <w:lvl w:ilvl="6" w:tplc="B07E6AA6">
      <w:start w:val="1"/>
      <w:numFmt w:val="decimal"/>
      <w:lvlText w:val="%7."/>
      <w:lvlJc w:val="left"/>
      <w:pPr>
        <w:ind w:left="5040" w:hanging="360"/>
      </w:pPr>
    </w:lvl>
    <w:lvl w:ilvl="7" w:tplc="E9249962">
      <w:start w:val="1"/>
      <w:numFmt w:val="lowerLetter"/>
      <w:lvlText w:val="%8."/>
      <w:lvlJc w:val="left"/>
      <w:pPr>
        <w:ind w:left="5760" w:hanging="360"/>
      </w:pPr>
    </w:lvl>
    <w:lvl w:ilvl="8" w:tplc="E7AC6404">
      <w:start w:val="1"/>
      <w:numFmt w:val="lowerRoman"/>
      <w:lvlText w:val="%9."/>
      <w:lvlJc w:val="right"/>
      <w:pPr>
        <w:ind w:left="6480" w:hanging="180"/>
      </w:pPr>
    </w:lvl>
  </w:abstractNum>
  <w:num w:numId="1" w16cid:durableId="1000884627">
    <w:abstractNumId w:val="14"/>
  </w:num>
  <w:num w:numId="2" w16cid:durableId="1820345993">
    <w:abstractNumId w:val="13"/>
  </w:num>
  <w:num w:numId="3" w16cid:durableId="341858743">
    <w:abstractNumId w:val="0"/>
  </w:num>
  <w:num w:numId="4" w16cid:durableId="1744374969">
    <w:abstractNumId w:val="9"/>
  </w:num>
  <w:num w:numId="5" w16cid:durableId="391776876">
    <w:abstractNumId w:val="8"/>
  </w:num>
  <w:num w:numId="6" w16cid:durableId="472648945">
    <w:abstractNumId w:val="3"/>
  </w:num>
  <w:num w:numId="7" w16cid:durableId="260376737">
    <w:abstractNumId w:val="10"/>
  </w:num>
  <w:num w:numId="8" w16cid:durableId="124004694">
    <w:abstractNumId w:val="7"/>
  </w:num>
  <w:num w:numId="9" w16cid:durableId="1456951119">
    <w:abstractNumId w:val="12"/>
  </w:num>
  <w:num w:numId="10" w16cid:durableId="791441950">
    <w:abstractNumId w:val="2"/>
  </w:num>
  <w:num w:numId="11" w16cid:durableId="866673226">
    <w:abstractNumId w:val="1"/>
  </w:num>
  <w:num w:numId="12" w16cid:durableId="1115562120">
    <w:abstractNumId w:val="5"/>
  </w:num>
  <w:num w:numId="13" w16cid:durableId="195393327">
    <w:abstractNumId w:val="4"/>
  </w:num>
  <w:num w:numId="14" w16cid:durableId="1643801836">
    <w:abstractNumId w:val="11"/>
  </w:num>
  <w:num w:numId="15" w16cid:durableId="2079548927">
    <w:abstractNumId w:val="6"/>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1C4C45E"/>
    <w:rsid w:val="00002F8B"/>
    <w:rsid w:val="0000385B"/>
    <w:rsid w:val="00004C2B"/>
    <w:rsid w:val="000064B0"/>
    <w:rsid w:val="00006B36"/>
    <w:rsid w:val="00013785"/>
    <w:rsid w:val="000329B3"/>
    <w:rsid w:val="00040AE7"/>
    <w:rsid w:val="000572D3"/>
    <w:rsid w:val="00067EE0"/>
    <w:rsid w:val="00094464"/>
    <w:rsid w:val="00097D1C"/>
    <w:rsid w:val="000A05EB"/>
    <w:rsid w:val="000B4909"/>
    <w:rsid w:val="000B7833"/>
    <w:rsid w:val="000D6E86"/>
    <w:rsid w:val="00106027"/>
    <w:rsid w:val="00173895"/>
    <w:rsid w:val="00177A11"/>
    <w:rsid w:val="00180F39"/>
    <w:rsid w:val="0018175B"/>
    <w:rsid w:val="0018448D"/>
    <w:rsid w:val="00190DF2"/>
    <w:rsid w:val="001A00F1"/>
    <w:rsid w:val="001D6CF3"/>
    <w:rsid w:val="001E0E0F"/>
    <w:rsid w:val="001E7010"/>
    <w:rsid w:val="002004E6"/>
    <w:rsid w:val="002052F9"/>
    <w:rsid w:val="0021106D"/>
    <w:rsid w:val="00221803"/>
    <w:rsid w:val="0022429C"/>
    <w:rsid w:val="002459BF"/>
    <w:rsid w:val="002731EA"/>
    <w:rsid w:val="00285ABF"/>
    <w:rsid w:val="002862E7"/>
    <w:rsid w:val="002A26E3"/>
    <w:rsid w:val="002B46B9"/>
    <w:rsid w:val="002B4F5F"/>
    <w:rsid w:val="002E0694"/>
    <w:rsid w:val="002FE3DA"/>
    <w:rsid w:val="00312F14"/>
    <w:rsid w:val="003300CC"/>
    <w:rsid w:val="00343C49"/>
    <w:rsid w:val="00351712"/>
    <w:rsid w:val="00370869"/>
    <w:rsid w:val="00370CCA"/>
    <w:rsid w:val="00385DF6"/>
    <w:rsid w:val="003A0BCB"/>
    <w:rsid w:val="003A3E3F"/>
    <w:rsid w:val="003C0848"/>
    <w:rsid w:val="003D7A64"/>
    <w:rsid w:val="003F26F7"/>
    <w:rsid w:val="00400EFE"/>
    <w:rsid w:val="004041A7"/>
    <w:rsid w:val="00406E40"/>
    <w:rsid w:val="00411BBE"/>
    <w:rsid w:val="004131C2"/>
    <w:rsid w:val="00450BE3"/>
    <w:rsid w:val="00453BE1"/>
    <w:rsid w:val="0047054E"/>
    <w:rsid w:val="00472330"/>
    <w:rsid w:val="004B6BEA"/>
    <w:rsid w:val="004F0525"/>
    <w:rsid w:val="00502D91"/>
    <w:rsid w:val="00544C26"/>
    <w:rsid w:val="005708DD"/>
    <w:rsid w:val="00580DF5"/>
    <w:rsid w:val="00587F53"/>
    <w:rsid w:val="0059329C"/>
    <w:rsid w:val="005A4F22"/>
    <w:rsid w:val="005B10A6"/>
    <w:rsid w:val="005B4C2D"/>
    <w:rsid w:val="005B7EBF"/>
    <w:rsid w:val="005C0757"/>
    <w:rsid w:val="005D7592"/>
    <w:rsid w:val="005F4E1C"/>
    <w:rsid w:val="0060153C"/>
    <w:rsid w:val="00635F84"/>
    <w:rsid w:val="00641FFE"/>
    <w:rsid w:val="006428CB"/>
    <w:rsid w:val="00674BA5"/>
    <w:rsid w:val="006D3DA5"/>
    <w:rsid w:val="006D9F4A"/>
    <w:rsid w:val="006F35B4"/>
    <w:rsid w:val="006F65FE"/>
    <w:rsid w:val="006F72F5"/>
    <w:rsid w:val="00710773"/>
    <w:rsid w:val="00717745"/>
    <w:rsid w:val="00765DFC"/>
    <w:rsid w:val="007825CA"/>
    <w:rsid w:val="007A3A61"/>
    <w:rsid w:val="007B0C71"/>
    <w:rsid w:val="007B689A"/>
    <w:rsid w:val="007B699B"/>
    <w:rsid w:val="007C13D2"/>
    <w:rsid w:val="007E1D09"/>
    <w:rsid w:val="00807FC4"/>
    <w:rsid w:val="008453F5"/>
    <w:rsid w:val="008523C5"/>
    <w:rsid w:val="00865388"/>
    <w:rsid w:val="00871913"/>
    <w:rsid w:val="008841B9"/>
    <w:rsid w:val="00886192"/>
    <w:rsid w:val="00897025"/>
    <w:rsid w:val="00897240"/>
    <w:rsid w:val="008B3493"/>
    <w:rsid w:val="008D2FD0"/>
    <w:rsid w:val="008E246A"/>
    <w:rsid w:val="008E726F"/>
    <w:rsid w:val="009015ED"/>
    <w:rsid w:val="00910CE1"/>
    <w:rsid w:val="0093054F"/>
    <w:rsid w:val="009306A9"/>
    <w:rsid w:val="0093395C"/>
    <w:rsid w:val="00942AED"/>
    <w:rsid w:val="009518EA"/>
    <w:rsid w:val="00967B04"/>
    <w:rsid w:val="00974EF9"/>
    <w:rsid w:val="009759D4"/>
    <w:rsid w:val="009A085D"/>
    <w:rsid w:val="009A4679"/>
    <w:rsid w:val="009A51F0"/>
    <w:rsid w:val="009D5508"/>
    <w:rsid w:val="009E14F4"/>
    <w:rsid w:val="00A042A6"/>
    <w:rsid w:val="00A1346B"/>
    <w:rsid w:val="00A201BE"/>
    <w:rsid w:val="00A25DFE"/>
    <w:rsid w:val="00A37448"/>
    <w:rsid w:val="00A42D87"/>
    <w:rsid w:val="00A528FF"/>
    <w:rsid w:val="00A53162"/>
    <w:rsid w:val="00A61327"/>
    <w:rsid w:val="00A70386"/>
    <w:rsid w:val="00A7BC6C"/>
    <w:rsid w:val="00AA243A"/>
    <w:rsid w:val="00AA32E8"/>
    <w:rsid w:val="00AA6F99"/>
    <w:rsid w:val="00AC044C"/>
    <w:rsid w:val="00AD41AF"/>
    <w:rsid w:val="00AE0A54"/>
    <w:rsid w:val="00AF70A4"/>
    <w:rsid w:val="00AF769D"/>
    <w:rsid w:val="00B25BD4"/>
    <w:rsid w:val="00B300E3"/>
    <w:rsid w:val="00B35BC8"/>
    <w:rsid w:val="00B60D57"/>
    <w:rsid w:val="00B65181"/>
    <w:rsid w:val="00B743BC"/>
    <w:rsid w:val="00B759C5"/>
    <w:rsid w:val="00B76C9B"/>
    <w:rsid w:val="00B84696"/>
    <w:rsid w:val="00BA77CA"/>
    <w:rsid w:val="00BC15B7"/>
    <w:rsid w:val="00BC1FE3"/>
    <w:rsid w:val="00BE1A4C"/>
    <w:rsid w:val="00BE249F"/>
    <w:rsid w:val="00BF7AAF"/>
    <w:rsid w:val="00C002D5"/>
    <w:rsid w:val="00C01A58"/>
    <w:rsid w:val="00C01CBE"/>
    <w:rsid w:val="00C125B6"/>
    <w:rsid w:val="00C255E2"/>
    <w:rsid w:val="00C920A9"/>
    <w:rsid w:val="00CA3106"/>
    <w:rsid w:val="00CB3694"/>
    <w:rsid w:val="00CD0CF0"/>
    <w:rsid w:val="00CD0F7A"/>
    <w:rsid w:val="00CD2B9E"/>
    <w:rsid w:val="00CE07ED"/>
    <w:rsid w:val="00CF2E13"/>
    <w:rsid w:val="00CF66F6"/>
    <w:rsid w:val="00D04EA3"/>
    <w:rsid w:val="00D2701B"/>
    <w:rsid w:val="00D720E6"/>
    <w:rsid w:val="00D74B06"/>
    <w:rsid w:val="00D74D9A"/>
    <w:rsid w:val="00DA3C0B"/>
    <w:rsid w:val="00DA65DE"/>
    <w:rsid w:val="00DC7A3B"/>
    <w:rsid w:val="00E01B23"/>
    <w:rsid w:val="00E04001"/>
    <w:rsid w:val="00E06764"/>
    <w:rsid w:val="00E22975"/>
    <w:rsid w:val="00E2462A"/>
    <w:rsid w:val="00E45632"/>
    <w:rsid w:val="00E45876"/>
    <w:rsid w:val="00E478E2"/>
    <w:rsid w:val="00E53756"/>
    <w:rsid w:val="00E74E94"/>
    <w:rsid w:val="00E76F63"/>
    <w:rsid w:val="00E861DB"/>
    <w:rsid w:val="00EA099F"/>
    <w:rsid w:val="00EA455A"/>
    <w:rsid w:val="00EB4289"/>
    <w:rsid w:val="00EC7591"/>
    <w:rsid w:val="00ED591E"/>
    <w:rsid w:val="00EE32DB"/>
    <w:rsid w:val="00EE74B0"/>
    <w:rsid w:val="00EF0051"/>
    <w:rsid w:val="00F23F24"/>
    <w:rsid w:val="00F51F1B"/>
    <w:rsid w:val="00F5604B"/>
    <w:rsid w:val="00F64A48"/>
    <w:rsid w:val="00F718FB"/>
    <w:rsid w:val="00F85C6D"/>
    <w:rsid w:val="00FA75EE"/>
    <w:rsid w:val="00FB7F3F"/>
    <w:rsid w:val="00FC1680"/>
    <w:rsid w:val="00FE4998"/>
    <w:rsid w:val="00FE6036"/>
    <w:rsid w:val="00FF5FDB"/>
    <w:rsid w:val="00FF6BC7"/>
    <w:rsid w:val="018C1ECC"/>
    <w:rsid w:val="019B1F05"/>
    <w:rsid w:val="01B9603A"/>
    <w:rsid w:val="01C7CCEF"/>
    <w:rsid w:val="01ED391C"/>
    <w:rsid w:val="02181EBF"/>
    <w:rsid w:val="021824EF"/>
    <w:rsid w:val="024C3EF2"/>
    <w:rsid w:val="0256525E"/>
    <w:rsid w:val="026AC369"/>
    <w:rsid w:val="028D9E7D"/>
    <w:rsid w:val="0328D3DA"/>
    <w:rsid w:val="0358ADEA"/>
    <w:rsid w:val="038008AA"/>
    <w:rsid w:val="0394BE06"/>
    <w:rsid w:val="03C77C44"/>
    <w:rsid w:val="0422A0A3"/>
    <w:rsid w:val="043AB680"/>
    <w:rsid w:val="043C7582"/>
    <w:rsid w:val="04428A63"/>
    <w:rsid w:val="04648A64"/>
    <w:rsid w:val="0488F59C"/>
    <w:rsid w:val="049703A9"/>
    <w:rsid w:val="04A5CF7C"/>
    <w:rsid w:val="04BEA62F"/>
    <w:rsid w:val="0552D93B"/>
    <w:rsid w:val="05837709"/>
    <w:rsid w:val="05A4510A"/>
    <w:rsid w:val="05A557D7"/>
    <w:rsid w:val="05AC44AA"/>
    <w:rsid w:val="05CB77A9"/>
    <w:rsid w:val="05DC3940"/>
    <w:rsid w:val="05F6AB2B"/>
    <w:rsid w:val="060CBDCB"/>
    <w:rsid w:val="0614D75D"/>
    <w:rsid w:val="066418B5"/>
    <w:rsid w:val="069766D2"/>
    <w:rsid w:val="06CB8B42"/>
    <w:rsid w:val="06F5CC03"/>
    <w:rsid w:val="070C2EB7"/>
    <w:rsid w:val="077A765A"/>
    <w:rsid w:val="07DCC013"/>
    <w:rsid w:val="08001C40"/>
    <w:rsid w:val="08532C81"/>
    <w:rsid w:val="0861FA2C"/>
    <w:rsid w:val="08683021"/>
    <w:rsid w:val="086CC5AD"/>
    <w:rsid w:val="0880A42B"/>
    <w:rsid w:val="08DABB44"/>
    <w:rsid w:val="08EFB3D2"/>
    <w:rsid w:val="08FFD694"/>
    <w:rsid w:val="090E8BE4"/>
    <w:rsid w:val="090F00BD"/>
    <w:rsid w:val="09271B51"/>
    <w:rsid w:val="09CACEB1"/>
    <w:rsid w:val="09D1ACCC"/>
    <w:rsid w:val="09D1F37C"/>
    <w:rsid w:val="09DD3E32"/>
    <w:rsid w:val="09E7C251"/>
    <w:rsid w:val="09F410E4"/>
    <w:rsid w:val="0A0D3EB8"/>
    <w:rsid w:val="0A1F3C52"/>
    <w:rsid w:val="0A22AA26"/>
    <w:rsid w:val="0A2D2512"/>
    <w:rsid w:val="0A4171D3"/>
    <w:rsid w:val="0AB58ADB"/>
    <w:rsid w:val="0ABF682F"/>
    <w:rsid w:val="0B221A28"/>
    <w:rsid w:val="0B324AB9"/>
    <w:rsid w:val="0B46A73C"/>
    <w:rsid w:val="0B6795C3"/>
    <w:rsid w:val="0BAF12C5"/>
    <w:rsid w:val="0BC63A26"/>
    <w:rsid w:val="0BE6C0E4"/>
    <w:rsid w:val="0BF3CEA0"/>
    <w:rsid w:val="0BF9E3A5"/>
    <w:rsid w:val="0C04ABE1"/>
    <w:rsid w:val="0C0C5B63"/>
    <w:rsid w:val="0C42D1F8"/>
    <w:rsid w:val="0C454534"/>
    <w:rsid w:val="0C4FAB9E"/>
    <w:rsid w:val="0C582FD7"/>
    <w:rsid w:val="0C5997A4"/>
    <w:rsid w:val="0C8CC5A7"/>
    <w:rsid w:val="0C9377C9"/>
    <w:rsid w:val="0CC76D79"/>
    <w:rsid w:val="0CCDEF10"/>
    <w:rsid w:val="0CD0D46E"/>
    <w:rsid w:val="0D1E1B1A"/>
    <w:rsid w:val="0D4856C7"/>
    <w:rsid w:val="0D8AC073"/>
    <w:rsid w:val="0D9037BC"/>
    <w:rsid w:val="0D9086AB"/>
    <w:rsid w:val="0D98BD54"/>
    <w:rsid w:val="0DD174E6"/>
    <w:rsid w:val="0E2F1E12"/>
    <w:rsid w:val="0E4C3215"/>
    <w:rsid w:val="0E7B479B"/>
    <w:rsid w:val="0E87F49B"/>
    <w:rsid w:val="0E985424"/>
    <w:rsid w:val="0E9FCF0A"/>
    <w:rsid w:val="0EAC432C"/>
    <w:rsid w:val="0EE2216F"/>
    <w:rsid w:val="0F3D1B6F"/>
    <w:rsid w:val="0FCA1428"/>
    <w:rsid w:val="0FCA7F24"/>
    <w:rsid w:val="0FCD5F06"/>
    <w:rsid w:val="0FD21DF6"/>
    <w:rsid w:val="102DE924"/>
    <w:rsid w:val="1052641C"/>
    <w:rsid w:val="1070CAEA"/>
    <w:rsid w:val="10810F70"/>
    <w:rsid w:val="1098D0BC"/>
    <w:rsid w:val="10D77459"/>
    <w:rsid w:val="10F4EE42"/>
    <w:rsid w:val="114669BA"/>
    <w:rsid w:val="11786FCA"/>
    <w:rsid w:val="11B50E28"/>
    <w:rsid w:val="11ED7BD4"/>
    <w:rsid w:val="11FF5D3B"/>
    <w:rsid w:val="121DE663"/>
    <w:rsid w:val="12801CFB"/>
    <w:rsid w:val="1360E37C"/>
    <w:rsid w:val="13A4341B"/>
    <w:rsid w:val="13B6775F"/>
    <w:rsid w:val="13EFCEB6"/>
    <w:rsid w:val="13FBCDC2"/>
    <w:rsid w:val="141DAE5E"/>
    <w:rsid w:val="143287A8"/>
    <w:rsid w:val="143B614D"/>
    <w:rsid w:val="1450F20F"/>
    <w:rsid w:val="1451755D"/>
    <w:rsid w:val="147B50D7"/>
    <w:rsid w:val="14ED1516"/>
    <w:rsid w:val="155DC6B2"/>
    <w:rsid w:val="15B3FC56"/>
    <w:rsid w:val="15BB9945"/>
    <w:rsid w:val="15FB6BC1"/>
    <w:rsid w:val="15FC9EBB"/>
    <w:rsid w:val="16092166"/>
    <w:rsid w:val="16202D14"/>
    <w:rsid w:val="168B2AAC"/>
    <w:rsid w:val="16A0AE16"/>
    <w:rsid w:val="16B44939"/>
    <w:rsid w:val="16BCA385"/>
    <w:rsid w:val="16E0228D"/>
    <w:rsid w:val="17026824"/>
    <w:rsid w:val="171F40A9"/>
    <w:rsid w:val="1722FA43"/>
    <w:rsid w:val="1759E70F"/>
    <w:rsid w:val="1774760B"/>
    <w:rsid w:val="178F28A2"/>
    <w:rsid w:val="179BEB0F"/>
    <w:rsid w:val="17D9C845"/>
    <w:rsid w:val="181E8482"/>
    <w:rsid w:val="1830EF53"/>
    <w:rsid w:val="184C5CC0"/>
    <w:rsid w:val="187A4D6C"/>
    <w:rsid w:val="18C85473"/>
    <w:rsid w:val="18D3D893"/>
    <w:rsid w:val="191B1700"/>
    <w:rsid w:val="1922D2A7"/>
    <w:rsid w:val="194E07A7"/>
    <w:rsid w:val="195252B5"/>
    <w:rsid w:val="19529366"/>
    <w:rsid w:val="195E74C4"/>
    <w:rsid w:val="1965EB53"/>
    <w:rsid w:val="19A6D324"/>
    <w:rsid w:val="19DDF132"/>
    <w:rsid w:val="19E3390B"/>
    <w:rsid w:val="1A2C5D16"/>
    <w:rsid w:val="1A2EBC06"/>
    <w:rsid w:val="1A3D7FFC"/>
    <w:rsid w:val="1A746DAF"/>
    <w:rsid w:val="1A839D59"/>
    <w:rsid w:val="1A9E75EC"/>
    <w:rsid w:val="1AA8C0F3"/>
    <w:rsid w:val="1AAAEAB0"/>
    <w:rsid w:val="1AD4227A"/>
    <w:rsid w:val="1AE182DA"/>
    <w:rsid w:val="1AF689AE"/>
    <w:rsid w:val="1B0A747D"/>
    <w:rsid w:val="1B4C0A38"/>
    <w:rsid w:val="1B6CCC87"/>
    <w:rsid w:val="1BA7431E"/>
    <w:rsid w:val="1C57EC13"/>
    <w:rsid w:val="1C619DAA"/>
    <w:rsid w:val="1C7209BB"/>
    <w:rsid w:val="1CC62AC6"/>
    <w:rsid w:val="1CD86801"/>
    <w:rsid w:val="1CE3664F"/>
    <w:rsid w:val="1CFC0758"/>
    <w:rsid w:val="1D3CCEA3"/>
    <w:rsid w:val="1D630BFB"/>
    <w:rsid w:val="1DA364F4"/>
    <w:rsid w:val="1DAD1437"/>
    <w:rsid w:val="1E0DBC7C"/>
    <w:rsid w:val="1E173BAD"/>
    <w:rsid w:val="1E1CF4DE"/>
    <w:rsid w:val="1E2E3A2D"/>
    <w:rsid w:val="1E54CC18"/>
    <w:rsid w:val="1E9361EB"/>
    <w:rsid w:val="1EBA35B5"/>
    <w:rsid w:val="1ED54835"/>
    <w:rsid w:val="1EE40730"/>
    <w:rsid w:val="1F0A9E31"/>
    <w:rsid w:val="1F0AA94B"/>
    <w:rsid w:val="1F1F4396"/>
    <w:rsid w:val="1F2BB790"/>
    <w:rsid w:val="1F3425E2"/>
    <w:rsid w:val="1F58D773"/>
    <w:rsid w:val="1F799360"/>
    <w:rsid w:val="201114DC"/>
    <w:rsid w:val="20814E42"/>
    <w:rsid w:val="20B1F0AE"/>
    <w:rsid w:val="20D04035"/>
    <w:rsid w:val="211C908D"/>
    <w:rsid w:val="2138B4EE"/>
    <w:rsid w:val="215731CD"/>
    <w:rsid w:val="217CE6DB"/>
    <w:rsid w:val="21C4ADE9"/>
    <w:rsid w:val="220C41FD"/>
    <w:rsid w:val="220DE8D0"/>
    <w:rsid w:val="2214F572"/>
    <w:rsid w:val="22445F97"/>
    <w:rsid w:val="2284EBFB"/>
    <w:rsid w:val="22B6528B"/>
    <w:rsid w:val="22B77625"/>
    <w:rsid w:val="22C3790D"/>
    <w:rsid w:val="22CA4F72"/>
    <w:rsid w:val="22FF4CDE"/>
    <w:rsid w:val="23117488"/>
    <w:rsid w:val="2316B855"/>
    <w:rsid w:val="23264475"/>
    <w:rsid w:val="233005E8"/>
    <w:rsid w:val="236950D9"/>
    <w:rsid w:val="236E1889"/>
    <w:rsid w:val="2374159B"/>
    <w:rsid w:val="2387FBA9"/>
    <w:rsid w:val="238FB32E"/>
    <w:rsid w:val="243B87FA"/>
    <w:rsid w:val="246DE35D"/>
    <w:rsid w:val="24A52CB9"/>
    <w:rsid w:val="24ECA9B5"/>
    <w:rsid w:val="250AE1F3"/>
    <w:rsid w:val="250E87BC"/>
    <w:rsid w:val="2519AC8F"/>
    <w:rsid w:val="25493C37"/>
    <w:rsid w:val="2560EDFB"/>
    <w:rsid w:val="2598106E"/>
    <w:rsid w:val="25A65BA3"/>
    <w:rsid w:val="25ABC2D5"/>
    <w:rsid w:val="25AE3C48"/>
    <w:rsid w:val="25CC0218"/>
    <w:rsid w:val="25E408E2"/>
    <w:rsid w:val="260839D4"/>
    <w:rsid w:val="2631466B"/>
    <w:rsid w:val="2643381B"/>
    <w:rsid w:val="26466A52"/>
    <w:rsid w:val="264A8CD2"/>
    <w:rsid w:val="26BAC0D8"/>
    <w:rsid w:val="26EE6512"/>
    <w:rsid w:val="270789AD"/>
    <w:rsid w:val="2725C963"/>
    <w:rsid w:val="27AB48D5"/>
    <w:rsid w:val="2809D4F4"/>
    <w:rsid w:val="28209AF0"/>
    <w:rsid w:val="28434E02"/>
    <w:rsid w:val="28551A12"/>
    <w:rsid w:val="285AB936"/>
    <w:rsid w:val="285B5076"/>
    <w:rsid w:val="2863A006"/>
    <w:rsid w:val="287ECEEF"/>
    <w:rsid w:val="28B3BC18"/>
    <w:rsid w:val="28D6D4DD"/>
    <w:rsid w:val="28D8AC2D"/>
    <w:rsid w:val="28E65F03"/>
    <w:rsid w:val="28EA5A97"/>
    <w:rsid w:val="28F0C876"/>
    <w:rsid w:val="28F7273F"/>
    <w:rsid w:val="290896C6"/>
    <w:rsid w:val="2A3A6AE0"/>
    <w:rsid w:val="2ADFE3A2"/>
    <w:rsid w:val="2AFE55FC"/>
    <w:rsid w:val="2B18081D"/>
    <w:rsid w:val="2B1F6262"/>
    <w:rsid w:val="2B3C4222"/>
    <w:rsid w:val="2B6BA2BF"/>
    <w:rsid w:val="2B7BFFCC"/>
    <w:rsid w:val="2BBB5175"/>
    <w:rsid w:val="2BBBD943"/>
    <w:rsid w:val="2BD16824"/>
    <w:rsid w:val="2C11827A"/>
    <w:rsid w:val="2C42F383"/>
    <w:rsid w:val="2C4EA0A6"/>
    <w:rsid w:val="2CA57083"/>
    <w:rsid w:val="2CA814A8"/>
    <w:rsid w:val="2CAFD69D"/>
    <w:rsid w:val="2CC2EA42"/>
    <w:rsid w:val="2CD860D4"/>
    <w:rsid w:val="2D06AE7D"/>
    <w:rsid w:val="2D0B876F"/>
    <w:rsid w:val="2D1AC8B4"/>
    <w:rsid w:val="2D2E0C34"/>
    <w:rsid w:val="2D311940"/>
    <w:rsid w:val="2D754ECE"/>
    <w:rsid w:val="2DA6D7A2"/>
    <w:rsid w:val="2DEAC78A"/>
    <w:rsid w:val="2E012138"/>
    <w:rsid w:val="2E3382EB"/>
    <w:rsid w:val="2E692618"/>
    <w:rsid w:val="2E93BF9C"/>
    <w:rsid w:val="2EA0F092"/>
    <w:rsid w:val="2EAE1A06"/>
    <w:rsid w:val="2EBB6BC7"/>
    <w:rsid w:val="2F1B1CB6"/>
    <w:rsid w:val="2F968349"/>
    <w:rsid w:val="2F9A5BC4"/>
    <w:rsid w:val="2FDBA5F0"/>
    <w:rsid w:val="2FEA5071"/>
    <w:rsid w:val="2FF47821"/>
    <w:rsid w:val="2FFA2DD7"/>
    <w:rsid w:val="3005ABD3"/>
    <w:rsid w:val="30309DDE"/>
    <w:rsid w:val="306A4DF6"/>
    <w:rsid w:val="308C884E"/>
    <w:rsid w:val="30A16177"/>
    <w:rsid w:val="30F91859"/>
    <w:rsid w:val="3117D428"/>
    <w:rsid w:val="312C2152"/>
    <w:rsid w:val="3150533F"/>
    <w:rsid w:val="315A1A7D"/>
    <w:rsid w:val="31618B0D"/>
    <w:rsid w:val="316D42DF"/>
    <w:rsid w:val="3186B934"/>
    <w:rsid w:val="31BB1DFD"/>
    <w:rsid w:val="31C4C45E"/>
    <w:rsid w:val="31E321EB"/>
    <w:rsid w:val="32608828"/>
    <w:rsid w:val="32722E78"/>
    <w:rsid w:val="3278D88E"/>
    <w:rsid w:val="32C37DEB"/>
    <w:rsid w:val="32C4AB79"/>
    <w:rsid w:val="32DFCF46"/>
    <w:rsid w:val="331C0BBE"/>
    <w:rsid w:val="3320D0CD"/>
    <w:rsid w:val="33724D6C"/>
    <w:rsid w:val="338BD58A"/>
    <w:rsid w:val="33BE1ADA"/>
    <w:rsid w:val="33EA7D47"/>
    <w:rsid w:val="33ED3196"/>
    <w:rsid w:val="33F688D5"/>
    <w:rsid w:val="341AEE29"/>
    <w:rsid w:val="341F0982"/>
    <w:rsid w:val="342C8500"/>
    <w:rsid w:val="345DD7EA"/>
    <w:rsid w:val="34779887"/>
    <w:rsid w:val="34BC0574"/>
    <w:rsid w:val="350252CD"/>
    <w:rsid w:val="351B6158"/>
    <w:rsid w:val="351D4A26"/>
    <w:rsid w:val="35312098"/>
    <w:rsid w:val="355A2905"/>
    <w:rsid w:val="35691B51"/>
    <w:rsid w:val="35A2475E"/>
    <w:rsid w:val="35AECEC1"/>
    <w:rsid w:val="35F0200C"/>
    <w:rsid w:val="360C2B11"/>
    <w:rsid w:val="361D68D5"/>
    <w:rsid w:val="3635A7CD"/>
    <w:rsid w:val="364486E8"/>
    <w:rsid w:val="3654EC68"/>
    <w:rsid w:val="36650FB6"/>
    <w:rsid w:val="366EB334"/>
    <w:rsid w:val="36BF17D2"/>
    <w:rsid w:val="36CB99F2"/>
    <w:rsid w:val="36CEB1E0"/>
    <w:rsid w:val="36F25B24"/>
    <w:rsid w:val="36F26DDC"/>
    <w:rsid w:val="371A7A56"/>
    <w:rsid w:val="3753C841"/>
    <w:rsid w:val="3762B355"/>
    <w:rsid w:val="3769941E"/>
    <w:rsid w:val="379E4D9B"/>
    <w:rsid w:val="37BF3AA3"/>
    <w:rsid w:val="37D8A435"/>
    <w:rsid w:val="37E58827"/>
    <w:rsid w:val="37EFD3DD"/>
    <w:rsid w:val="3844F3B8"/>
    <w:rsid w:val="38785E4D"/>
    <w:rsid w:val="387EB505"/>
    <w:rsid w:val="38A099BA"/>
    <w:rsid w:val="38B57AF7"/>
    <w:rsid w:val="38BCCCD4"/>
    <w:rsid w:val="394D30D2"/>
    <w:rsid w:val="397FCED5"/>
    <w:rsid w:val="39D719A3"/>
    <w:rsid w:val="3A4CB140"/>
    <w:rsid w:val="3A5EF0B2"/>
    <w:rsid w:val="3AA24555"/>
    <w:rsid w:val="3B422D18"/>
    <w:rsid w:val="3B4B1C96"/>
    <w:rsid w:val="3B567E36"/>
    <w:rsid w:val="3B862CF0"/>
    <w:rsid w:val="3BBE3407"/>
    <w:rsid w:val="3C094B12"/>
    <w:rsid w:val="3C2F9ACF"/>
    <w:rsid w:val="3C78BA64"/>
    <w:rsid w:val="3CAC59AE"/>
    <w:rsid w:val="3CE50D37"/>
    <w:rsid w:val="3D3B6547"/>
    <w:rsid w:val="3D7711D0"/>
    <w:rsid w:val="3DDD147E"/>
    <w:rsid w:val="3DFA65FC"/>
    <w:rsid w:val="3E008557"/>
    <w:rsid w:val="3E2371DF"/>
    <w:rsid w:val="3E359B72"/>
    <w:rsid w:val="3E43CCF9"/>
    <w:rsid w:val="3E56B4B1"/>
    <w:rsid w:val="3E92BCA1"/>
    <w:rsid w:val="3EAE493C"/>
    <w:rsid w:val="3EAE4F50"/>
    <w:rsid w:val="3EF0E443"/>
    <w:rsid w:val="3F05BD8B"/>
    <w:rsid w:val="3F32BCCF"/>
    <w:rsid w:val="3F4E1C72"/>
    <w:rsid w:val="3F793B14"/>
    <w:rsid w:val="3F991EFC"/>
    <w:rsid w:val="3FC49CA3"/>
    <w:rsid w:val="4001DE06"/>
    <w:rsid w:val="401DDEF3"/>
    <w:rsid w:val="40620BE1"/>
    <w:rsid w:val="40647DB5"/>
    <w:rsid w:val="40C3FF7A"/>
    <w:rsid w:val="4109FD86"/>
    <w:rsid w:val="411554A4"/>
    <w:rsid w:val="4118D1B5"/>
    <w:rsid w:val="417FE248"/>
    <w:rsid w:val="418BBB08"/>
    <w:rsid w:val="41AFC977"/>
    <w:rsid w:val="41BE81A0"/>
    <w:rsid w:val="41F2E868"/>
    <w:rsid w:val="42044D34"/>
    <w:rsid w:val="422D8FC3"/>
    <w:rsid w:val="42464F0C"/>
    <w:rsid w:val="42519BA8"/>
    <w:rsid w:val="42BBBF5A"/>
    <w:rsid w:val="4318E037"/>
    <w:rsid w:val="432F383D"/>
    <w:rsid w:val="433950BD"/>
    <w:rsid w:val="435C3605"/>
    <w:rsid w:val="435E60AA"/>
    <w:rsid w:val="436880B8"/>
    <w:rsid w:val="4386E162"/>
    <w:rsid w:val="43BE8AF4"/>
    <w:rsid w:val="43D9D4D5"/>
    <w:rsid w:val="44298DDB"/>
    <w:rsid w:val="44343796"/>
    <w:rsid w:val="4450E496"/>
    <w:rsid w:val="4453720D"/>
    <w:rsid w:val="4464D85F"/>
    <w:rsid w:val="44719E24"/>
    <w:rsid w:val="44ABE5A2"/>
    <w:rsid w:val="44DB5F54"/>
    <w:rsid w:val="450A6EAE"/>
    <w:rsid w:val="4514DAB9"/>
    <w:rsid w:val="454315ED"/>
    <w:rsid w:val="454BD608"/>
    <w:rsid w:val="4556ABFB"/>
    <w:rsid w:val="455975C9"/>
    <w:rsid w:val="458177D7"/>
    <w:rsid w:val="45DB36DA"/>
    <w:rsid w:val="46261F4A"/>
    <w:rsid w:val="463A964F"/>
    <w:rsid w:val="46664CC2"/>
    <w:rsid w:val="46727406"/>
    <w:rsid w:val="468361CD"/>
    <w:rsid w:val="469DAD10"/>
    <w:rsid w:val="46BCC87F"/>
    <w:rsid w:val="46DB4D46"/>
    <w:rsid w:val="47061A68"/>
    <w:rsid w:val="47384B44"/>
    <w:rsid w:val="4743ED58"/>
    <w:rsid w:val="47481C1E"/>
    <w:rsid w:val="47794D7C"/>
    <w:rsid w:val="47AFA629"/>
    <w:rsid w:val="47FF0A2B"/>
    <w:rsid w:val="48345222"/>
    <w:rsid w:val="48468717"/>
    <w:rsid w:val="4849EE48"/>
    <w:rsid w:val="48557DE0"/>
    <w:rsid w:val="485A46EE"/>
    <w:rsid w:val="486EB51F"/>
    <w:rsid w:val="4885388F"/>
    <w:rsid w:val="488A2580"/>
    <w:rsid w:val="48A88D1C"/>
    <w:rsid w:val="48B41097"/>
    <w:rsid w:val="493A6B91"/>
    <w:rsid w:val="4951158A"/>
    <w:rsid w:val="495412CF"/>
    <w:rsid w:val="4976288E"/>
    <w:rsid w:val="497C290D"/>
    <w:rsid w:val="498D0666"/>
    <w:rsid w:val="499FBFD2"/>
    <w:rsid w:val="49DE4B64"/>
    <w:rsid w:val="49FB2F0A"/>
    <w:rsid w:val="4A332535"/>
    <w:rsid w:val="4A4EC5E7"/>
    <w:rsid w:val="4A53CE1E"/>
    <w:rsid w:val="4A81435B"/>
    <w:rsid w:val="4AB2B1B1"/>
    <w:rsid w:val="4ACD8291"/>
    <w:rsid w:val="4AF94AC9"/>
    <w:rsid w:val="4B1341B2"/>
    <w:rsid w:val="4B3CC279"/>
    <w:rsid w:val="4B66074E"/>
    <w:rsid w:val="4B822FB7"/>
    <w:rsid w:val="4BDB23B6"/>
    <w:rsid w:val="4BE77D63"/>
    <w:rsid w:val="4BE9433C"/>
    <w:rsid w:val="4C0E2963"/>
    <w:rsid w:val="4C49DED5"/>
    <w:rsid w:val="4C7241CC"/>
    <w:rsid w:val="4C96F2F6"/>
    <w:rsid w:val="4C9BC83E"/>
    <w:rsid w:val="4CBD2902"/>
    <w:rsid w:val="4CCBCCE7"/>
    <w:rsid w:val="4CDFFC6F"/>
    <w:rsid w:val="4CE850DE"/>
    <w:rsid w:val="4D21B8C4"/>
    <w:rsid w:val="4D24024E"/>
    <w:rsid w:val="4D320203"/>
    <w:rsid w:val="4D41B1DF"/>
    <w:rsid w:val="4D603E88"/>
    <w:rsid w:val="4D76C989"/>
    <w:rsid w:val="4D871FBE"/>
    <w:rsid w:val="4D90A7CA"/>
    <w:rsid w:val="4D9174FE"/>
    <w:rsid w:val="4DBBE0DD"/>
    <w:rsid w:val="4DCE06A6"/>
    <w:rsid w:val="4DED540B"/>
    <w:rsid w:val="4E18EC50"/>
    <w:rsid w:val="4E1D5950"/>
    <w:rsid w:val="4E49D449"/>
    <w:rsid w:val="4E54C8E4"/>
    <w:rsid w:val="4E720B95"/>
    <w:rsid w:val="4E96A58C"/>
    <w:rsid w:val="4E9BC6BB"/>
    <w:rsid w:val="4EC2BF4F"/>
    <w:rsid w:val="4F0ACEC6"/>
    <w:rsid w:val="4F2D7D77"/>
    <w:rsid w:val="4F33877F"/>
    <w:rsid w:val="4F43B587"/>
    <w:rsid w:val="4F556E42"/>
    <w:rsid w:val="4F5A0D97"/>
    <w:rsid w:val="4FA1D60E"/>
    <w:rsid w:val="4FD3EEE2"/>
    <w:rsid w:val="4FD717F4"/>
    <w:rsid w:val="4FDD381E"/>
    <w:rsid w:val="4FF00BEB"/>
    <w:rsid w:val="5012A595"/>
    <w:rsid w:val="5012E2CE"/>
    <w:rsid w:val="502154EF"/>
    <w:rsid w:val="5033B461"/>
    <w:rsid w:val="504DE8F5"/>
    <w:rsid w:val="5051B075"/>
    <w:rsid w:val="50792BE1"/>
    <w:rsid w:val="50925A00"/>
    <w:rsid w:val="50B27179"/>
    <w:rsid w:val="50B4D224"/>
    <w:rsid w:val="50C48F5C"/>
    <w:rsid w:val="510F7714"/>
    <w:rsid w:val="5114DEF1"/>
    <w:rsid w:val="511FE91A"/>
    <w:rsid w:val="51288C9C"/>
    <w:rsid w:val="513BD419"/>
    <w:rsid w:val="51456B0F"/>
    <w:rsid w:val="517C360B"/>
    <w:rsid w:val="51804BFF"/>
    <w:rsid w:val="519B2EFF"/>
    <w:rsid w:val="51BAE674"/>
    <w:rsid w:val="51D8F216"/>
    <w:rsid w:val="520CBBB8"/>
    <w:rsid w:val="5215AF0F"/>
    <w:rsid w:val="52730710"/>
    <w:rsid w:val="52A06039"/>
    <w:rsid w:val="52A65E3A"/>
    <w:rsid w:val="531A2FAB"/>
    <w:rsid w:val="531B1760"/>
    <w:rsid w:val="5324BC30"/>
    <w:rsid w:val="5328EF75"/>
    <w:rsid w:val="5347A402"/>
    <w:rsid w:val="537DC2C5"/>
    <w:rsid w:val="539C8417"/>
    <w:rsid w:val="53A5148B"/>
    <w:rsid w:val="5409E032"/>
    <w:rsid w:val="542FC71D"/>
    <w:rsid w:val="5473C8A8"/>
    <w:rsid w:val="54A093E4"/>
    <w:rsid w:val="54A4AE3B"/>
    <w:rsid w:val="54A76087"/>
    <w:rsid w:val="54A7788C"/>
    <w:rsid w:val="54B0459B"/>
    <w:rsid w:val="54BD0461"/>
    <w:rsid w:val="54CE71F8"/>
    <w:rsid w:val="55015537"/>
    <w:rsid w:val="555D3656"/>
    <w:rsid w:val="5567CEB4"/>
    <w:rsid w:val="5578096D"/>
    <w:rsid w:val="55DA69AA"/>
    <w:rsid w:val="5635A9BB"/>
    <w:rsid w:val="5653F1C1"/>
    <w:rsid w:val="5673418B"/>
    <w:rsid w:val="56A52349"/>
    <w:rsid w:val="56AE18CD"/>
    <w:rsid w:val="56BA5221"/>
    <w:rsid w:val="56F0183A"/>
    <w:rsid w:val="570A5551"/>
    <w:rsid w:val="571D5D18"/>
    <w:rsid w:val="572512C7"/>
    <w:rsid w:val="57669298"/>
    <w:rsid w:val="57912169"/>
    <w:rsid w:val="57A6655C"/>
    <w:rsid w:val="57C5885C"/>
    <w:rsid w:val="57FF2BC1"/>
    <w:rsid w:val="583241C9"/>
    <w:rsid w:val="583376BC"/>
    <w:rsid w:val="58366C89"/>
    <w:rsid w:val="5869CD59"/>
    <w:rsid w:val="589AE0DB"/>
    <w:rsid w:val="58AECB1A"/>
    <w:rsid w:val="58BE7AA8"/>
    <w:rsid w:val="5924409C"/>
    <w:rsid w:val="598C392E"/>
    <w:rsid w:val="59B915E2"/>
    <w:rsid w:val="59C9F32C"/>
    <w:rsid w:val="59CD8240"/>
    <w:rsid w:val="5A02670A"/>
    <w:rsid w:val="5AB2BB05"/>
    <w:rsid w:val="5ABF8657"/>
    <w:rsid w:val="5ACE8BB0"/>
    <w:rsid w:val="5AF6FFCE"/>
    <w:rsid w:val="5B141BA6"/>
    <w:rsid w:val="5B5C6BCC"/>
    <w:rsid w:val="5B654014"/>
    <w:rsid w:val="5B679B8B"/>
    <w:rsid w:val="5B69D0AD"/>
    <w:rsid w:val="5B6EDCC9"/>
    <w:rsid w:val="5B745CBC"/>
    <w:rsid w:val="5B97244F"/>
    <w:rsid w:val="5B983F46"/>
    <w:rsid w:val="5BF66CA3"/>
    <w:rsid w:val="5C1238C5"/>
    <w:rsid w:val="5C2C9C29"/>
    <w:rsid w:val="5C477A4F"/>
    <w:rsid w:val="5C5B4957"/>
    <w:rsid w:val="5C80F067"/>
    <w:rsid w:val="5C85B9C6"/>
    <w:rsid w:val="5CCA1F86"/>
    <w:rsid w:val="5CF0C6F2"/>
    <w:rsid w:val="5D43E4B7"/>
    <w:rsid w:val="5D87D1CF"/>
    <w:rsid w:val="5DAA5E68"/>
    <w:rsid w:val="5DB83A17"/>
    <w:rsid w:val="5DCFE992"/>
    <w:rsid w:val="5DD7588C"/>
    <w:rsid w:val="5DFBA428"/>
    <w:rsid w:val="5E5BEF2C"/>
    <w:rsid w:val="5EC38F64"/>
    <w:rsid w:val="5EDC06B3"/>
    <w:rsid w:val="5F08B464"/>
    <w:rsid w:val="5F091528"/>
    <w:rsid w:val="5F3A42EA"/>
    <w:rsid w:val="5F3CBD4D"/>
    <w:rsid w:val="5F55FD7C"/>
    <w:rsid w:val="5F9EC477"/>
    <w:rsid w:val="5FA1BDBC"/>
    <w:rsid w:val="5FCF2D4D"/>
    <w:rsid w:val="601282E3"/>
    <w:rsid w:val="60318CF4"/>
    <w:rsid w:val="6039BB15"/>
    <w:rsid w:val="603DBA88"/>
    <w:rsid w:val="604401D2"/>
    <w:rsid w:val="60492F0D"/>
    <w:rsid w:val="609F8D39"/>
    <w:rsid w:val="60A0D6C0"/>
    <w:rsid w:val="60B15809"/>
    <w:rsid w:val="60B554F3"/>
    <w:rsid w:val="60CBFCAB"/>
    <w:rsid w:val="60FFA7B0"/>
    <w:rsid w:val="616078F3"/>
    <w:rsid w:val="6160C14A"/>
    <w:rsid w:val="617BDB41"/>
    <w:rsid w:val="617F037D"/>
    <w:rsid w:val="61942D7A"/>
    <w:rsid w:val="6197CD9D"/>
    <w:rsid w:val="622E544B"/>
    <w:rsid w:val="62740E70"/>
    <w:rsid w:val="627DAACF"/>
    <w:rsid w:val="62804F0A"/>
    <w:rsid w:val="6285FE79"/>
    <w:rsid w:val="6286DABA"/>
    <w:rsid w:val="62B139A0"/>
    <w:rsid w:val="62DEE256"/>
    <w:rsid w:val="62DF6FD4"/>
    <w:rsid w:val="62DFFA6F"/>
    <w:rsid w:val="62E07D63"/>
    <w:rsid w:val="63074E62"/>
    <w:rsid w:val="631E50AC"/>
    <w:rsid w:val="63589797"/>
    <w:rsid w:val="63702C68"/>
    <w:rsid w:val="63BD6B7E"/>
    <w:rsid w:val="63F52E16"/>
    <w:rsid w:val="64012963"/>
    <w:rsid w:val="644F7360"/>
    <w:rsid w:val="647EDB43"/>
    <w:rsid w:val="648A7E7A"/>
    <w:rsid w:val="648A95E4"/>
    <w:rsid w:val="64A3A267"/>
    <w:rsid w:val="64A830B2"/>
    <w:rsid w:val="64B08E16"/>
    <w:rsid w:val="64B99AFA"/>
    <w:rsid w:val="64C54F93"/>
    <w:rsid w:val="64D27F60"/>
    <w:rsid w:val="64E02A6E"/>
    <w:rsid w:val="651F95B0"/>
    <w:rsid w:val="6541B067"/>
    <w:rsid w:val="65770104"/>
    <w:rsid w:val="65A9A62B"/>
    <w:rsid w:val="65AA9F47"/>
    <w:rsid w:val="65B211FC"/>
    <w:rsid w:val="65BBED5E"/>
    <w:rsid w:val="65E3665D"/>
    <w:rsid w:val="66124C24"/>
    <w:rsid w:val="6624AA7B"/>
    <w:rsid w:val="66349ABF"/>
    <w:rsid w:val="663CA800"/>
    <w:rsid w:val="665A5515"/>
    <w:rsid w:val="6674AFEE"/>
    <w:rsid w:val="667BBDE2"/>
    <w:rsid w:val="673ABB41"/>
    <w:rsid w:val="674AF95A"/>
    <w:rsid w:val="674FEA93"/>
    <w:rsid w:val="6797D23D"/>
    <w:rsid w:val="67AC8B7E"/>
    <w:rsid w:val="67D7652E"/>
    <w:rsid w:val="6817C72C"/>
    <w:rsid w:val="687625A0"/>
    <w:rsid w:val="6892C366"/>
    <w:rsid w:val="689ABBA9"/>
    <w:rsid w:val="68CE94AC"/>
    <w:rsid w:val="68CF4D6B"/>
    <w:rsid w:val="68D9EA22"/>
    <w:rsid w:val="692D88CC"/>
    <w:rsid w:val="6955B941"/>
    <w:rsid w:val="69647B2A"/>
    <w:rsid w:val="6976CC2D"/>
    <w:rsid w:val="6992A3F1"/>
    <w:rsid w:val="69B6B410"/>
    <w:rsid w:val="69B72793"/>
    <w:rsid w:val="69B8EA20"/>
    <w:rsid w:val="69D8D644"/>
    <w:rsid w:val="6A06BBA2"/>
    <w:rsid w:val="6A0FDF17"/>
    <w:rsid w:val="6A1BE829"/>
    <w:rsid w:val="6A1FAC98"/>
    <w:rsid w:val="6A3A3181"/>
    <w:rsid w:val="6A4F34B3"/>
    <w:rsid w:val="6A5E2B70"/>
    <w:rsid w:val="6A7D3BBB"/>
    <w:rsid w:val="6A8738EA"/>
    <w:rsid w:val="6AA97FB4"/>
    <w:rsid w:val="6ADC3351"/>
    <w:rsid w:val="6AFB6577"/>
    <w:rsid w:val="6BDF776A"/>
    <w:rsid w:val="6C0D6380"/>
    <w:rsid w:val="6C43BBD1"/>
    <w:rsid w:val="6C4DA0C0"/>
    <w:rsid w:val="6C4F9927"/>
    <w:rsid w:val="6C6834B5"/>
    <w:rsid w:val="6C6EB630"/>
    <w:rsid w:val="6C8BE067"/>
    <w:rsid w:val="6CA1E727"/>
    <w:rsid w:val="6CB8433C"/>
    <w:rsid w:val="6CBEEEAA"/>
    <w:rsid w:val="6D3DFDC0"/>
    <w:rsid w:val="6D602778"/>
    <w:rsid w:val="6D692F7E"/>
    <w:rsid w:val="6D996147"/>
    <w:rsid w:val="6DB199E7"/>
    <w:rsid w:val="6E0D4786"/>
    <w:rsid w:val="6E1A786D"/>
    <w:rsid w:val="6E1F7A34"/>
    <w:rsid w:val="6E340728"/>
    <w:rsid w:val="6E3E8D7B"/>
    <w:rsid w:val="6E732EF7"/>
    <w:rsid w:val="6EAB93A6"/>
    <w:rsid w:val="6EDA490C"/>
    <w:rsid w:val="6F5E51F9"/>
    <w:rsid w:val="6F858C69"/>
    <w:rsid w:val="6F9C9A62"/>
    <w:rsid w:val="6FBC7404"/>
    <w:rsid w:val="6FC9CC4A"/>
    <w:rsid w:val="6FCA39C9"/>
    <w:rsid w:val="6FD3E782"/>
    <w:rsid w:val="703375E4"/>
    <w:rsid w:val="7054AD4F"/>
    <w:rsid w:val="70594257"/>
    <w:rsid w:val="7074670B"/>
    <w:rsid w:val="7076FE32"/>
    <w:rsid w:val="71059377"/>
    <w:rsid w:val="71FF8883"/>
    <w:rsid w:val="726894D9"/>
    <w:rsid w:val="72782E05"/>
    <w:rsid w:val="72A7036B"/>
    <w:rsid w:val="72C5F92A"/>
    <w:rsid w:val="72DF1183"/>
    <w:rsid w:val="72E7390D"/>
    <w:rsid w:val="734C68B2"/>
    <w:rsid w:val="7371CE3D"/>
    <w:rsid w:val="73A01645"/>
    <w:rsid w:val="74325AF6"/>
    <w:rsid w:val="74463193"/>
    <w:rsid w:val="74593272"/>
    <w:rsid w:val="748044AA"/>
    <w:rsid w:val="7482D611"/>
    <w:rsid w:val="74C0DAAD"/>
    <w:rsid w:val="74D84A07"/>
    <w:rsid w:val="74E38543"/>
    <w:rsid w:val="75060743"/>
    <w:rsid w:val="7539B513"/>
    <w:rsid w:val="7567DE92"/>
    <w:rsid w:val="7570B335"/>
    <w:rsid w:val="75C4649D"/>
    <w:rsid w:val="75F0E6CE"/>
    <w:rsid w:val="7602E804"/>
    <w:rsid w:val="7616A6DF"/>
    <w:rsid w:val="762BE24F"/>
    <w:rsid w:val="76451FBC"/>
    <w:rsid w:val="764BC747"/>
    <w:rsid w:val="7668DE71"/>
    <w:rsid w:val="7680F6C4"/>
    <w:rsid w:val="7682F6B0"/>
    <w:rsid w:val="76E422D1"/>
    <w:rsid w:val="76EADF94"/>
    <w:rsid w:val="7719FB19"/>
    <w:rsid w:val="77777E52"/>
    <w:rsid w:val="778B1BB3"/>
    <w:rsid w:val="778CE499"/>
    <w:rsid w:val="778CFA6B"/>
    <w:rsid w:val="779B715C"/>
    <w:rsid w:val="779E397D"/>
    <w:rsid w:val="77B1149B"/>
    <w:rsid w:val="77BC639F"/>
    <w:rsid w:val="77C955BB"/>
    <w:rsid w:val="77E077BD"/>
    <w:rsid w:val="77F1F08C"/>
    <w:rsid w:val="77F7427A"/>
    <w:rsid w:val="77F9CBAB"/>
    <w:rsid w:val="77FCF6C3"/>
    <w:rsid w:val="7812A764"/>
    <w:rsid w:val="7815E5A7"/>
    <w:rsid w:val="781810BF"/>
    <w:rsid w:val="7828D27C"/>
    <w:rsid w:val="78553FC3"/>
    <w:rsid w:val="78735EA7"/>
    <w:rsid w:val="78AB8FBE"/>
    <w:rsid w:val="78ABDAAF"/>
    <w:rsid w:val="78F6C711"/>
    <w:rsid w:val="7912426F"/>
    <w:rsid w:val="797C206D"/>
    <w:rsid w:val="7A16341C"/>
    <w:rsid w:val="7ACD0815"/>
    <w:rsid w:val="7AD2B240"/>
    <w:rsid w:val="7AEBAA6B"/>
    <w:rsid w:val="7AF5F63B"/>
    <w:rsid w:val="7AFF2C4A"/>
    <w:rsid w:val="7B11BA09"/>
    <w:rsid w:val="7B161054"/>
    <w:rsid w:val="7B24A8CF"/>
    <w:rsid w:val="7B4CAFB2"/>
    <w:rsid w:val="7B93404F"/>
    <w:rsid w:val="7C0CB9E3"/>
    <w:rsid w:val="7C4FCE49"/>
    <w:rsid w:val="7C64DDA8"/>
    <w:rsid w:val="7CBFA6EA"/>
    <w:rsid w:val="7D2A1AC0"/>
    <w:rsid w:val="7D33BFF4"/>
    <w:rsid w:val="7E0F9138"/>
    <w:rsid w:val="7E16CE2C"/>
    <w:rsid w:val="7E7A3E5E"/>
    <w:rsid w:val="7E865D80"/>
    <w:rsid w:val="7EADD1D8"/>
    <w:rsid w:val="7EB31FD3"/>
    <w:rsid w:val="7EE98E86"/>
    <w:rsid w:val="7F4F6AA9"/>
    <w:rsid w:val="7F580C99"/>
    <w:rsid w:val="7F5E402F"/>
    <w:rsid w:val="7F6F3A56"/>
    <w:rsid w:val="7F8251FF"/>
    <w:rsid w:val="7F8728AA"/>
    <w:rsid w:val="7F8C62FB"/>
    <w:rsid w:val="7FCD2D8A"/>
    <w:rsid w:val="7FE44A9D"/>
    <w:rsid w:val="7FF9D18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C4C45E"/>
  <w15:chartTrackingRefBased/>
  <w15:docId w15:val="{077769CB-6ED9-496C-B81E-4B30EBB41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3395C"/>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ListParagraph">
    <w:name w:val="List Paragraph"/>
    <w:basedOn w:val="Normal"/>
    <w:uiPriority w:val="34"/>
    <w:qFormat/>
    <w:rsid w:val="77F1F08C"/>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D5508"/>
    <w:pPr>
      <w:spacing w:after="0" w:line="240" w:lineRule="auto"/>
    </w:pPr>
  </w:style>
  <w:style w:type="character" w:styleId="Hyperlink">
    <w:name w:val="Hyperlink"/>
    <w:basedOn w:val="DefaultParagraphFont"/>
    <w:uiPriority w:val="99"/>
    <w:unhideWhenUsed/>
    <w:rsid w:val="7B4CAFB2"/>
    <w:rPr>
      <w:color w:val="467886"/>
      <w:u w:val="single"/>
    </w:rPr>
  </w:style>
  <w:style w:type="paragraph" w:styleId="Header">
    <w:name w:val="header"/>
    <w:basedOn w:val="Normal"/>
    <w:uiPriority w:val="99"/>
    <w:unhideWhenUsed/>
    <w:rsid w:val="2D06AE7D"/>
    <w:pPr>
      <w:tabs>
        <w:tab w:val="center" w:pos="4680"/>
        <w:tab w:val="right" w:pos="9360"/>
      </w:tabs>
      <w:spacing w:after="0" w:line="240" w:lineRule="auto"/>
    </w:pPr>
  </w:style>
  <w:style w:type="paragraph" w:styleId="Footer">
    <w:name w:val="footer"/>
    <w:basedOn w:val="Normal"/>
    <w:uiPriority w:val="99"/>
    <w:unhideWhenUsed/>
    <w:rsid w:val="2D06AE7D"/>
    <w:pPr>
      <w:tabs>
        <w:tab w:val="center" w:pos="4680"/>
        <w:tab w:val="right" w:pos="9360"/>
      </w:tabs>
      <w:spacing w:after="0" w:line="240" w:lineRule="auto"/>
    </w:pPr>
  </w:style>
  <w:style w:type="paragraph" w:styleId="CommentSubject">
    <w:name w:val="annotation subject"/>
    <w:basedOn w:val="CommentText"/>
    <w:next w:val="CommentText"/>
    <w:link w:val="CommentSubjectChar"/>
    <w:uiPriority w:val="99"/>
    <w:semiHidden/>
    <w:unhideWhenUsed/>
    <w:rsid w:val="00D720E6"/>
    <w:rPr>
      <w:b/>
      <w:bCs/>
    </w:rPr>
  </w:style>
  <w:style w:type="character" w:styleId="CommentSubjectChar" w:customStyle="1">
    <w:name w:val="Comment Subject Char"/>
    <w:basedOn w:val="CommentTextChar"/>
    <w:link w:val="CommentSubject"/>
    <w:uiPriority w:val="99"/>
    <w:semiHidden/>
    <w:rsid w:val="00D720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microsoft.com/office/2011/relationships/commentsExtended" Target="commentsExtended.xml"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footer" Target="footer1.xml" Id="rId12" /><Relationship Type="http://schemas.openxmlformats.org/officeDocument/2006/relationships/styles" Target="styles.xml" Id="rId2" /><Relationship Type="http://schemas.microsoft.com/office/2020/10/relationships/intelligence" Target="intelligence2.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eader" Target="header1.xml" Id="rId11" /><Relationship Type="http://schemas.openxmlformats.org/officeDocument/2006/relationships/footnotes" Target="footnotes.xml" Id="rId5" /><Relationship Type="http://schemas.openxmlformats.org/officeDocument/2006/relationships/theme" Target="theme/theme1.xml" Id="rId15" /><Relationship Type="http://schemas.openxmlformats.org/officeDocument/2006/relationships/webSettings" Target="webSettings.xml" Id="rId4" /><Relationship Type="http://schemas.microsoft.com/office/2016/09/relationships/commentsIds" Target="commentsIds.xml" Id="rId9" /><Relationship Type="http://schemas.microsoft.com/office/2011/relationships/people" Target="people.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ee, Tiffany</dc:creator>
  <keywords/>
  <dc:description/>
  <lastModifiedBy>Lee, Tiffany</lastModifiedBy>
  <revision>8</revision>
  <dcterms:created xsi:type="dcterms:W3CDTF">2026-02-22T02:23:00.0000000Z</dcterms:created>
  <dcterms:modified xsi:type="dcterms:W3CDTF">2026-02-22T18:46:43.551206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663ffc-bc18-48d0-a54d-a95ef6e2f88f</vt:lpwstr>
  </property>
</Properties>
</file>